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Ind w:w="-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553"/>
        <w:gridCol w:w="1231"/>
        <w:gridCol w:w="833"/>
        <w:gridCol w:w="1152"/>
        <w:gridCol w:w="1152"/>
        <w:gridCol w:w="878"/>
        <w:gridCol w:w="827"/>
        <w:gridCol w:w="828"/>
        <w:gridCol w:w="827"/>
        <w:gridCol w:w="828"/>
      </w:tblGrid>
      <w:tr w:rsidR="00872100" w:rsidRPr="00BE15CE" w14:paraId="24CD14D6" w14:textId="3A706AE5" w:rsidTr="00872100">
        <w:trPr>
          <w:trHeight w:val="20"/>
        </w:trPr>
        <w:tc>
          <w:tcPr>
            <w:tcW w:w="553" w:type="dxa"/>
            <w:vMerge w:val="restart"/>
            <w:shd w:val="clear" w:color="auto" w:fill="FFFFFF"/>
          </w:tcPr>
          <w:p w14:paraId="40F3498D" w14:textId="08C52EC0" w:rsidR="00BE15CE" w:rsidRPr="00BE15CE" w:rsidRDefault="00BE15CE" w:rsidP="00BE15CE">
            <w:pPr>
              <w:spacing w:after="0"/>
              <w:rPr>
                <w:color w:val="000000"/>
              </w:rPr>
            </w:pPr>
            <w:r w:rsidRPr="00ED45D3">
              <w:t>ID</w:t>
            </w:r>
            <w:bookmarkStart w:id="0" w:name="_GoBack"/>
            <w:bookmarkEnd w:id="0"/>
          </w:p>
        </w:tc>
        <w:tc>
          <w:tcPr>
            <w:tcW w:w="1231" w:type="dxa"/>
            <w:vMerge w:val="restart"/>
            <w:shd w:val="clear" w:color="auto" w:fill="FFFFFF"/>
          </w:tcPr>
          <w:p w14:paraId="2B5D2009" w14:textId="4052BB96" w:rsidR="00BE15CE" w:rsidRPr="00BE15CE" w:rsidRDefault="00BE15CE" w:rsidP="00BE15CE">
            <w:pPr>
              <w:spacing w:after="0"/>
              <w:rPr>
                <w:color w:val="000000"/>
              </w:rPr>
            </w:pPr>
            <w:r w:rsidRPr="00BE15CE">
              <w:rPr>
                <w:color w:val="000000"/>
              </w:rPr>
              <w:t>Region type</w:t>
            </w:r>
          </w:p>
        </w:tc>
        <w:tc>
          <w:tcPr>
            <w:tcW w:w="833" w:type="dxa"/>
            <w:vMerge w:val="restart"/>
            <w:shd w:val="clear" w:color="auto" w:fill="FFFFFF"/>
          </w:tcPr>
          <w:p w14:paraId="2EA2CACB" w14:textId="4F700355" w:rsidR="00BE15CE" w:rsidRPr="00BE15CE" w:rsidRDefault="00BE15CE" w:rsidP="00872100">
            <w:pPr>
              <w:spacing w:after="0"/>
              <w:rPr>
                <w:color w:val="000000"/>
              </w:rPr>
            </w:pPr>
            <w:r w:rsidRPr="00BE15CE">
              <w:rPr>
                <w:color w:val="000000"/>
              </w:rPr>
              <w:t>Chrom</w:t>
            </w:r>
            <w:r w:rsidR="00872100">
              <w:rPr>
                <w:color w:val="000000"/>
              </w:rPr>
              <w:t>.</w:t>
            </w:r>
          </w:p>
        </w:tc>
        <w:tc>
          <w:tcPr>
            <w:tcW w:w="1152" w:type="dxa"/>
            <w:vMerge w:val="restart"/>
            <w:shd w:val="clear" w:color="auto" w:fill="FFFFFF"/>
          </w:tcPr>
          <w:p w14:paraId="364A9933" w14:textId="77777777" w:rsidR="00BE15CE" w:rsidRPr="00BE15CE" w:rsidRDefault="00BE15CE" w:rsidP="00BE15CE">
            <w:pPr>
              <w:spacing w:after="0"/>
              <w:rPr>
                <w:color w:val="000000"/>
              </w:rPr>
            </w:pPr>
            <w:r w:rsidRPr="00BE15CE">
              <w:rPr>
                <w:color w:val="000000"/>
              </w:rPr>
              <w:t>Start</w:t>
            </w:r>
          </w:p>
        </w:tc>
        <w:tc>
          <w:tcPr>
            <w:tcW w:w="1152" w:type="dxa"/>
            <w:vMerge w:val="restart"/>
            <w:shd w:val="clear" w:color="auto" w:fill="FFFFFF"/>
          </w:tcPr>
          <w:p w14:paraId="66E40FFE" w14:textId="77777777" w:rsidR="00BE15CE" w:rsidRPr="00BE15CE" w:rsidRDefault="00BE15CE" w:rsidP="00BE15CE">
            <w:pPr>
              <w:spacing w:after="0"/>
              <w:rPr>
                <w:color w:val="000000"/>
              </w:rPr>
            </w:pPr>
            <w:r w:rsidRPr="00BE15CE">
              <w:rPr>
                <w:color w:val="000000"/>
              </w:rPr>
              <w:t>End</w:t>
            </w:r>
          </w:p>
        </w:tc>
        <w:tc>
          <w:tcPr>
            <w:tcW w:w="878" w:type="dxa"/>
            <w:vMerge w:val="restart"/>
            <w:shd w:val="clear" w:color="auto" w:fill="FFFFFF"/>
          </w:tcPr>
          <w:p w14:paraId="564674A4" w14:textId="77777777" w:rsidR="00BE15CE" w:rsidRPr="00BE15CE" w:rsidRDefault="00BE15CE" w:rsidP="00BE15CE">
            <w:pPr>
              <w:spacing w:after="0"/>
              <w:rPr>
                <w:color w:val="000000"/>
              </w:rPr>
            </w:pPr>
            <w:r w:rsidRPr="00BE15CE">
              <w:rPr>
                <w:color w:val="000000"/>
              </w:rPr>
              <w:t>Length</w:t>
            </w:r>
          </w:p>
        </w:tc>
        <w:tc>
          <w:tcPr>
            <w:tcW w:w="3310" w:type="dxa"/>
            <w:gridSpan w:val="4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C19B0D" w14:textId="73F5DF59" w:rsidR="00BE15CE" w:rsidRPr="00BE15CE" w:rsidRDefault="00BE15CE" w:rsidP="00BE15CE">
            <w:pPr>
              <w:spacing w:after="0"/>
              <w:jc w:val="center"/>
              <w:rPr>
                <w:color w:val="000000"/>
                <w:lang w:val="en-GB"/>
              </w:rPr>
            </w:pPr>
            <w:r w:rsidRPr="00BE15CE">
              <w:rPr>
                <w:color w:val="000000"/>
                <w:lang w:val="en-GB"/>
              </w:rPr>
              <w:t>Number of SNPs</w:t>
            </w:r>
          </w:p>
        </w:tc>
      </w:tr>
      <w:tr w:rsidR="00872100" w:rsidRPr="00BE15CE" w14:paraId="063F75FD" w14:textId="6F65FC9D" w:rsidTr="00872100">
        <w:trPr>
          <w:trHeight w:val="20"/>
        </w:trPr>
        <w:tc>
          <w:tcPr>
            <w:tcW w:w="553" w:type="dxa"/>
            <w:vMerge/>
            <w:shd w:val="clear" w:color="auto" w:fill="FFFFFF"/>
          </w:tcPr>
          <w:p w14:paraId="13C9808A" w14:textId="77777777" w:rsidR="00BE15CE" w:rsidRPr="00BE15CE" w:rsidRDefault="00BE15CE" w:rsidP="00BE15CE">
            <w:pPr>
              <w:spacing w:after="0"/>
              <w:rPr>
                <w:color w:val="000000"/>
              </w:rPr>
            </w:pPr>
          </w:p>
        </w:tc>
        <w:tc>
          <w:tcPr>
            <w:tcW w:w="1231" w:type="dxa"/>
            <w:vMerge/>
            <w:shd w:val="clear" w:color="auto" w:fill="FFFFFF"/>
          </w:tcPr>
          <w:p w14:paraId="505D58C0" w14:textId="50597AD1" w:rsidR="00BE15CE" w:rsidRPr="00BE15CE" w:rsidRDefault="00BE15CE" w:rsidP="00BE15CE">
            <w:pPr>
              <w:spacing w:after="0"/>
              <w:rPr>
                <w:color w:val="000000"/>
              </w:rPr>
            </w:pPr>
          </w:p>
        </w:tc>
        <w:tc>
          <w:tcPr>
            <w:tcW w:w="833" w:type="dxa"/>
            <w:vMerge/>
            <w:shd w:val="clear" w:color="auto" w:fill="FFFFFF"/>
            <w:vAlign w:val="bottom"/>
          </w:tcPr>
          <w:p w14:paraId="28228DB3" w14:textId="77777777" w:rsidR="00BE15CE" w:rsidRPr="00BE15CE" w:rsidRDefault="00BE15CE" w:rsidP="00BE15CE">
            <w:pPr>
              <w:spacing w:after="0"/>
              <w:rPr>
                <w:color w:val="000000"/>
              </w:rPr>
            </w:pPr>
          </w:p>
        </w:tc>
        <w:tc>
          <w:tcPr>
            <w:tcW w:w="1152" w:type="dxa"/>
            <w:vMerge/>
            <w:shd w:val="clear" w:color="auto" w:fill="FFFFFF"/>
            <w:vAlign w:val="bottom"/>
          </w:tcPr>
          <w:p w14:paraId="50A2DE99" w14:textId="77777777" w:rsidR="00BE15CE" w:rsidRPr="00BE15CE" w:rsidRDefault="00BE15CE" w:rsidP="00BE15CE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152" w:type="dxa"/>
            <w:vMerge/>
            <w:shd w:val="clear" w:color="auto" w:fill="FFFFFF"/>
            <w:vAlign w:val="bottom"/>
          </w:tcPr>
          <w:p w14:paraId="134273DE" w14:textId="77777777" w:rsidR="00BE15CE" w:rsidRPr="00BE15CE" w:rsidRDefault="00BE15CE" w:rsidP="00BE15CE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878" w:type="dxa"/>
            <w:vMerge/>
            <w:shd w:val="clear" w:color="auto" w:fill="FFFFFF"/>
            <w:vAlign w:val="bottom"/>
          </w:tcPr>
          <w:p w14:paraId="7763CEC8" w14:textId="77777777" w:rsidR="00BE15CE" w:rsidRPr="00BE15CE" w:rsidRDefault="00BE15CE" w:rsidP="00BE15CE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82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B00C544" w14:textId="6B570230" w:rsidR="00BE15CE" w:rsidRPr="00BE15CE" w:rsidRDefault="00BE15CE" w:rsidP="00BE15CE">
            <w:pPr>
              <w:spacing w:after="0"/>
              <w:rPr>
                <w:color w:val="000000"/>
                <w:lang w:val="en-GB"/>
              </w:rPr>
            </w:pPr>
            <w:r w:rsidRPr="00BE15CE">
              <w:rPr>
                <w:color w:val="000000"/>
                <w:lang w:val="en-GB"/>
              </w:rPr>
              <w:t>All</w:t>
            </w:r>
          </w:p>
        </w:tc>
        <w:tc>
          <w:tcPr>
            <w:tcW w:w="828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79CB038" w14:textId="60B20242" w:rsidR="00BE15CE" w:rsidRPr="00BE15CE" w:rsidRDefault="00BE15CE" w:rsidP="00A13F44">
            <w:pPr>
              <w:spacing w:after="0"/>
              <w:rPr>
                <w:color w:val="000000"/>
                <w:lang w:val="en-GB"/>
              </w:rPr>
            </w:pPr>
            <w:r w:rsidRPr="00BE15CE">
              <w:rPr>
                <w:color w:val="000000"/>
                <w:lang w:val="en-GB"/>
              </w:rPr>
              <w:t>Parallel</w:t>
            </w:r>
          </w:p>
        </w:tc>
        <w:tc>
          <w:tcPr>
            <w:tcW w:w="827" w:type="dxa"/>
            <w:shd w:val="clear" w:color="auto" w:fill="FFFFFF"/>
          </w:tcPr>
          <w:p w14:paraId="0E04944D" w14:textId="00343BB8" w:rsidR="00BE15CE" w:rsidRPr="00BE15CE" w:rsidRDefault="00BE15CE" w:rsidP="00A13F44">
            <w:pPr>
              <w:spacing w:after="0"/>
              <w:rPr>
                <w:color w:val="000000"/>
                <w:lang w:val="en-GB"/>
              </w:rPr>
            </w:pPr>
            <w:r w:rsidRPr="00BE15CE">
              <w:rPr>
                <w:color w:val="000000"/>
                <w:lang w:val="en-GB"/>
              </w:rPr>
              <w:t>Sympa</w:t>
            </w:r>
            <w:r w:rsidR="00A13F44">
              <w:rPr>
                <w:color w:val="000000"/>
                <w:lang w:val="en-GB"/>
              </w:rPr>
              <w:t>t.</w:t>
            </w:r>
          </w:p>
        </w:tc>
        <w:tc>
          <w:tcPr>
            <w:tcW w:w="828" w:type="dxa"/>
            <w:shd w:val="clear" w:color="auto" w:fill="FFFFFF"/>
          </w:tcPr>
          <w:p w14:paraId="36990A66" w14:textId="010A33DD" w:rsidR="00BE15CE" w:rsidRPr="00BE15CE" w:rsidRDefault="00BE15CE" w:rsidP="00A13F44">
            <w:pPr>
              <w:spacing w:after="0"/>
              <w:rPr>
                <w:color w:val="000000"/>
                <w:lang w:val="en-GB"/>
              </w:rPr>
            </w:pPr>
            <w:r w:rsidRPr="00BE15CE">
              <w:rPr>
                <w:color w:val="000000"/>
                <w:lang w:val="en-GB"/>
              </w:rPr>
              <w:t>Parap</w:t>
            </w:r>
            <w:r w:rsidR="00A13F44">
              <w:rPr>
                <w:color w:val="000000"/>
                <w:lang w:val="en-GB"/>
              </w:rPr>
              <w:t>at.</w:t>
            </w:r>
          </w:p>
        </w:tc>
      </w:tr>
      <w:tr w:rsidR="00872100" w:rsidRPr="00BE15CE" w14:paraId="1DE7C089" w14:textId="5A1BAF95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5C717335" w14:textId="41212429" w:rsidR="00872100" w:rsidRPr="00E735BC" w:rsidRDefault="00872100" w:rsidP="00872100">
            <w:pPr>
              <w:spacing w:after="0"/>
              <w:jc w:val="right"/>
            </w:pPr>
            <w:r w:rsidRPr="00D5015C">
              <w:t>1.3</w:t>
            </w:r>
          </w:p>
        </w:tc>
        <w:tc>
          <w:tcPr>
            <w:tcW w:w="1231" w:type="dxa"/>
            <w:shd w:val="clear" w:color="auto" w:fill="FFFFFF"/>
          </w:tcPr>
          <w:p w14:paraId="3AB2D2FC" w14:textId="370C629C" w:rsidR="00872100" w:rsidRPr="00E735BC" w:rsidRDefault="00872100" w:rsidP="00872100">
            <w:pPr>
              <w:spacing w:after="0"/>
            </w:pPr>
            <w:r w:rsidRPr="00D5015C">
              <w:t>PARDIFF</w:t>
            </w:r>
          </w:p>
        </w:tc>
        <w:tc>
          <w:tcPr>
            <w:tcW w:w="833" w:type="dxa"/>
            <w:shd w:val="clear" w:color="auto" w:fill="FFFFFF"/>
          </w:tcPr>
          <w:p w14:paraId="7954F325" w14:textId="53A4EF80" w:rsidR="00872100" w:rsidRPr="00E735BC" w:rsidRDefault="00872100" w:rsidP="00872100">
            <w:pPr>
              <w:spacing w:after="0"/>
            </w:pPr>
            <w:r w:rsidRPr="00D5015C">
              <w:t>chrI</w:t>
            </w:r>
          </w:p>
        </w:tc>
        <w:tc>
          <w:tcPr>
            <w:tcW w:w="1152" w:type="dxa"/>
            <w:shd w:val="clear" w:color="auto" w:fill="FFFFFF"/>
          </w:tcPr>
          <w:p w14:paraId="4B00DE55" w14:textId="43063080" w:rsidR="00872100" w:rsidRPr="00E735BC" w:rsidRDefault="00872100" w:rsidP="00872100">
            <w:pPr>
              <w:spacing w:after="0"/>
              <w:jc w:val="right"/>
            </w:pPr>
            <w:r w:rsidRPr="00D01406">
              <w:t>25,362,663</w:t>
            </w:r>
          </w:p>
        </w:tc>
        <w:tc>
          <w:tcPr>
            <w:tcW w:w="1152" w:type="dxa"/>
            <w:shd w:val="clear" w:color="auto" w:fill="FFFFFF"/>
          </w:tcPr>
          <w:p w14:paraId="7B5E4183" w14:textId="35C8AF58" w:rsidR="00872100" w:rsidRPr="00E735BC" w:rsidRDefault="00872100" w:rsidP="00872100">
            <w:pPr>
              <w:spacing w:after="0"/>
              <w:jc w:val="right"/>
            </w:pPr>
            <w:r w:rsidRPr="00D01406">
              <w:t>25,616,857</w:t>
            </w:r>
          </w:p>
        </w:tc>
        <w:tc>
          <w:tcPr>
            <w:tcW w:w="878" w:type="dxa"/>
            <w:shd w:val="clear" w:color="auto" w:fill="FFFFFF"/>
          </w:tcPr>
          <w:p w14:paraId="6A04283D" w14:textId="41B3914D" w:rsidR="00872100" w:rsidRPr="00E735BC" w:rsidRDefault="00872100" w:rsidP="00872100">
            <w:pPr>
              <w:spacing w:after="0"/>
              <w:jc w:val="right"/>
            </w:pPr>
            <w:r w:rsidRPr="00D01406">
              <w:t>254,195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C888A58" w14:textId="792557F9" w:rsidR="00872100" w:rsidRPr="00E735BC" w:rsidRDefault="00872100" w:rsidP="00872100">
            <w:pPr>
              <w:spacing w:after="0"/>
              <w:jc w:val="right"/>
            </w:pPr>
            <w:r w:rsidRPr="00D5015C">
              <w:t>17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D30382B" w14:textId="0A1663F6" w:rsidR="00872100" w:rsidRPr="00E735BC" w:rsidRDefault="00872100" w:rsidP="00872100">
            <w:pPr>
              <w:spacing w:after="0"/>
              <w:jc w:val="right"/>
            </w:pPr>
            <w:r w:rsidRPr="00D5015C">
              <w:t>2</w:t>
            </w:r>
          </w:p>
        </w:tc>
        <w:tc>
          <w:tcPr>
            <w:tcW w:w="827" w:type="dxa"/>
            <w:shd w:val="clear" w:color="auto" w:fill="FFFFFF"/>
          </w:tcPr>
          <w:p w14:paraId="0787EE62" w14:textId="24E635EA" w:rsidR="00872100" w:rsidRPr="00E735BC" w:rsidRDefault="00872100" w:rsidP="00872100">
            <w:pPr>
              <w:spacing w:after="0"/>
              <w:jc w:val="right"/>
            </w:pPr>
            <w:r w:rsidRPr="00D5015C">
              <w:t>2</w:t>
            </w:r>
          </w:p>
        </w:tc>
        <w:tc>
          <w:tcPr>
            <w:tcW w:w="828" w:type="dxa"/>
            <w:shd w:val="clear" w:color="auto" w:fill="FFFFFF"/>
          </w:tcPr>
          <w:p w14:paraId="732BC1DD" w14:textId="0CBCC8DA" w:rsidR="00872100" w:rsidRPr="00E735BC" w:rsidRDefault="00872100" w:rsidP="00872100">
            <w:pPr>
              <w:spacing w:after="0"/>
              <w:jc w:val="right"/>
            </w:pPr>
            <w:r w:rsidRPr="00D5015C">
              <w:t>16</w:t>
            </w:r>
          </w:p>
        </w:tc>
      </w:tr>
      <w:tr w:rsidR="00872100" w:rsidRPr="00BE15CE" w14:paraId="2798E06E" w14:textId="70B93A36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2F74C975" w14:textId="4C5D3E57" w:rsidR="00872100" w:rsidRPr="00E735BC" w:rsidRDefault="00872100" w:rsidP="00872100">
            <w:pPr>
              <w:spacing w:after="0"/>
              <w:jc w:val="right"/>
            </w:pPr>
            <w:r w:rsidRPr="00D5015C">
              <w:t>3.1</w:t>
            </w:r>
          </w:p>
        </w:tc>
        <w:tc>
          <w:tcPr>
            <w:tcW w:w="1231" w:type="dxa"/>
            <w:shd w:val="clear" w:color="auto" w:fill="FFFFFF"/>
          </w:tcPr>
          <w:p w14:paraId="679E5AC9" w14:textId="59A3270A" w:rsidR="00872100" w:rsidRPr="00E735BC" w:rsidRDefault="00872100" w:rsidP="00872100">
            <w:pPr>
              <w:spacing w:after="0"/>
            </w:pPr>
            <w:r w:rsidRPr="00D5015C">
              <w:t>PARDIFF</w:t>
            </w:r>
          </w:p>
        </w:tc>
        <w:tc>
          <w:tcPr>
            <w:tcW w:w="833" w:type="dxa"/>
            <w:shd w:val="clear" w:color="auto" w:fill="FFFFFF"/>
          </w:tcPr>
          <w:p w14:paraId="410DBE91" w14:textId="030792BD" w:rsidR="00872100" w:rsidRPr="00E735BC" w:rsidRDefault="00872100" w:rsidP="00872100">
            <w:pPr>
              <w:spacing w:after="0"/>
            </w:pPr>
            <w:r w:rsidRPr="00D5015C">
              <w:t>chrIII</w:t>
            </w:r>
          </w:p>
        </w:tc>
        <w:tc>
          <w:tcPr>
            <w:tcW w:w="1152" w:type="dxa"/>
            <w:shd w:val="clear" w:color="auto" w:fill="FFFFFF"/>
          </w:tcPr>
          <w:p w14:paraId="47548995" w14:textId="66346AB8" w:rsidR="00872100" w:rsidRPr="00E735BC" w:rsidRDefault="00872100" w:rsidP="00872100">
            <w:pPr>
              <w:spacing w:after="0"/>
              <w:jc w:val="right"/>
            </w:pPr>
            <w:r w:rsidRPr="00D01406">
              <w:t>7,882,254</w:t>
            </w:r>
          </w:p>
        </w:tc>
        <w:tc>
          <w:tcPr>
            <w:tcW w:w="1152" w:type="dxa"/>
            <w:shd w:val="clear" w:color="auto" w:fill="FFFFFF"/>
          </w:tcPr>
          <w:p w14:paraId="112EE8DB" w14:textId="030AA170" w:rsidR="00872100" w:rsidRPr="00E735BC" w:rsidRDefault="00872100" w:rsidP="00872100">
            <w:pPr>
              <w:spacing w:after="0"/>
              <w:jc w:val="right"/>
            </w:pPr>
            <w:r w:rsidRPr="00D01406">
              <w:t>7,974,761</w:t>
            </w:r>
          </w:p>
        </w:tc>
        <w:tc>
          <w:tcPr>
            <w:tcW w:w="878" w:type="dxa"/>
            <w:shd w:val="clear" w:color="auto" w:fill="FFFFFF"/>
          </w:tcPr>
          <w:p w14:paraId="4FA7D739" w14:textId="2DE2AEE7" w:rsidR="00872100" w:rsidRPr="00E735BC" w:rsidRDefault="00872100" w:rsidP="00872100">
            <w:pPr>
              <w:spacing w:after="0"/>
              <w:jc w:val="right"/>
            </w:pPr>
            <w:r w:rsidRPr="00D01406">
              <w:t>92,508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4F8925A" w14:textId="3A927DB8" w:rsidR="00872100" w:rsidRPr="00E735BC" w:rsidRDefault="00872100" w:rsidP="00872100">
            <w:pPr>
              <w:spacing w:after="0"/>
              <w:jc w:val="right"/>
            </w:pPr>
            <w:r w:rsidRPr="00D5015C">
              <w:t>6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F136F11" w14:textId="5D98FE5A" w:rsidR="00872100" w:rsidRPr="00E735BC" w:rsidRDefault="00872100" w:rsidP="00872100">
            <w:pPr>
              <w:spacing w:after="0"/>
              <w:jc w:val="right"/>
            </w:pPr>
            <w:r w:rsidRPr="00D5015C">
              <w:t>1</w:t>
            </w:r>
          </w:p>
        </w:tc>
        <w:tc>
          <w:tcPr>
            <w:tcW w:w="827" w:type="dxa"/>
            <w:shd w:val="clear" w:color="auto" w:fill="FFFFFF"/>
          </w:tcPr>
          <w:p w14:paraId="5AC8AA13" w14:textId="4F4443A1" w:rsidR="00872100" w:rsidRPr="00E735BC" w:rsidRDefault="00872100" w:rsidP="00872100">
            <w:pPr>
              <w:spacing w:after="0"/>
              <w:jc w:val="right"/>
            </w:pPr>
            <w:r w:rsidRPr="00D5015C">
              <w:t>2</w:t>
            </w:r>
          </w:p>
        </w:tc>
        <w:tc>
          <w:tcPr>
            <w:tcW w:w="828" w:type="dxa"/>
            <w:shd w:val="clear" w:color="auto" w:fill="FFFFFF"/>
          </w:tcPr>
          <w:p w14:paraId="0CFB1E6F" w14:textId="167CB51E" w:rsidR="00872100" w:rsidRPr="00E735BC" w:rsidRDefault="00872100" w:rsidP="00872100">
            <w:pPr>
              <w:spacing w:after="0"/>
              <w:jc w:val="right"/>
            </w:pPr>
            <w:r w:rsidRPr="00D5015C">
              <w:t>3</w:t>
            </w:r>
          </w:p>
        </w:tc>
      </w:tr>
      <w:tr w:rsidR="00872100" w:rsidRPr="00BE15CE" w14:paraId="11B2137F" w14:textId="18CB42B2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65E3D963" w14:textId="44512487" w:rsidR="00872100" w:rsidRPr="00E735BC" w:rsidRDefault="00872100" w:rsidP="00872100">
            <w:pPr>
              <w:spacing w:after="0"/>
              <w:jc w:val="right"/>
            </w:pPr>
            <w:r w:rsidRPr="00D5015C">
              <w:t>4.1</w:t>
            </w:r>
          </w:p>
        </w:tc>
        <w:tc>
          <w:tcPr>
            <w:tcW w:w="1231" w:type="dxa"/>
            <w:shd w:val="clear" w:color="auto" w:fill="FFFFFF"/>
          </w:tcPr>
          <w:p w14:paraId="6002375F" w14:textId="45B0C091" w:rsidR="00872100" w:rsidRPr="00E735BC" w:rsidRDefault="00872100" w:rsidP="00872100">
            <w:pPr>
              <w:spacing w:after="0"/>
            </w:pPr>
            <w:r w:rsidRPr="00D5015C">
              <w:t>PARDIFF</w:t>
            </w:r>
          </w:p>
        </w:tc>
        <w:tc>
          <w:tcPr>
            <w:tcW w:w="833" w:type="dxa"/>
            <w:shd w:val="clear" w:color="auto" w:fill="FFFFFF"/>
          </w:tcPr>
          <w:p w14:paraId="50132D39" w14:textId="0FE409F8" w:rsidR="00872100" w:rsidRPr="00E735BC" w:rsidRDefault="00872100" w:rsidP="00872100">
            <w:pPr>
              <w:spacing w:after="0"/>
            </w:pPr>
            <w:r w:rsidRPr="00D5015C">
              <w:t>chrIV</w:t>
            </w:r>
          </w:p>
        </w:tc>
        <w:tc>
          <w:tcPr>
            <w:tcW w:w="1152" w:type="dxa"/>
            <w:shd w:val="clear" w:color="auto" w:fill="FFFFFF"/>
          </w:tcPr>
          <w:p w14:paraId="0ABACB43" w14:textId="3880344C" w:rsidR="00872100" w:rsidRPr="00E735BC" w:rsidRDefault="00872100" w:rsidP="00872100">
            <w:pPr>
              <w:spacing w:after="0"/>
              <w:jc w:val="right"/>
            </w:pPr>
            <w:r w:rsidRPr="00D01406">
              <w:t>20,376,166</w:t>
            </w:r>
          </w:p>
        </w:tc>
        <w:tc>
          <w:tcPr>
            <w:tcW w:w="1152" w:type="dxa"/>
            <w:shd w:val="clear" w:color="auto" w:fill="FFFFFF"/>
          </w:tcPr>
          <w:p w14:paraId="3B147DDD" w14:textId="5C48FBF7" w:rsidR="00872100" w:rsidRPr="00E735BC" w:rsidRDefault="00872100" w:rsidP="00872100">
            <w:pPr>
              <w:spacing w:after="0"/>
              <w:jc w:val="right"/>
            </w:pPr>
            <w:r w:rsidRPr="00D01406">
              <w:t>20,400,006</w:t>
            </w:r>
          </w:p>
        </w:tc>
        <w:tc>
          <w:tcPr>
            <w:tcW w:w="878" w:type="dxa"/>
            <w:shd w:val="clear" w:color="auto" w:fill="FFFFFF"/>
          </w:tcPr>
          <w:p w14:paraId="1C2D6DCA" w14:textId="7E6AD18D" w:rsidR="00872100" w:rsidRPr="00E735BC" w:rsidRDefault="00872100" w:rsidP="00872100">
            <w:pPr>
              <w:spacing w:after="0"/>
              <w:jc w:val="right"/>
            </w:pPr>
            <w:r w:rsidRPr="00D01406">
              <w:t>23,841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5D9A472" w14:textId="28490C8B" w:rsidR="00872100" w:rsidRPr="00E735BC" w:rsidRDefault="00872100" w:rsidP="00872100">
            <w:pPr>
              <w:spacing w:after="0"/>
              <w:jc w:val="right"/>
            </w:pPr>
            <w:r w:rsidRPr="00D5015C">
              <w:t>6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9865685" w14:textId="776C2D6A" w:rsidR="00872100" w:rsidRPr="00E735BC" w:rsidRDefault="00872100" w:rsidP="00872100">
            <w:pPr>
              <w:spacing w:after="0"/>
              <w:jc w:val="right"/>
            </w:pPr>
            <w:r w:rsidRPr="00D5015C">
              <w:t>5</w:t>
            </w:r>
          </w:p>
        </w:tc>
        <w:tc>
          <w:tcPr>
            <w:tcW w:w="827" w:type="dxa"/>
            <w:shd w:val="clear" w:color="auto" w:fill="FFFFFF"/>
          </w:tcPr>
          <w:p w14:paraId="09CB1282" w14:textId="70831C12" w:rsidR="00872100" w:rsidRPr="00E735BC" w:rsidRDefault="00872100" w:rsidP="00872100">
            <w:pPr>
              <w:spacing w:after="0"/>
              <w:jc w:val="right"/>
            </w:pPr>
            <w:r w:rsidRPr="00D5015C">
              <w:t>5</w:t>
            </w:r>
          </w:p>
        </w:tc>
        <w:tc>
          <w:tcPr>
            <w:tcW w:w="828" w:type="dxa"/>
            <w:shd w:val="clear" w:color="auto" w:fill="FFFFFF"/>
          </w:tcPr>
          <w:p w14:paraId="48CA6D3F" w14:textId="49AC9EF1" w:rsidR="00872100" w:rsidRPr="00E735BC" w:rsidRDefault="00872100" w:rsidP="00872100">
            <w:pPr>
              <w:spacing w:after="0"/>
              <w:jc w:val="right"/>
            </w:pPr>
            <w:r w:rsidRPr="00D5015C">
              <w:t>5</w:t>
            </w:r>
          </w:p>
        </w:tc>
      </w:tr>
      <w:tr w:rsidR="00872100" w:rsidRPr="00BE15CE" w14:paraId="31EFF215" w14:textId="18CDE7C6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2F349A2A" w14:textId="6C1992DC" w:rsidR="00872100" w:rsidRPr="00E735BC" w:rsidRDefault="00872100" w:rsidP="00872100">
            <w:pPr>
              <w:spacing w:after="0"/>
              <w:jc w:val="right"/>
            </w:pPr>
            <w:r w:rsidRPr="00D5015C">
              <w:t>7.2</w:t>
            </w:r>
          </w:p>
        </w:tc>
        <w:tc>
          <w:tcPr>
            <w:tcW w:w="1231" w:type="dxa"/>
            <w:shd w:val="clear" w:color="auto" w:fill="FFFFFF"/>
          </w:tcPr>
          <w:p w14:paraId="35F48AD2" w14:textId="79E2F4DB" w:rsidR="00872100" w:rsidRPr="00E735BC" w:rsidRDefault="00872100" w:rsidP="00872100">
            <w:pPr>
              <w:spacing w:after="0"/>
            </w:pPr>
            <w:r w:rsidRPr="00D5015C">
              <w:t>PARDIFF</w:t>
            </w:r>
          </w:p>
        </w:tc>
        <w:tc>
          <w:tcPr>
            <w:tcW w:w="833" w:type="dxa"/>
            <w:shd w:val="clear" w:color="auto" w:fill="FFFFFF"/>
          </w:tcPr>
          <w:p w14:paraId="017E5E8E" w14:textId="1339420A" w:rsidR="00872100" w:rsidRPr="00E735BC" w:rsidRDefault="00872100" w:rsidP="00872100">
            <w:pPr>
              <w:spacing w:after="0"/>
            </w:pPr>
            <w:r w:rsidRPr="00D5015C">
              <w:t>chrVII</w:t>
            </w:r>
          </w:p>
        </w:tc>
        <w:tc>
          <w:tcPr>
            <w:tcW w:w="1152" w:type="dxa"/>
            <w:shd w:val="clear" w:color="auto" w:fill="FFFFFF"/>
          </w:tcPr>
          <w:p w14:paraId="67FE0CE7" w14:textId="1699A612" w:rsidR="00872100" w:rsidRPr="00E735BC" w:rsidRDefault="00872100" w:rsidP="00872100">
            <w:pPr>
              <w:spacing w:after="0"/>
              <w:jc w:val="right"/>
            </w:pPr>
            <w:r w:rsidRPr="00D01406">
              <w:t>4,413,074</w:t>
            </w:r>
          </w:p>
        </w:tc>
        <w:tc>
          <w:tcPr>
            <w:tcW w:w="1152" w:type="dxa"/>
            <w:shd w:val="clear" w:color="auto" w:fill="FFFFFF"/>
          </w:tcPr>
          <w:p w14:paraId="1841F747" w14:textId="40067A1E" w:rsidR="00872100" w:rsidRPr="00E735BC" w:rsidRDefault="00872100" w:rsidP="00872100">
            <w:pPr>
              <w:spacing w:after="0"/>
              <w:jc w:val="right"/>
            </w:pPr>
            <w:r w:rsidRPr="00D01406">
              <w:t>4,799,436</w:t>
            </w:r>
          </w:p>
        </w:tc>
        <w:tc>
          <w:tcPr>
            <w:tcW w:w="878" w:type="dxa"/>
            <w:shd w:val="clear" w:color="auto" w:fill="FFFFFF"/>
          </w:tcPr>
          <w:p w14:paraId="35B81950" w14:textId="175D3E72" w:rsidR="00872100" w:rsidRPr="00E735BC" w:rsidRDefault="00872100" w:rsidP="00872100">
            <w:pPr>
              <w:spacing w:after="0"/>
              <w:jc w:val="right"/>
            </w:pPr>
            <w:r w:rsidRPr="00D01406">
              <w:t>386,363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2AFE694" w14:textId="061A0E07" w:rsidR="00872100" w:rsidRPr="00E735BC" w:rsidRDefault="00872100" w:rsidP="00872100">
            <w:pPr>
              <w:spacing w:after="0"/>
              <w:jc w:val="right"/>
            </w:pPr>
            <w:r w:rsidRPr="00D5015C">
              <w:t>18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12DB7C5" w14:textId="6FA84E65" w:rsidR="00872100" w:rsidRPr="00E735BC" w:rsidRDefault="00872100" w:rsidP="00872100">
            <w:pPr>
              <w:spacing w:after="0"/>
              <w:jc w:val="right"/>
            </w:pPr>
            <w:r w:rsidRPr="00D5015C">
              <w:t>2</w:t>
            </w:r>
          </w:p>
        </w:tc>
        <w:tc>
          <w:tcPr>
            <w:tcW w:w="827" w:type="dxa"/>
            <w:shd w:val="clear" w:color="auto" w:fill="FFFFFF"/>
          </w:tcPr>
          <w:p w14:paraId="44EF3F84" w14:textId="3E3D7163" w:rsidR="00872100" w:rsidRPr="00E735BC" w:rsidRDefault="00872100" w:rsidP="00872100">
            <w:pPr>
              <w:spacing w:after="0"/>
              <w:jc w:val="right"/>
            </w:pPr>
            <w:r w:rsidRPr="00D5015C">
              <w:t>3</w:t>
            </w:r>
          </w:p>
        </w:tc>
        <w:tc>
          <w:tcPr>
            <w:tcW w:w="828" w:type="dxa"/>
            <w:shd w:val="clear" w:color="auto" w:fill="FFFFFF"/>
          </w:tcPr>
          <w:p w14:paraId="2E416143" w14:textId="198020C7" w:rsidR="00872100" w:rsidRPr="00E735BC" w:rsidRDefault="00872100" w:rsidP="00872100">
            <w:pPr>
              <w:spacing w:after="0"/>
              <w:jc w:val="right"/>
            </w:pPr>
            <w:r w:rsidRPr="00D5015C">
              <w:t>10</w:t>
            </w:r>
          </w:p>
        </w:tc>
      </w:tr>
      <w:tr w:rsidR="00872100" w:rsidRPr="00BE15CE" w14:paraId="03F88995" w14:textId="1D3D0203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110C9397" w14:textId="49A484EF" w:rsidR="00872100" w:rsidRPr="00E735BC" w:rsidRDefault="00872100" w:rsidP="00872100">
            <w:pPr>
              <w:spacing w:after="0"/>
              <w:jc w:val="right"/>
            </w:pPr>
            <w:r w:rsidRPr="00D5015C">
              <w:t>7.4</w:t>
            </w:r>
          </w:p>
        </w:tc>
        <w:tc>
          <w:tcPr>
            <w:tcW w:w="1231" w:type="dxa"/>
            <w:shd w:val="clear" w:color="auto" w:fill="FFFFFF"/>
          </w:tcPr>
          <w:p w14:paraId="39E885FB" w14:textId="76BE67CD" w:rsidR="00872100" w:rsidRPr="00E735BC" w:rsidRDefault="00872100" w:rsidP="00872100">
            <w:pPr>
              <w:spacing w:after="0"/>
            </w:pPr>
            <w:r w:rsidRPr="00D5015C">
              <w:t>PARDIFF</w:t>
            </w:r>
          </w:p>
        </w:tc>
        <w:tc>
          <w:tcPr>
            <w:tcW w:w="833" w:type="dxa"/>
            <w:shd w:val="clear" w:color="auto" w:fill="FFFFFF"/>
          </w:tcPr>
          <w:p w14:paraId="2868BFB5" w14:textId="1B6CF1D8" w:rsidR="00872100" w:rsidRPr="00E735BC" w:rsidRDefault="00872100" w:rsidP="00872100">
            <w:pPr>
              <w:spacing w:after="0"/>
            </w:pPr>
            <w:r w:rsidRPr="00D5015C">
              <w:t>chrVII</w:t>
            </w:r>
          </w:p>
        </w:tc>
        <w:tc>
          <w:tcPr>
            <w:tcW w:w="1152" w:type="dxa"/>
            <w:shd w:val="clear" w:color="auto" w:fill="FFFFFF"/>
          </w:tcPr>
          <w:p w14:paraId="558F4E35" w14:textId="542D55A9" w:rsidR="00872100" w:rsidRPr="00E735BC" w:rsidRDefault="00872100" w:rsidP="00872100">
            <w:pPr>
              <w:spacing w:after="0"/>
              <w:jc w:val="right"/>
            </w:pPr>
            <w:r w:rsidRPr="00D01406">
              <w:t>6,786,309</w:t>
            </w:r>
          </w:p>
        </w:tc>
        <w:tc>
          <w:tcPr>
            <w:tcW w:w="1152" w:type="dxa"/>
            <w:shd w:val="clear" w:color="auto" w:fill="FFFFFF"/>
          </w:tcPr>
          <w:p w14:paraId="75B81DB8" w14:textId="1D2EA325" w:rsidR="00872100" w:rsidRPr="00E735BC" w:rsidRDefault="00872100" w:rsidP="00872100">
            <w:pPr>
              <w:spacing w:after="0"/>
              <w:jc w:val="right"/>
            </w:pPr>
            <w:r w:rsidRPr="00D01406">
              <w:t>6,790,366</w:t>
            </w:r>
          </w:p>
        </w:tc>
        <w:tc>
          <w:tcPr>
            <w:tcW w:w="878" w:type="dxa"/>
            <w:shd w:val="clear" w:color="auto" w:fill="FFFFFF"/>
          </w:tcPr>
          <w:p w14:paraId="33590D36" w14:textId="1B4A066D" w:rsidR="00872100" w:rsidRPr="00E735BC" w:rsidRDefault="00872100" w:rsidP="00872100">
            <w:pPr>
              <w:spacing w:after="0"/>
              <w:jc w:val="right"/>
            </w:pPr>
            <w:r w:rsidRPr="00D01406">
              <w:t>4,058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A5CA3B6" w14:textId="3A46E532" w:rsidR="00872100" w:rsidRPr="00E735BC" w:rsidRDefault="00872100" w:rsidP="00872100">
            <w:pPr>
              <w:spacing w:after="0"/>
              <w:jc w:val="right"/>
            </w:pPr>
            <w:r w:rsidRPr="00D5015C">
              <w:t>3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F0167D1" w14:textId="6B2A524C" w:rsidR="00872100" w:rsidRPr="00E735BC" w:rsidRDefault="00872100" w:rsidP="00872100">
            <w:pPr>
              <w:spacing w:after="0"/>
              <w:jc w:val="right"/>
            </w:pPr>
            <w:r w:rsidRPr="00D5015C">
              <w:t>1</w:t>
            </w:r>
          </w:p>
        </w:tc>
        <w:tc>
          <w:tcPr>
            <w:tcW w:w="827" w:type="dxa"/>
            <w:shd w:val="clear" w:color="auto" w:fill="FFFFFF"/>
          </w:tcPr>
          <w:p w14:paraId="0E198A83" w14:textId="22E8B174" w:rsidR="00872100" w:rsidRPr="00E735BC" w:rsidRDefault="00872100" w:rsidP="00872100">
            <w:pPr>
              <w:spacing w:after="0"/>
              <w:jc w:val="right"/>
            </w:pPr>
            <w:r w:rsidRPr="00D5015C">
              <w:t>1</w:t>
            </w:r>
          </w:p>
        </w:tc>
        <w:tc>
          <w:tcPr>
            <w:tcW w:w="828" w:type="dxa"/>
            <w:shd w:val="clear" w:color="auto" w:fill="FFFFFF"/>
          </w:tcPr>
          <w:p w14:paraId="4882E92F" w14:textId="2EA4382B" w:rsidR="00872100" w:rsidRPr="00E735BC" w:rsidRDefault="00872100" w:rsidP="00872100">
            <w:pPr>
              <w:spacing w:after="0"/>
              <w:jc w:val="right"/>
            </w:pPr>
            <w:r w:rsidRPr="00D5015C">
              <w:t>2</w:t>
            </w:r>
          </w:p>
        </w:tc>
      </w:tr>
      <w:tr w:rsidR="00872100" w:rsidRPr="00BE15CE" w14:paraId="74152BA8" w14:textId="61387D79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0E3AB8A4" w14:textId="6E26CA1A" w:rsidR="00872100" w:rsidRPr="00E735BC" w:rsidRDefault="00872100" w:rsidP="00872100">
            <w:pPr>
              <w:spacing w:after="0"/>
              <w:jc w:val="right"/>
            </w:pPr>
            <w:r w:rsidRPr="00D5015C">
              <w:t>7.5</w:t>
            </w:r>
          </w:p>
        </w:tc>
        <w:tc>
          <w:tcPr>
            <w:tcW w:w="1231" w:type="dxa"/>
            <w:shd w:val="clear" w:color="auto" w:fill="FFFFFF"/>
          </w:tcPr>
          <w:p w14:paraId="7B24D401" w14:textId="47D1FD92" w:rsidR="00872100" w:rsidRPr="00E735BC" w:rsidRDefault="00872100" w:rsidP="00872100">
            <w:pPr>
              <w:spacing w:after="0"/>
            </w:pPr>
            <w:r w:rsidRPr="00D5015C">
              <w:t>PARDIFF</w:t>
            </w:r>
          </w:p>
        </w:tc>
        <w:tc>
          <w:tcPr>
            <w:tcW w:w="833" w:type="dxa"/>
            <w:shd w:val="clear" w:color="auto" w:fill="FFFFFF"/>
          </w:tcPr>
          <w:p w14:paraId="4EE629D1" w14:textId="4AC37AEC" w:rsidR="00872100" w:rsidRPr="00E735BC" w:rsidRDefault="00872100" w:rsidP="00872100">
            <w:pPr>
              <w:spacing w:after="0"/>
            </w:pPr>
            <w:r w:rsidRPr="00D5015C">
              <w:t>chrVII</w:t>
            </w:r>
          </w:p>
        </w:tc>
        <w:tc>
          <w:tcPr>
            <w:tcW w:w="1152" w:type="dxa"/>
            <w:shd w:val="clear" w:color="auto" w:fill="FFFFFF"/>
          </w:tcPr>
          <w:p w14:paraId="6EDF0FB7" w14:textId="5161E6DE" w:rsidR="00872100" w:rsidRPr="00E735BC" w:rsidRDefault="00872100" w:rsidP="00872100">
            <w:pPr>
              <w:spacing w:after="0"/>
              <w:jc w:val="right"/>
            </w:pPr>
            <w:r w:rsidRPr="00D01406">
              <w:t>6,790,375</w:t>
            </w:r>
          </w:p>
        </w:tc>
        <w:tc>
          <w:tcPr>
            <w:tcW w:w="1152" w:type="dxa"/>
            <w:shd w:val="clear" w:color="auto" w:fill="FFFFFF"/>
          </w:tcPr>
          <w:p w14:paraId="7E6AC2AF" w14:textId="1A5C1BF3" w:rsidR="00872100" w:rsidRPr="00E735BC" w:rsidRDefault="00872100" w:rsidP="00872100">
            <w:pPr>
              <w:spacing w:after="0"/>
              <w:jc w:val="right"/>
            </w:pPr>
            <w:r w:rsidRPr="00D01406">
              <w:t>7,240,394</w:t>
            </w:r>
          </w:p>
        </w:tc>
        <w:tc>
          <w:tcPr>
            <w:tcW w:w="878" w:type="dxa"/>
            <w:shd w:val="clear" w:color="auto" w:fill="FFFFFF"/>
          </w:tcPr>
          <w:p w14:paraId="60BBA04B" w14:textId="1F5E44F7" w:rsidR="00872100" w:rsidRPr="00E735BC" w:rsidRDefault="00872100" w:rsidP="00872100">
            <w:pPr>
              <w:spacing w:after="0"/>
              <w:jc w:val="right"/>
            </w:pPr>
            <w:r w:rsidRPr="00D01406">
              <w:t>450,020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9014CAB" w14:textId="2305845C" w:rsidR="00872100" w:rsidRPr="00E735BC" w:rsidRDefault="00872100" w:rsidP="00872100">
            <w:pPr>
              <w:spacing w:after="0"/>
              <w:jc w:val="right"/>
            </w:pPr>
            <w:r w:rsidRPr="00D5015C">
              <w:t>11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1E6F36B" w14:textId="732C74A0" w:rsidR="00872100" w:rsidRPr="00E735BC" w:rsidRDefault="00872100" w:rsidP="00872100">
            <w:pPr>
              <w:spacing w:after="0"/>
              <w:jc w:val="right"/>
            </w:pPr>
            <w:r w:rsidRPr="00D5015C">
              <w:t>4</w:t>
            </w:r>
          </w:p>
        </w:tc>
        <w:tc>
          <w:tcPr>
            <w:tcW w:w="827" w:type="dxa"/>
            <w:shd w:val="clear" w:color="auto" w:fill="FFFFFF"/>
          </w:tcPr>
          <w:p w14:paraId="245EA43B" w14:textId="3DD0C97A" w:rsidR="00872100" w:rsidRPr="00E735BC" w:rsidRDefault="00872100" w:rsidP="00872100">
            <w:pPr>
              <w:spacing w:after="0"/>
              <w:jc w:val="right"/>
            </w:pPr>
            <w:r w:rsidRPr="00D5015C">
              <w:t>5</w:t>
            </w:r>
          </w:p>
        </w:tc>
        <w:tc>
          <w:tcPr>
            <w:tcW w:w="828" w:type="dxa"/>
            <w:shd w:val="clear" w:color="auto" w:fill="FFFFFF"/>
          </w:tcPr>
          <w:p w14:paraId="4F327D26" w14:textId="36C45875" w:rsidR="00872100" w:rsidRPr="00E735BC" w:rsidRDefault="00872100" w:rsidP="00872100">
            <w:pPr>
              <w:spacing w:after="0"/>
              <w:jc w:val="right"/>
            </w:pPr>
            <w:r w:rsidRPr="00D5015C">
              <w:t>4</w:t>
            </w:r>
          </w:p>
        </w:tc>
      </w:tr>
      <w:tr w:rsidR="00872100" w:rsidRPr="00BE15CE" w14:paraId="6E5789F6" w14:textId="5EF7EDC0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4D8C33F7" w14:textId="14D39384" w:rsidR="00872100" w:rsidRPr="00E735BC" w:rsidRDefault="00872100" w:rsidP="00872100">
            <w:pPr>
              <w:spacing w:after="0"/>
              <w:jc w:val="right"/>
            </w:pPr>
            <w:r w:rsidRPr="00D5015C">
              <w:t>7.6</w:t>
            </w:r>
          </w:p>
        </w:tc>
        <w:tc>
          <w:tcPr>
            <w:tcW w:w="1231" w:type="dxa"/>
            <w:shd w:val="clear" w:color="auto" w:fill="FFFFFF"/>
          </w:tcPr>
          <w:p w14:paraId="7A2E6BED" w14:textId="02220F87" w:rsidR="00872100" w:rsidRPr="00E735BC" w:rsidRDefault="00872100" w:rsidP="00872100">
            <w:pPr>
              <w:spacing w:after="0"/>
            </w:pPr>
            <w:r w:rsidRPr="00D5015C">
              <w:t>PARDIFF</w:t>
            </w:r>
          </w:p>
        </w:tc>
        <w:tc>
          <w:tcPr>
            <w:tcW w:w="833" w:type="dxa"/>
            <w:shd w:val="clear" w:color="auto" w:fill="FFFFFF"/>
          </w:tcPr>
          <w:p w14:paraId="61EF6180" w14:textId="59987B62" w:rsidR="00872100" w:rsidRPr="00E735BC" w:rsidRDefault="00872100" w:rsidP="00872100">
            <w:pPr>
              <w:spacing w:after="0"/>
            </w:pPr>
            <w:r w:rsidRPr="00D5015C">
              <w:t>chrVII</w:t>
            </w:r>
          </w:p>
        </w:tc>
        <w:tc>
          <w:tcPr>
            <w:tcW w:w="1152" w:type="dxa"/>
            <w:shd w:val="clear" w:color="auto" w:fill="FFFFFF"/>
          </w:tcPr>
          <w:p w14:paraId="377C55D3" w14:textId="56821404" w:rsidR="00872100" w:rsidRPr="00E735BC" w:rsidRDefault="00872100" w:rsidP="00872100">
            <w:pPr>
              <w:spacing w:after="0"/>
              <w:jc w:val="right"/>
            </w:pPr>
            <w:r w:rsidRPr="00D01406">
              <w:t>7,251,861</w:t>
            </w:r>
          </w:p>
        </w:tc>
        <w:tc>
          <w:tcPr>
            <w:tcW w:w="1152" w:type="dxa"/>
            <w:shd w:val="clear" w:color="auto" w:fill="FFFFFF"/>
          </w:tcPr>
          <w:p w14:paraId="37F54FD4" w14:textId="4E1DD37D" w:rsidR="00872100" w:rsidRPr="00E735BC" w:rsidRDefault="00872100" w:rsidP="00872100">
            <w:pPr>
              <w:spacing w:after="0"/>
              <w:jc w:val="right"/>
            </w:pPr>
            <w:r w:rsidRPr="00D01406">
              <w:t>7,848,833</w:t>
            </w:r>
          </w:p>
        </w:tc>
        <w:tc>
          <w:tcPr>
            <w:tcW w:w="878" w:type="dxa"/>
            <w:shd w:val="clear" w:color="auto" w:fill="FFFFFF"/>
          </w:tcPr>
          <w:p w14:paraId="59043921" w14:textId="6C83390F" w:rsidR="00872100" w:rsidRPr="00E735BC" w:rsidRDefault="00872100" w:rsidP="00872100">
            <w:pPr>
              <w:spacing w:after="0"/>
              <w:jc w:val="right"/>
            </w:pPr>
            <w:r w:rsidRPr="00D01406">
              <w:t>596,973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2107AE9" w14:textId="7085964A" w:rsidR="00872100" w:rsidRPr="00E735BC" w:rsidRDefault="00872100" w:rsidP="00872100">
            <w:pPr>
              <w:spacing w:after="0"/>
              <w:jc w:val="right"/>
            </w:pPr>
            <w:r w:rsidRPr="00D5015C">
              <w:t>26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D4800E8" w14:textId="65ADC343" w:rsidR="00872100" w:rsidRPr="00E735BC" w:rsidRDefault="00872100" w:rsidP="00872100">
            <w:pPr>
              <w:spacing w:after="0"/>
              <w:jc w:val="right"/>
            </w:pPr>
            <w:r w:rsidRPr="00D5015C">
              <w:t>16</w:t>
            </w:r>
          </w:p>
        </w:tc>
        <w:tc>
          <w:tcPr>
            <w:tcW w:w="827" w:type="dxa"/>
            <w:shd w:val="clear" w:color="auto" w:fill="FFFFFF"/>
          </w:tcPr>
          <w:p w14:paraId="706B4516" w14:textId="75DDABA5" w:rsidR="00872100" w:rsidRPr="00E735BC" w:rsidRDefault="00872100" w:rsidP="00872100">
            <w:pPr>
              <w:spacing w:after="0"/>
              <w:jc w:val="right"/>
            </w:pPr>
            <w:r w:rsidRPr="00D5015C">
              <w:t>19</w:t>
            </w:r>
          </w:p>
        </w:tc>
        <w:tc>
          <w:tcPr>
            <w:tcW w:w="828" w:type="dxa"/>
            <w:shd w:val="clear" w:color="auto" w:fill="FFFFFF"/>
          </w:tcPr>
          <w:p w14:paraId="6868BB82" w14:textId="56712BD9" w:rsidR="00872100" w:rsidRPr="00E735BC" w:rsidRDefault="00872100" w:rsidP="00872100">
            <w:pPr>
              <w:spacing w:after="0"/>
              <w:jc w:val="right"/>
            </w:pPr>
            <w:r w:rsidRPr="00D5015C">
              <w:t>16</w:t>
            </w:r>
          </w:p>
        </w:tc>
      </w:tr>
      <w:tr w:rsidR="00872100" w:rsidRPr="00BE15CE" w14:paraId="7B77C2D9" w14:textId="14EE657D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55A37CE2" w14:textId="394908F9" w:rsidR="00872100" w:rsidRPr="00E735BC" w:rsidRDefault="00872100" w:rsidP="00872100">
            <w:pPr>
              <w:spacing w:after="0"/>
              <w:jc w:val="right"/>
            </w:pPr>
            <w:r w:rsidRPr="00D5015C">
              <w:t>7.7</w:t>
            </w:r>
          </w:p>
        </w:tc>
        <w:tc>
          <w:tcPr>
            <w:tcW w:w="1231" w:type="dxa"/>
            <w:shd w:val="clear" w:color="auto" w:fill="FFFFFF"/>
          </w:tcPr>
          <w:p w14:paraId="5C8051B3" w14:textId="4B3A25E0" w:rsidR="00872100" w:rsidRPr="00E735BC" w:rsidRDefault="00872100" w:rsidP="00872100">
            <w:pPr>
              <w:spacing w:after="0"/>
            </w:pPr>
            <w:r w:rsidRPr="00D5015C">
              <w:t>PARDIFF</w:t>
            </w:r>
          </w:p>
        </w:tc>
        <w:tc>
          <w:tcPr>
            <w:tcW w:w="833" w:type="dxa"/>
            <w:shd w:val="clear" w:color="auto" w:fill="FFFFFF"/>
          </w:tcPr>
          <w:p w14:paraId="41CB2388" w14:textId="7A7AFCBD" w:rsidR="00872100" w:rsidRPr="00E735BC" w:rsidRDefault="00872100" w:rsidP="00872100">
            <w:pPr>
              <w:spacing w:after="0"/>
            </w:pPr>
            <w:r w:rsidRPr="00D5015C">
              <w:t>chrVII</w:t>
            </w:r>
          </w:p>
        </w:tc>
        <w:tc>
          <w:tcPr>
            <w:tcW w:w="1152" w:type="dxa"/>
            <w:shd w:val="clear" w:color="auto" w:fill="FFFFFF"/>
          </w:tcPr>
          <w:p w14:paraId="291EFAA4" w14:textId="4AD96270" w:rsidR="00872100" w:rsidRPr="00E735BC" w:rsidRDefault="00872100" w:rsidP="00872100">
            <w:pPr>
              <w:spacing w:after="0"/>
              <w:jc w:val="right"/>
            </w:pPr>
            <w:r w:rsidRPr="00D01406">
              <w:t>7,848,863</w:t>
            </w:r>
          </w:p>
        </w:tc>
        <w:tc>
          <w:tcPr>
            <w:tcW w:w="1152" w:type="dxa"/>
            <w:shd w:val="clear" w:color="auto" w:fill="FFFFFF"/>
          </w:tcPr>
          <w:p w14:paraId="24821E13" w14:textId="398BD49B" w:rsidR="00872100" w:rsidRPr="00E735BC" w:rsidRDefault="00872100" w:rsidP="00872100">
            <w:pPr>
              <w:spacing w:after="0"/>
              <w:jc w:val="right"/>
            </w:pPr>
            <w:r w:rsidRPr="00D01406">
              <w:t>7,907,522</w:t>
            </w:r>
          </w:p>
        </w:tc>
        <w:tc>
          <w:tcPr>
            <w:tcW w:w="878" w:type="dxa"/>
            <w:shd w:val="clear" w:color="auto" w:fill="FFFFFF"/>
          </w:tcPr>
          <w:p w14:paraId="2EC89718" w14:textId="652061C1" w:rsidR="00872100" w:rsidRPr="00E735BC" w:rsidRDefault="00872100" w:rsidP="00872100">
            <w:pPr>
              <w:spacing w:after="0"/>
              <w:jc w:val="right"/>
            </w:pPr>
            <w:r w:rsidRPr="00D01406">
              <w:t>58,660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059458A" w14:textId="453A6928" w:rsidR="00872100" w:rsidRPr="00E735BC" w:rsidRDefault="00872100" w:rsidP="00872100">
            <w:pPr>
              <w:spacing w:after="0"/>
              <w:jc w:val="right"/>
            </w:pPr>
            <w:r w:rsidRPr="00D5015C">
              <w:t>4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BCDA675" w14:textId="0BA1D700" w:rsidR="00872100" w:rsidRPr="00E735BC" w:rsidRDefault="00872100" w:rsidP="00872100">
            <w:pPr>
              <w:spacing w:after="0"/>
              <w:jc w:val="right"/>
            </w:pPr>
            <w:r w:rsidRPr="00D5015C">
              <w:t>4</w:t>
            </w:r>
          </w:p>
        </w:tc>
        <w:tc>
          <w:tcPr>
            <w:tcW w:w="827" w:type="dxa"/>
            <w:shd w:val="clear" w:color="auto" w:fill="FFFFFF"/>
          </w:tcPr>
          <w:p w14:paraId="4AC8AC0D" w14:textId="5A7C5493" w:rsidR="00872100" w:rsidRPr="00E735BC" w:rsidRDefault="00872100" w:rsidP="00872100">
            <w:pPr>
              <w:spacing w:after="0"/>
              <w:jc w:val="right"/>
            </w:pPr>
            <w:r w:rsidRPr="00D5015C">
              <w:t>4</w:t>
            </w:r>
          </w:p>
        </w:tc>
        <w:tc>
          <w:tcPr>
            <w:tcW w:w="828" w:type="dxa"/>
            <w:shd w:val="clear" w:color="auto" w:fill="FFFFFF"/>
          </w:tcPr>
          <w:p w14:paraId="18B8182C" w14:textId="2705FEF9" w:rsidR="00872100" w:rsidRPr="00E735BC" w:rsidRDefault="00872100" w:rsidP="00872100">
            <w:pPr>
              <w:spacing w:after="0"/>
              <w:jc w:val="right"/>
            </w:pPr>
            <w:r w:rsidRPr="00D5015C">
              <w:t>4</w:t>
            </w:r>
          </w:p>
        </w:tc>
      </w:tr>
      <w:tr w:rsidR="00872100" w:rsidRPr="00BE15CE" w14:paraId="5A2DA5FE" w14:textId="69840674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5D3911DC" w14:textId="7C051C1D" w:rsidR="00872100" w:rsidRPr="00E735BC" w:rsidRDefault="00872100" w:rsidP="00872100">
            <w:pPr>
              <w:spacing w:after="0"/>
              <w:jc w:val="right"/>
            </w:pPr>
            <w:r w:rsidRPr="00D5015C">
              <w:t>7.8</w:t>
            </w:r>
          </w:p>
        </w:tc>
        <w:tc>
          <w:tcPr>
            <w:tcW w:w="1231" w:type="dxa"/>
            <w:shd w:val="clear" w:color="auto" w:fill="FFFFFF"/>
          </w:tcPr>
          <w:p w14:paraId="53972509" w14:textId="0A88F731" w:rsidR="00872100" w:rsidRPr="00E735BC" w:rsidRDefault="00872100" w:rsidP="00872100">
            <w:pPr>
              <w:spacing w:after="0"/>
            </w:pPr>
            <w:r w:rsidRPr="00D5015C">
              <w:t>PARDIFF</w:t>
            </w:r>
          </w:p>
        </w:tc>
        <w:tc>
          <w:tcPr>
            <w:tcW w:w="833" w:type="dxa"/>
            <w:shd w:val="clear" w:color="auto" w:fill="FFFFFF"/>
          </w:tcPr>
          <w:p w14:paraId="6874AF45" w14:textId="166534CC" w:rsidR="00872100" w:rsidRPr="00E735BC" w:rsidRDefault="00872100" w:rsidP="00872100">
            <w:pPr>
              <w:spacing w:after="0"/>
            </w:pPr>
            <w:r w:rsidRPr="00D5015C">
              <w:t>chrVII</w:t>
            </w:r>
          </w:p>
        </w:tc>
        <w:tc>
          <w:tcPr>
            <w:tcW w:w="1152" w:type="dxa"/>
            <w:shd w:val="clear" w:color="auto" w:fill="FFFFFF"/>
          </w:tcPr>
          <w:p w14:paraId="5F74E493" w14:textId="5E28A852" w:rsidR="00872100" w:rsidRPr="00E735BC" w:rsidRDefault="00872100" w:rsidP="00872100">
            <w:pPr>
              <w:spacing w:after="0"/>
              <w:jc w:val="right"/>
            </w:pPr>
            <w:r w:rsidRPr="00D01406">
              <w:t>7,974,059</w:t>
            </w:r>
          </w:p>
        </w:tc>
        <w:tc>
          <w:tcPr>
            <w:tcW w:w="1152" w:type="dxa"/>
            <w:shd w:val="clear" w:color="auto" w:fill="FFFFFF"/>
          </w:tcPr>
          <w:p w14:paraId="2271B492" w14:textId="7D0CDBE0" w:rsidR="00872100" w:rsidRPr="00E735BC" w:rsidRDefault="00872100" w:rsidP="00872100">
            <w:pPr>
              <w:spacing w:after="0"/>
              <w:jc w:val="right"/>
            </w:pPr>
            <w:r w:rsidRPr="00D01406">
              <w:t>7,974,111</w:t>
            </w:r>
          </w:p>
        </w:tc>
        <w:tc>
          <w:tcPr>
            <w:tcW w:w="878" w:type="dxa"/>
            <w:shd w:val="clear" w:color="auto" w:fill="FFFFFF"/>
          </w:tcPr>
          <w:p w14:paraId="7F28FE5B" w14:textId="74CDF15B" w:rsidR="00872100" w:rsidRPr="00E735BC" w:rsidRDefault="00872100" w:rsidP="00872100">
            <w:pPr>
              <w:spacing w:after="0"/>
              <w:jc w:val="right"/>
            </w:pPr>
            <w:r w:rsidRPr="00D01406">
              <w:t>53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2B2E789" w14:textId="3E1834AA" w:rsidR="00872100" w:rsidRPr="00E735BC" w:rsidRDefault="00872100" w:rsidP="00872100">
            <w:pPr>
              <w:spacing w:after="0"/>
              <w:jc w:val="right"/>
            </w:pPr>
            <w:r w:rsidRPr="00D5015C">
              <w:t>3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46963FD" w14:textId="10C73CC9" w:rsidR="00872100" w:rsidRPr="00E735BC" w:rsidRDefault="00872100" w:rsidP="00872100">
            <w:pPr>
              <w:spacing w:after="0"/>
              <w:jc w:val="right"/>
            </w:pPr>
            <w:r w:rsidRPr="00D5015C">
              <w:t>2</w:t>
            </w:r>
          </w:p>
        </w:tc>
        <w:tc>
          <w:tcPr>
            <w:tcW w:w="827" w:type="dxa"/>
            <w:shd w:val="clear" w:color="auto" w:fill="FFFFFF"/>
          </w:tcPr>
          <w:p w14:paraId="54BA2975" w14:textId="606E3373" w:rsidR="00872100" w:rsidRPr="00E735BC" w:rsidRDefault="00872100" w:rsidP="00872100">
            <w:pPr>
              <w:spacing w:after="0"/>
              <w:jc w:val="right"/>
            </w:pPr>
            <w:r w:rsidRPr="00D5015C">
              <w:t>2</w:t>
            </w:r>
          </w:p>
        </w:tc>
        <w:tc>
          <w:tcPr>
            <w:tcW w:w="828" w:type="dxa"/>
            <w:shd w:val="clear" w:color="auto" w:fill="FFFFFF"/>
          </w:tcPr>
          <w:p w14:paraId="08F8925F" w14:textId="0C2F01A2" w:rsidR="00872100" w:rsidRPr="00E735BC" w:rsidRDefault="00872100" w:rsidP="00872100">
            <w:pPr>
              <w:spacing w:after="0"/>
              <w:jc w:val="right"/>
            </w:pPr>
            <w:r w:rsidRPr="00D5015C">
              <w:t>2</w:t>
            </w:r>
          </w:p>
        </w:tc>
      </w:tr>
      <w:tr w:rsidR="00872100" w:rsidRPr="00BE15CE" w14:paraId="66C3249B" w14:textId="4313EE26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4DF6250F" w14:textId="7923795B" w:rsidR="00872100" w:rsidRPr="00E735BC" w:rsidRDefault="00872100" w:rsidP="00872100">
            <w:pPr>
              <w:spacing w:after="0"/>
              <w:jc w:val="right"/>
            </w:pPr>
            <w:r w:rsidRPr="00D5015C">
              <w:t>7.9</w:t>
            </w:r>
          </w:p>
        </w:tc>
        <w:tc>
          <w:tcPr>
            <w:tcW w:w="1231" w:type="dxa"/>
            <w:shd w:val="clear" w:color="auto" w:fill="FFFFFF"/>
          </w:tcPr>
          <w:p w14:paraId="29AB59E9" w14:textId="7B2276A7" w:rsidR="00872100" w:rsidRPr="00E735BC" w:rsidRDefault="00872100" w:rsidP="00872100">
            <w:pPr>
              <w:spacing w:after="0"/>
            </w:pPr>
            <w:r w:rsidRPr="00D5015C">
              <w:t>PARDIFF</w:t>
            </w:r>
          </w:p>
        </w:tc>
        <w:tc>
          <w:tcPr>
            <w:tcW w:w="833" w:type="dxa"/>
            <w:shd w:val="clear" w:color="auto" w:fill="FFFFFF"/>
          </w:tcPr>
          <w:p w14:paraId="2DA5192F" w14:textId="42B9573E" w:rsidR="00872100" w:rsidRPr="00E735BC" w:rsidRDefault="00872100" w:rsidP="00872100">
            <w:pPr>
              <w:spacing w:after="0"/>
            </w:pPr>
            <w:r w:rsidRPr="00D5015C">
              <w:t>chrVII</w:t>
            </w:r>
          </w:p>
        </w:tc>
        <w:tc>
          <w:tcPr>
            <w:tcW w:w="1152" w:type="dxa"/>
            <w:shd w:val="clear" w:color="auto" w:fill="FFFFFF"/>
          </w:tcPr>
          <w:p w14:paraId="31C3FC3D" w14:textId="778F8C58" w:rsidR="00872100" w:rsidRPr="00E735BC" w:rsidRDefault="00872100" w:rsidP="00872100">
            <w:pPr>
              <w:spacing w:after="0"/>
              <w:jc w:val="right"/>
            </w:pPr>
            <w:r w:rsidRPr="00D01406">
              <w:t>8,390,237</w:t>
            </w:r>
          </w:p>
        </w:tc>
        <w:tc>
          <w:tcPr>
            <w:tcW w:w="1152" w:type="dxa"/>
            <w:shd w:val="clear" w:color="auto" w:fill="FFFFFF"/>
          </w:tcPr>
          <w:p w14:paraId="46B073AC" w14:textId="213E4E65" w:rsidR="00872100" w:rsidRPr="00E735BC" w:rsidRDefault="00872100" w:rsidP="00872100">
            <w:pPr>
              <w:spacing w:after="0"/>
              <w:jc w:val="right"/>
            </w:pPr>
            <w:r w:rsidRPr="00D01406">
              <w:t>9,261,527</w:t>
            </w:r>
          </w:p>
        </w:tc>
        <w:tc>
          <w:tcPr>
            <w:tcW w:w="878" w:type="dxa"/>
            <w:shd w:val="clear" w:color="auto" w:fill="FFFFFF"/>
          </w:tcPr>
          <w:p w14:paraId="7A525A35" w14:textId="66352896" w:rsidR="00872100" w:rsidRPr="00E735BC" w:rsidRDefault="00872100" w:rsidP="00872100">
            <w:pPr>
              <w:spacing w:after="0"/>
              <w:jc w:val="right"/>
            </w:pPr>
            <w:r w:rsidRPr="00D01406">
              <w:t>871,291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45BA375" w14:textId="4686BCE2" w:rsidR="00872100" w:rsidRPr="00E735BC" w:rsidRDefault="00872100" w:rsidP="00872100">
            <w:pPr>
              <w:spacing w:after="0"/>
              <w:jc w:val="right"/>
            </w:pPr>
            <w:r w:rsidRPr="00D5015C">
              <w:t>15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A9A9141" w14:textId="09336BD8" w:rsidR="00872100" w:rsidRPr="00E735BC" w:rsidRDefault="00872100" w:rsidP="00872100">
            <w:pPr>
              <w:spacing w:after="0"/>
              <w:jc w:val="right"/>
            </w:pPr>
            <w:r w:rsidRPr="00D5015C">
              <w:t>7</w:t>
            </w:r>
          </w:p>
        </w:tc>
        <w:tc>
          <w:tcPr>
            <w:tcW w:w="827" w:type="dxa"/>
            <w:shd w:val="clear" w:color="auto" w:fill="FFFFFF"/>
          </w:tcPr>
          <w:p w14:paraId="066F1D83" w14:textId="2FE180AC" w:rsidR="00872100" w:rsidRPr="00E735BC" w:rsidRDefault="00872100" w:rsidP="00872100">
            <w:pPr>
              <w:spacing w:after="0"/>
              <w:jc w:val="right"/>
            </w:pPr>
            <w:r w:rsidRPr="00D5015C">
              <w:t>8</w:t>
            </w:r>
          </w:p>
        </w:tc>
        <w:tc>
          <w:tcPr>
            <w:tcW w:w="828" w:type="dxa"/>
            <w:shd w:val="clear" w:color="auto" w:fill="FFFFFF"/>
          </w:tcPr>
          <w:p w14:paraId="6EA40503" w14:textId="46E4E808" w:rsidR="00872100" w:rsidRPr="00E735BC" w:rsidRDefault="00872100" w:rsidP="00872100">
            <w:pPr>
              <w:spacing w:after="0"/>
              <w:jc w:val="right"/>
            </w:pPr>
            <w:r w:rsidRPr="00D5015C">
              <w:t>11</w:t>
            </w:r>
          </w:p>
        </w:tc>
      </w:tr>
      <w:tr w:rsidR="00872100" w:rsidRPr="00BE15CE" w14:paraId="28976E2D" w14:textId="256142CC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37489148" w14:textId="46E86B3B" w:rsidR="00872100" w:rsidRPr="00E735BC" w:rsidRDefault="00872100" w:rsidP="00872100">
            <w:pPr>
              <w:spacing w:after="0"/>
              <w:jc w:val="right"/>
            </w:pPr>
            <w:r w:rsidRPr="00D5015C">
              <w:t>7.10</w:t>
            </w:r>
          </w:p>
        </w:tc>
        <w:tc>
          <w:tcPr>
            <w:tcW w:w="1231" w:type="dxa"/>
            <w:shd w:val="clear" w:color="auto" w:fill="FFFFFF"/>
          </w:tcPr>
          <w:p w14:paraId="7255246B" w14:textId="41B6EABE" w:rsidR="00872100" w:rsidRPr="00E735BC" w:rsidRDefault="00872100" w:rsidP="00872100">
            <w:pPr>
              <w:spacing w:after="0"/>
            </w:pPr>
            <w:r w:rsidRPr="00D5015C">
              <w:t>PARDIFF</w:t>
            </w:r>
          </w:p>
        </w:tc>
        <w:tc>
          <w:tcPr>
            <w:tcW w:w="833" w:type="dxa"/>
            <w:shd w:val="clear" w:color="auto" w:fill="FFFFFF"/>
          </w:tcPr>
          <w:p w14:paraId="47630BB1" w14:textId="52C28AB8" w:rsidR="00872100" w:rsidRPr="00E735BC" w:rsidRDefault="00872100" w:rsidP="00872100">
            <w:pPr>
              <w:spacing w:after="0"/>
            </w:pPr>
            <w:r w:rsidRPr="00D5015C">
              <w:t>chrVII</w:t>
            </w:r>
          </w:p>
        </w:tc>
        <w:tc>
          <w:tcPr>
            <w:tcW w:w="1152" w:type="dxa"/>
            <w:shd w:val="clear" w:color="auto" w:fill="FFFFFF"/>
          </w:tcPr>
          <w:p w14:paraId="3DC451A7" w14:textId="0ED61616" w:rsidR="00872100" w:rsidRPr="00E735BC" w:rsidRDefault="00872100" w:rsidP="00872100">
            <w:pPr>
              <w:spacing w:after="0"/>
              <w:jc w:val="right"/>
            </w:pPr>
            <w:r w:rsidRPr="00D01406">
              <w:t>9,549,829</w:t>
            </w:r>
          </w:p>
        </w:tc>
        <w:tc>
          <w:tcPr>
            <w:tcW w:w="1152" w:type="dxa"/>
            <w:shd w:val="clear" w:color="auto" w:fill="FFFFFF"/>
          </w:tcPr>
          <w:p w14:paraId="2F7D5108" w14:textId="6C5D4A70" w:rsidR="00872100" w:rsidRPr="00E735BC" w:rsidRDefault="00872100" w:rsidP="00872100">
            <w:pPr>
              <w:spacing w:after="0"/>
              <w:jc w:val="right"/>
            </w:pPr>
            <w:r w:rsidRPr="00D01406">
              <w:t>9,899,121</w:t>
            </w:r>
          </w:p>
        </w:tc>
        <w:tc>
          <w:tcPr>
            <w:tcW w:w="878" w:type="dxa"/>
            <w:shd w:val="clear" w:color="auto" w:fill="FFFFFF"/>
          </w:tcPr>
          <w:p w14:paraId="759A5FD1" w14:textId="0A1C0F64" w:rsidR="00872100" w:rsidRPr="00E735BC" w:rsidRDefault="00872100" w:rsidP="00872100">
            <w:pPr>
              <w:spacing w:after="0"/>
              <w:jc w:val="right"/>
            </w:pPr>
            <w:r w:rsidRPr="00D01406">
              <w:t>349,293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E5AD2CE" w14:textId="41C568EA" w:rsidR="00872100" w:rsidRPr="00E735BC" w:rsidRDefault="00872100" w:rsidP="00872100">
            <w:pPr>
              <w:spacing w:after="0"/>
              <w:jc w:val="right"/>
            </w:pPr>
            <w:r w:rsidRPr="00D5015C">
              <w:t>3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D5608AB" w14:textId="11998633" w:rsidR="00872100" w:rsidRPr="00E735BC" w:rsidRDefault="00872100" w:rsidP="00872100">
            <w:pPr>
              <w:spacing w:after="0"/>
              <w:jc w:val="right"/>
            </w:pPr>
            <w:r w:rsidRPr="00D5015C">
              <w:t>2</w:t>
            </w:r>
          </w:p>
        </w:tc>
        <w:tc>
          <w:tcPr>
            <w:tcW w:w="827" w:type="dxa"/>
            <w:shd w:val="clear" w:color="auto" w:fill="FFFFFF"/>
          </w:tcPr>
          <w:p w14:paraId="7D7D080A" w14:textId="185578EB" w:rsidR="00872100" w:rsidRPr="00E735BC" w:rsidRDefault="00872100" w:rsidP="00872100">
            <w:pPr>
              <w:spacing w:after="0"/>
              <w:jc w:val="right"/>
            </w:pPr>
            <w:r w:rsidRPr="00D5015C">
              <w:t>3</w:t>
            </w:r>
          </w:p>
        </w:tc>
        <w:tc>
          <w:tcPr>
            <w:tcW w:w="828" w:type="dxa"/>
            <w:shd w:val="clear" w:color="auto" w:fill="FFFFFF"/>
          </w:tcPr>
          <w:p w14:paraId="1F4C4595" w14:textId="58E16404" w:rsidR="00872100" w:rsidRPr="00E735BC" w:rsidRDefault="00872100" w:rsidP="00872100">
            <w:pPr>
              <w:spacing w:after="0"/>
              <w:jc w:val="right"/>
            </w:pPr>
            <w:r w:rsidRPr="00D5015C">
              <w:t>2</w:t>
            </w:r>
          </w:p>
        </w:tc>
      </w:tr>
      <w:tr w:rsidR="00872100" w:rsidRPr="00BE15CE" w14:paraId="2B3B4B28" w14:textId="4C1624D1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1C95343F" w14:textId="3A0C1797" w:rsidR="00872100" w:rsidRPr="00E735BC" w:rsidRDefault="00872100" w:rsidP="00872100">
            <w:pPr>
              <w:spacing w:after="0"/>
              <w:jc w:val="right"/>
            </w:pPr>
            <w:r w:rsidRPr="00D5015C">
              <w:t>7.11</w:t>
            </w:r>
          </w:p>
        </w:tc>
        <w:tc>
          <w:tcPr>
            <w:tcW w:w="1231" w:type="dxa"/>
            <w:shd w:val="clear" w:color="auto" w:fill="FFFFFF"/>
          </w:tcPr>
          <w:p w14:paraId="13628134" w14:textId="64F05BB6" w:rsidR="00872100" w:rsidRPr="00E735BC" w:rsidRDefault="00872100" w:rsidP="00872100">
            <w:pPr>
              <w:spacing w:after="0"/>
            </w:pPr>
            <w:r w:rsidRPr="00D5015C">
              <w:t>PARDIFF</w:t>
            </w:r>
          </w:p>
        </w:tc>
        <w:tc>
          <w:tcPr>
            <w:tcW w:w="833" w:type="dxa"/>
            <w:shd w:val="clear" w:color="auto" w:fill="FFFFFF"/>
          </w:tcPr>
          <w:p w14:paraId="45036675" w14:textId="0BEDFD80" w:rsidR="00872100" w:rsidRPr="00E735BC" w:rsidRDefault="00872100" w:rsidP="00872100">
            <w:pPr>
              <w:spacing w:after="0"/>
            </w:pPr>
            <w:r w:rsidRPr="00D5015C">
              <w:t>chrVII</w:t>
            </w:r>
          </w:p>
        </w:tc>
        <w:tc>
          <w:tcPr>
            <w:tcW w:w="1152" w:type="dxa"/>
            <w:shd w:val="clear" w:color="auto" w:fill="FFFFFF"/>
          </w:tcPr>
          <w:p w14:paraId="2E7E63AE" w14:textId="69156195" w:rsidR="00872100" w:rsidRPr="00E735BC" w:rsidRDefault="00872100" w:rsidP="00872100">
            <w:pPr>
              <w:spacing w:after="0"/>
              <w:jc w:val="right"/>
            </w:pPr>
            <w:r w:rsidRPr="00D01406">
              <w:t>10,175,075</w:t>
            </w:r>
          </w:p>
        </w:tc>
        <w:tc>
          <w:tcPr>
            <w:tcW w:w="1152" w:type="dxa"/>
            <w:shd w:val="clear" w:color="auto" w:fill="FFFFFF"/>
          </w:tcPr>
          <w:p w14:paraId="41C2E77F" w14:textId="5C60577C" w:rsidR="00872100" w:rsidRPr="00E735BC" w:rsidRDefault="00872100" w:rsidP="00872100">
            <w:pPr>
              <w:spacing w:after="0"/>
              <w:jc w:val="right"/>
            </w:pPr>
            <w:r w:rsidRPr="00D01406">
              <w:t>10,190,161</w:t>
            </w:r>
          </w:p>
        </w:tc>
        <w:tc>
          <w:tcPr>
            <w:tcW w:w="878" w:type="dxa"/>
            <w:shd w:val="clear" w:color="auto" w:fill="FFFFFF"/>
          </w:tcPr>
          <w:p w14:paraId="6D37D271" w14:textId="31EC8E35" w:rsidR="00872100" w:rsidRPr="00E735BC" w:rsidRDefault="00872100" w:rsidP="00872100">
            <w:pPr>
              <w:spacing w:after="0"/>
              <w:jc w:val="right"/>
            </w:pPr>
            <w:r w:rsidRPr="00D01406">
              <w:t>15,087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913B0E" w14:textId="6BC6A3D5" w:rsidR="00872100" w:rsidRPr="00E735BC" w:rsidRDefault="00872100" w:rsidP="00872100">
            <w:pPr>
              <w:spacing w:after="0"/>
              <w:jc w:val="right"/>
            </w:pPr>
            <w:r w:rsidRPr="00D5015C">
              <w:t>5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B934142" w14:textId="02E39682" w:rsidR="00872100" w:rsidRPr="00E735BC" w:rsidRDefault="00872100" w:rsidP="00872100">
            <w:pPr>
              <w:spacing w:after="0"/>
              <w:jc w:val="right"/>
            </w:pPr>
            <w:r w:rsidRPr="00D5015C">
              <w:t>4</w:t>
            </w:r>
          </w:p>
        </w:tc>
        <w:tc>
          <w:tcPr>
            <w:tcW w:w="827" w:type="dxa"/>
            <w:shd w:val="clear" w:color="auto" w:fill="FFFFFF"/>
          </w:tcPr>
          <w:p w14:paraId="63C31578" w14:textId="7390CABD" w:rsidR="00872100" w:rsidRPr="00E735BC" w:rsidRDefault="00872100" w:rsidP="00872100">
            <w:pPr>
              <w:spacing w:after="0"/>
              <w:jc w:val="right"/>
            </w:pPr>
            <w:r w:rsidRPr="00D5015C">
              <w:t>4</w:t>
            </w:r>
          </w:p>
        </w:tc>
        <w:tc>
          <w:tcPr>
            <w:tcW w:w="828" w:type="dxa"/>
            <w:shd w:val="clear" w:color="auto" w:fill="FFFFFF"/>
          </w:tcPr>
          <w:p w14:paraId="088F4EE7" w14:textId="73894FE4" w:rsidR="00872100" w:rsidRPr="00E735BC" w:rsidRDefault="00872100" w:rsidP="00872100">
            <w:pPr>
              <w:spacing w:after="0"/>
              <w:jc w:val="right"/>
            </w:pPr>
            <w:r w:rsidRPr="00D5015C">
              <w:t>4</w:t>
            </w:r>
          </w:p>
        </w:tc>
      </w:tr>
      <w:tr w:rsidR="00872100" w:rsidRPr="00BE15CE" w14:paraId="42D3039E" w14:textId="7CD2B9BF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21271C87" w14:textId="012ADC73" w:rsidR="00872100" w:rsidRPr="00E735BC" w:rsidRDefault="00872100" w:rsidP="00872100">
            <w:pPr>
              <w:spacing w:after="0"/>
              <w:jc w:val="right"/>
            </w:pPr>
            <w:r w:rsidRPr="00D5015C">
              <w:t>7.12</w:t>
            </w:r>
          </w:p>
        </w:tc>
        <w:tc>
          <w:tcPr>
            <w:tcW w:w="1231" w:type="dxa"/>
            <w:shd w:val="clear" w:color="auto" w:fill="FFFFFF"/>
          </w:tcPr>
          <w:p w14:paraId="68EDB4D2" w14:textId="19EA99A2" w:rsidR="00872100" w:rsidRPr="00E735BC" w:rsidRDefault="00872100" w:rsidP="00872100">
            <w:pPr>
              <w:spacing w:after="0"/>
            </w:pPr>
            <w:r w:rsidRPr="00D5015C">
              <w:t>PARDIFF</w:t>
            </w:r>
          </w:p>
        </w:tc>
        <w:tc>
          <w:tcPr>
            <w:tcW w:w="833" w:type="dxa"/>
            <w:shd w:val="clear" w:color="auto" w:fill="FFFFFF"/>
          </w:tcPr>
          <w:p w14:paraId="023ECF4F" w14:textId="2A355F62" w:rsidR="00872100" w:rsidRPr="00E735BC" w:rsidRDefault="00872100" w:rsidP="00872100">
            <w:pPr>
              <w:spacing w:after="0"/>
            </w:pPr>
            <w:r w:rsidRPr="00D5015C">
              <w:t>chrVII</w:t>
            </w:r>
          </w:p>
        </w:tc>
        <w:tc>
          <w:tcPr>
            <w:tcW w:w="1152" w:type="dxa"/>
            <w:shd w:val="clear" w:color="auto" w:fill="FFFFFF"/>
          </w:tcPr>
          <w:p w14:paraId="3EA3B635" w14:textId="4D01D90D" w:rsidR="00872100" w:rsidRPr="00E735BC" w:rsidRDefault="00872100" w:rsidP="00872100">
            <w:pPr>
              <w:spacing w:after="0"/>
              <w:jc w:val="right"/>
            </w:pPr>
            <w:r w:rsidRPr="00D01406">
              <w:t>11,063,706</w:t>
            </w:r>
          </w:p>
        </w:tc>
        <w:tc>
          <w:tcPr>
            <w:tcW w:w="1152" w:type="dxa"/>
            <w:shd w:val="clear" w:color="auto" w:fill="FFFFFF"/>
          </w:tcPr>
          <w:p w14:paraId="2991E50D" w14:textId="5DD19335" w:rsidR="00872100" w:rsidRPr="00E735BC" w:rsidRDefault="00872100" w:rsidP="00872100">
            <w:pPr>
              <w:spacing w:after="0"/>
              <w:jc w:val="right"/>
            </w:pPr>
            <w:r w:rsidRPr="00D01406">
              <w:t>12,054,129</w:t>
            </w:r>
          </w:p>
        </w:tc>
        <w:tc>
          <w:tcPr>
            <w:tcW w:w="878" w:type="dxa"/>
            <w:shd w:val="clear" w:color="auto" w:fill="FFFFFF"/>
          </w:tcPr>
          <w:p w14:paraId="5D0CED60" w14:textId="17271C27" w:rsidR="00872100" w:rsidRPr="00E735BC" w:rsidRDefault="00872100" w:rsidP="00872100">
            <w:pPr>
              <w:spacing w:after="0"/>
              <w:jc w:val="right"/>
            </w:pPr>
            <w:r w:rsidRPr="00D01406">
              <w:t>990,424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3FB6AEB" w14:textId="6BB899A4" w:rsidR="00872100" w:rsidRPr="00E735BC" w:rsidRDefault="00872100" w:rsidP="00872100">
            <w:pPr>
              <w:spacing w:after="0"/>
              <w:jc w:val="right"/>
            </w:pPr>
            <w:r w:rsidRPr="00D5015C">
              <w:t>12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419A8D" w14:textId="0CC8122B" w:rsidR="00872100" w:rsidRPr="00E735BC" w:rsidRDefault="00872100" w:rsidP="00872100">
            <w:pPr>
              <w:spacing w:after="0"/>
              <w:jc w:val="right"/>
            </w:pPr>
            <w:r w:rsidRPr="00D5015C">
              <w:t>6</w:t>
            </w:r>
          </w:p>
        </w:tc>
        <w:tc>
          <w:tcPr>
            <w:tcW w:w="827" w:type="dxa"/>
            <w:shd w:val="clear" w:color="auto" w:fill="FFFFFF"/>
          </w:tcPr>
          <w:p w14:paraId="142FF1B9" w14:textId="72FD599B" w:rsidR="00872100" w:rsidRPr="00E735BC" w:rsidRDefault="00872100" w:rsidP="00872100">
            <w:pPr>
              <w:spacing w:after="0"/>
              <w:jc w:val="right"/>
            </w:pPr>
            <w:r w:rsidRPr="00D5015C">
              <w:t>6</w:t>
            </w:r>
          </w:p>
        </w:tc>
        <w:tc>
          <w:tcPr>
            <w:tcW w:w="828" w:type="dxa"/>
            <w:shd w:val="clear" w:color="auto" w:fill="FFFFFF"/>
          </w:tcPr>
          <w:p w14:paraId="3B2CDFAE" w14:textId="135A1CC5" w:rsidR="00872100" w:rsidRPr="00E735BC" w:rsidRDefault="00872100" w:rsidP="00872100">
            <w:pPr>
              <w:spacing w:after="0"/>
              <w:jc w:val="right"/>
            </w:pPr>
            <w:r w:rsidRPr="00D5015C">
              <w:t>6</w:t>
            </w:r>
          </w:p>
        </w:tc>
      </w:tr>
      <w:tr w:rsidR="00872100" w:rsidRPr="00BE15CE" w14:paraId="1758B3C0" w14:textId="438DE376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263661B2" w14:textId="5B8ED9EC" w:rsidR="00872100" w:rsidRPr="00E735BC" w:rsidRDefault="00872100" w:rsidP="00872100">
            <w:pPr>
              <w:spacing w:after="0"/>
              <w:jc w:val="right"/>
            </w:pPr>
            <w:r w:rsidRPr="00D5015C">
              <w:t>7.13</w:t>
            </w:r>
          </w:p>
        </w:tc>
        <w:tc>
          <w:tcPr>
            <w:tcW w:w="1231" w:type="dxa"/>
            <w:shd w:val="clear" w:color="auto" w:fill="FFFFFF"/>
          </w:tcPr>
          <w:p w14:paraId="5E2FFF86" w14:textId="68729AEE" w:rsidR="00872100" w:rsidRPr="00E735BC" w:rsidRDefault="00872100" w:rsidP="00872100">
            <w:pPr>
              <w:spacing w:after="0"/>
            </w:pPr>
            <w:r w:rsidRPr="00D5015C">
              <w:t>PARDIFF</w:t>
            </w:r>
          </w:p>
        </w:tc>
        <w:tc>
          <w:tcPr>
            <w:tcW w:w="833" w:type="dxa"/>
            <w:shd w:val="clear" w:color="auto" w:fill="FFFFFF"/>
          </w:tcPr>
          <w:p w14:paraId="726AA9F1" w14:textId="38585BF5" w:rsidR="00872100" w:rsidRPr="00E735BC" w:rsidRDefault="00872100" w:rsidP="00872100">
            <w:pPr>
              <w:spacing w:after="0"/>
            </w:pPr>
            <w:r w:rsidRPr="00D5015C">
              <w:t>chrVII</w:t>
            </w:r>
          </w:p>
        </w:tc>
        <w:tc>
          <w:tcPr>
            <w:tcW w:w="1152" w:type="dxa"/>
            <w:shd w:val="clear" w:color="auto" w:fill="FFFFFF"/>
          </w:tcPr>
          <w:p w14:paraId="010682D5" w14:textId="256329E8" w:rsidR="00872100" w:rsidRPr="00E735BC" w:rsidRDefault="00872100" w:rsidP="00872100">
            <w:pPr>
              <w:spacing w:after="0"/>
              <w:jc w:val="right"/>
            </w:pPr>
            <w:r w:rsidRPr="00D01406">
              <w:t>13,737,353</w:t>
            </w:r>
          </w:p>
        </w:tc>
        <w:tc>
          <w:tcPr>
            <w:tcW w:w="1152" w:type="dxa"/>
            <w:shd w:val="clear" w:color="auto" w:fill="FFFFFF"/>
          </w:tcPr>
          <w:p w14:paraId="71D5D7A7" w14:textId="2F0146D7" w:rsidR="00872100" w:rsidRPr="00E735BC" w:rsidRDefault="00872100" w:rsidP="00872100">
            <w:pPr>
              <w:spacing w:after="0"/>
              <w:jc w:val="right"/>
            </w:pPr>
            <w:r w:rsidRPr="00D01406">
              <w:t>13,841,257</w:t>
            </w:r>
          </w:p>
        </w:tc>
        <w:tc>
          <w:tcPr>
            <w:tcW w:w="878" w:type="dxa"/>
            <w:shd w:val="clear" w:color="auto" w:fill="FFFFFF"/>
          </w:tcPr>
          <w:p w14:paraId="33BF1D4D" w14:textId="397A29FD" w:rsidR="00872100" w:rsidRPr="00E735BC" w:rsidRDefault="00872100" w:rsidP="00872100">
            <w:pPr>
              <w:spacing w:after="0"/>
              <w:jc w:val="right"/>
            </w:pPr>
            <w:r w:rsidRPr="00D01406">
              <w:t>103,905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5D3ED1D" w14:textId="3126CF0C" w:rsidR="00872100" w:rsidRPr="00E735BC" w:rsidRDefault="00872100" w:rsidP="00872100">
            <w:pPr>
              <w:spacing w:after="0"/>
              <w:jc w:val="right"/>
            </w:pPr>
            <w:r w:rsidRPr="00D5015C">
              <w:t>4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E3C38B7" w14:textId="477697D1" w:rsidR="00872100" w:rsidRPr="00E735BC" w:rsidRDefault="00872100" w:rsidP="00872100">
            <w:pPr>
              <w:spacing w:after="0"/>
              <w:jc w:val="right"/>
            </w:pPr>
            <w:r w:rsidRPr="00D5015C">
              <w:t>4</w:t>
            </w:r>
          </w:p>
        </w:tc>
        <w:tc>
          <w:tcPr>
            <w:tcW w:w="827" w:type="dxa"/>
            <w:shd w:val="clear" w:color="auto" w:fill="FFFFFF"/>
          </w:tcPr>
          <w:p w14:paraId="09E1F88C" w14:textId="5B773BA4" w:rsidR="00872100" w:rsidRPr="00E735BC" w:rsidRDefault="00872100" w:rsidP="00872100">
            <w:pPr>
              <w:spacing w:after="0"/>
              <w:jc w:val="right"/>
            </w:pPr>
            <w:r w:rsidRPr="00D5015C">
              <w:t>4</w:t>
            </w:r>
          </w:p>
        </w:tc>
        <w:tc>
          <w:tcPr>
            <w:tcW w:w="828" w:type="dxa"/>
            <w:shd w:val="clear" w:color="auto" w:fill="FFFFFF"/>
          </w:tcPr>
          <w:p w14:paraId="355C0A1F" w14:textId="63CD527F" w:rsidR="00872100" w:rsidRPr="00E735BC" w:rsidRDefault="00872100" w:rsidP="00872100">
            <w:pPr>
              <w:spacing w:after="0"/>
              <w:jc w:val="right"/>
            </w:pPr>
            <w:r w:rsidRPr="00D5015C">
              <w:t>4</w:t>
            </w:r>
          </w:p>
        </w:tc>
      </w:tr>
      <w:tr w:rsidR="00872100" w:rsidRPr="00BE15CE" w14:paraId="13971765" w14:textId="26FD2274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588A21BF" w14:textId="52DDB11E" w:rsidR="00872100" w:rsidRPr="00E735BC" w:rsidRDefault="00872100" w:rsidP="00872100">
            <w:pPr>
              <w:spacing w:after="0"/>
              <w:jc w:val="right"/>
            </w:pPr>
            <w:r w:rsidRPr="00D5015C">
              <w:t>7.14</w:t>
            </w:r>
          </w:p>
        </w:tc>
        <w:tc>
          <w:tcPr>
            <w:tcW w:w="1231" w:type="dxa"/>
            <w:shd w:val="clear" w:color="auto" w:fill="FFFFFF"/>
          </w:tcPr>
          <w:p w14:paraId="032691DC" w14:textId="50961A90" w:rsidR="00872100" w:rsidRPr="00E735BC" w:rsidRDefault="00872100" w:rsidP="00872100">
            <w:pPr>
              <w:spacing w:after="0"/>
            </w:pPr>
            <w:r w:rsidRPr="00D5015C">
              <w:t>PARDIFF</w:t>
            </w:r>
          </w:p>
        </w:tc>
        <w:tc>
          <w:tcPr>
            <w:tcW w:w="833" w:type="dxa"/>
            <w:shd w:val="clear" w:color="auto" w:fill="FFFFFF"/>
          </w:tcPr>
          <w:p w14:paraId="79B66715" w14:textId="0E87FA44" w:rsidR="00872100" w:rsidRPr="00E735BC" w:rsidRDefault="00872100" w:rsidP="00872100">
            <w:pPr>
              <w:spacing w:after="0"/>
            </w:pPr>
            <w:r w:rsidRPr="00D5015C">
              <w:t>chrVII</w:t>
            </w:r>
          </w:p>
        </w:tc>
        <w:tc>
          <w:tcPr>
            <w:tcW w:w="1152" w:type="dxa"/>
            <w:shd w:val="clear" w:color="auto" w:fill="FFFFFF"/>
          </w:tcPr>
          <w:p w14:paraId="659D7961" w14:textId="6DDE1DDE" w:rsidR="00872100" w:rsidRPr="00E735BC" w:rsidRDefault="00872100" w:rsidP="00872100">
            <w:pPr>
              <w:spacing w:after="0"/>
              <w:jc w:val="right"/>
            </w:pPr>
            <w:r w:rsidRPr="00D01406">
              <w:t>14,912,234</w:t>
            </w:r>
          </w:p>
        </w:tc>
        <w:tc>
          <w:tcPr>
            <w:tcW w:w="1152" w:type="dxa"/>
            <w:shd w:val="clear" w:color="auto" w:fill="FFFFFF"/>
          </w:tcPr>
          <w:p w14:paraId="65466C75" w14:textId="392749DC" w:rsidR="00872100" w:rsidRPr="00E735BC" w:rsidRDefault="00872100" w:rsidP="00872100">
            <w:pPr>
              <w:spacing w:after="0"/>
              <w:jc w:val="right"/>
            </w:pPr>
            <w:r w:rsidRPr="00D01406">
              <w:t>14,919,831</w:t>
            </w:r>
          </w:p>
        </w:tc>
        <w:tc>
          <w:tcPr>
            <w:tcW w:w="878" w:type="dxa"/>
            <w:shd w:val="clear" w:color="auto" w:fill="FFFFFF"/>
          </w:tcPr>
          <w:p w14:paraId="59BBA5C2" w14:textId="1DEE9B65" w:rsidR="00872100" w:rsidRPr="00E735BC" w:rsidRDefault="00872100" w:rsidP="00872100">
            <w:pPr>
              <w:spacing w:after="0"/>
              <w:jc w:val="right"/>
            </w:pPr>
            <w:r w:rsidRPr="00D01406">
              <w:t>7,598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ED2FAD7" w14:textId="720632FE" w:rsidR="00872100" w:rsidRPr="00E735BC" w:rsidRDefault="00872100" w:rsidP="00872100">
            <w:pPr>
              <w:spacing w:after="0"/>
              <w:jc w:val="right"/>
            </w:pPr>
            <w:r w:rsidRPr="00D5015C">
              <w:t>3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EEDCB25" w14:textId="753595B5" w:rsidR="00872100" w:rsidRPr="00E735BC" w:rsidRDefault="00872100" w:rsidP="00872100">
            <w:pPr>
              <w:spacing w:after="0"/>
              <w:jc w:val="right"/>
            </w:pPr>
            <w:r w:rsidRPr="00D5015C">
              <w:t>2</w:t>
            </w:r>
          </w:p>
        </w:tc>
        <w:tc>
          <w:tcPr>
            <w:tcW w:w="827" w:type="dxa"/>
            <w:shd w:val="clear" w:color="auto" w:fill="FFFFFF"/>
          </w:tcPr>
          <w:p w14:paraId="14BC0245" w14:textId="2D131888" w:rsidR="00872100" w:rsidRPr="00E735BC" w:rsidRDefault="00872100" w:rsidP="00872100">
            <w:pPr>
              <w:spacing w:after="0"/>
              <w:jc w:val="right"/>
            </w:pPr>
            <w:r w:rsidRPr="00D5015C">
              <w:t>2</w:t>
            </w:r>
          </w:p>
        </w:tc>
        <w:tc>
          <w:tcPr>
            <w:tcW w:w="828" w:type="dxa"/>
            <w:shd w:val="clear" w:color="auto" w:fill="FFFFFF"/>
          </w:tcPr>
          <w:p w14:paraId="581F71CA" w14:textId="4576198A" w:rsidR="00872100" w:rsidRPr="00E735BC" w:rsidRDefault="00872100" w:rsidP="00872100">
            <w:pPr>
              <w:spacing w:after="0"/>
              <w:jc w:val="right"/>
            </w:pPr>
            <w:r w:rsidRPr="00D5015C">
              <w:t>2</w:t>
            </w:r>
          </w:p>
        </w:tc>
      </w:tr>
      <w:tr w:rsidR="00872100" w:rsidRPr="00BE15CE" w14:paraId="31E06A10" w14:textId="495D2E52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3F4F1C58" w14:textId="50AFF89B" w:rsidR="00872100" w:rsidRPr="00E735BC" w:rsidRDefault="00872100" w:rsidP="00872100">
            <w:pPr>
              <w:spacing w:after="0"/>
              <w:jc w:val="right"/>
            </w:pPr>
            <w:r w:rsidRPr="00D5015C">
              <w:t>9.4</w:t>
            </w:r>
          </w:p>
        </w:tc>
        <w:tc>
          <w:tcPr>
            <w:tcW w:w="1231" w:type="dxa"/>
            <w:shd w:val="clear" w:color="auto" w:fill="FFFFFF"/>
          </w:tcPr>
          <w:p w14:paraId="2FB20C36" w14:textId="1C9E740B" w:rsidR="00872100" w:rsidRPr="00E735BC" w:rsidRDefault="00872100" w:rsidP="00872100">
            <w:pPr>
              <w:spacing w:after="0"/>
            </w:pPr>
            <w:r w:rsidRPr="00D5015C">
              <w:t>PARDIFF</w:t>
            </w:r>
          </w:p>
        </w:tc>
        <w:tc>
          <w:tcPr>
            <w:tcW w:w="833" w:type="dxa"/>
            <w:shd w:val="clear" w:color="auto" w:fill="FFFFFF"/>
          </w:tcPr>
          <w:p w14:paraId="5C8B4E21" w14:textId="10FCF81B" w:rsidR="00872100" w:rsidRPr="00E735BC" w:rsidRDefault="00872100" w:rsidP="00872100">
            <w:pPr>
              <w:spacing w:after="0"/>
            </w:pPr>
            <w:r w:rsidRPr="00D5015C">
              <w:t>chrIX</w:t>
            </w:r>
          </w:p>
        </w:tc>
        <w:tc>
          <w:tcPr>
            <w:tcW w:w="1152" w:type="dxa"/>
            <w:shd w:val="clear" w:color="auto" w:fill="FFFFFF"/>
          </w:tcPr>
          <w:p w14:paraId="67413202" w14:textId="679787CE" w:rsidR="00872100" w:rsidRPr="00E735BC" w:rsidRDefault="00872100" w:rsidP="00872100">
            <w:pPr>
              <w:spacing w:after="0"/>
              <w:jc w:val="right"/>
            </w:pPr>
            <w:r w:rsidRPr="00D01406">
              <w:t>10,751,244</w:t>
            </w:r>
          </w:p>
        </w:tc>
        <w:tc>
          <w:tcPr>
            <w:tcW w:w="1152" w:type="dxa"/>
            <w:shd w:val="clear" w:color="auto" w:fill="FFFFFF"/>
          </w:tcPr>
          <w:p w14:paraId="4B2877C1" w14:textId="65305331" w:rsidR="00872100" w:rsidRPr="00E735BC" w:rsidRDefault="00872100" w:rsidP="00872100">
            <w:pPr>
              <w:spacing w:after="0"/>
              <w:jc w:val="right"/>
            </w:pPr>
            <w:r w:rsidRPr="00D01406">
              <w:t>10,865,023</w:t>
            </w:r>
          </w:p>
        </w:tc>
        <w:tc>
          <w:tcPr>
            <w:tcW w:w="878" w:type="dxa"/>
            <w:shd w:val="clear" w:color="auto" w:fill="FFFFFF"/>
          </w:tcPr>
          <w:p w14:paraId="6A86F8B5" w14:textId="7E49D9A0" w:rsidR="00872100" w:rsidRPr="00E735BC" w:rsidRDefault="00872100" w:rsidP="00872100">
            <w:pPr>
              <w:spacing w:after="0"/>
              <w:jc w:val="right"/>
            </w:pPr>
            <w:r w:rsidRPr="00D01406">
              <w:t>113,780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00308A" w14:textId="395C4545" w:rsidR="00872100" w:rsidRPr="00E735BC" w:rsidRDefault="00872100" w:rsidP="00872100">
            <w:pPr>
              <w:spacing w:after="0"/>
              <w:jc w:val="right"/>
            </w:pPr>
            <w:r w:rsidRPr="00D5015C">
              <w:t>5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D52F07B" w14:textId="04AC8F26" w:rsidR="00872100" w:rsidRPr="00E735BC" w:rsidRDefault="00872100" w:rsidP="00872100">
            <w:pPr>
              <w:spacing w:after="0"/>
              <w:jc w:val="right"/>
            </w:pPr>
            <w:r w:rsidRPr="00D5015C">
              <w:t>3</w:t>
            </w:r>
          </w:p>
        </w:tc>
        <w:tc>
          <w:tcPr>
            <w:tcW w:w="827" w:type="dxa"/>
            <w:shd w:val="clear" w:color="auto" w:fill="FFFFFF"/>
          </w:tcPr>
          <w:p w14:paraId="73ABDC4A" w14:textId="702978ED" w:rsidR="00872100" w:rsidRPr="00E735BC" w:rsidRDefault="00872100" w:rsidP="00872100">
            <w:pPr>
              <w:spacing w:after="0"/>
              <w:jc w:val="right"/>
            </w:pPr>
            <w:r w:rsidRPr="00D5015C">
              <w:t>3</w:t>
            </w:r>
          </w:p>
        </w:tc>
        <w:tc>
          <w:tcPr>
            <w:tcW w:w="828" w:type="dxa"/>
            <w:shd w:val="clear" w:color="auto" w:fill="FFFFFF"/>
          </w:tcPr>
          <w:p w14:paraId="16C6D4C3" w14:textId="63721EFF" w:rsidR="00872100" w:rsidRPr="00E735BC" w:rsidRDefault="00872100" w:rsidP="00872100">
            <w:pPr>
              <w:spacing w:after="0"/>
              <w:jc w:val="right"/>
            </w:pPr>
            <w:r w:rsidRPr="00D5015C">
              <w:t>5</w:t>
            </w:r>
          </w:p>
        </w:tc>
      </w:tr>
      <w:tr w:rsidR="00872100" w:rsidRPr="00BE15CE" w14:paraId="4173176D" w14:textId="64DCEF90" w:rsidTr="00872100">
        <w:trPr>
          <w:trHeight w:val="62"/>
        </w:trPr>
        <w:tc>
          <w:tcPr>
            <w:tcW w:w="553" w:type="dxa"/>
            <w:shd w:val="clear" w:color="auto" w:fill="FFFFFF"/>
          </w:tcPr>
          <w:p w14:paraId="53AE81A0" w14:textId="4AB40D80" w:rsidR="00872100" w:rsidRPr="00E735BC" w:rsidRDefault="00872100" w:rsidP="00872100">
            <w:pPr>
              <w:spacing w:after="0"/>
              <w:jc w:val="right"/>
            </w:pPr>
            <w:r w:rsidRPr="00D5015C">
              <w:t>12.3</w:t>
            </w:r>
          </w:p>
        </w:tc>
        <w:tc>
          <w:tcPr>
            <w:tcW w:w="1231" w:type="dxa"/>
            <w:shd w:val="clear" w:color="auto" w:fill="FFFFFF"/>
          </w:tcPr>
          <w:p w14:paraId="35F39745" w14:textId="7E7C7CEE" w:rsidR="00872100" w:rsidRPr="00E735BC" w:rsidRDefault="00872100" w:rsidP="00872100">
            <w:pPr>
              <w:spacing w:after="0"/>
            </w:pPr>
            <w:r w:rsidRPr="00D5015C">
              <w:t>PARDIFF</w:t>
            </w:r>
          </w:p>
        </w:tc>
        <w:tc>
          <w:tcPr>
            <w:tcW w:w="833" w:type="dxa"/>
            <w:shd w:val="clear" w:color="auto" w:fill="FFFFFF"/>
          </w:tcPr>
          <w:p w14:paraId="5CFEEFA8" w14:textId="6F8A72D0" w:rsidR="00872100" w:rsidRPr="00E735BC" w:rsidRDefault="00872100" w:rsidP="00872100">
            <w:pPr>
              <w:spacing w:after="0"/>
            </w:pPr>
            <w:r w:rsidRPr="00D5015C">
              <w:t>chrXII</w:t>
            </w:r>
          </w:p>
        </w:tc>
        <w:tc>
          <w:tcPr>
            <w:tcW w:w="1152" w:type="dxa"/>
            <w:shd w:val="clear" w:color="auto" w:fill="FFFFFF"/>
          </w:tcPr>
          <w:p w14:paraId="3B3CE5B6" w14:textId="08B7DC8F" w:rsidR="00872100" w:rsidRPr="00E735BC" w:rsidRDefault="00872100" w:rsidP="00872100">
            <w:pPr>
              <w:spacing w:after="0"/>
              <w:jc w:val="right"/>
            </w:pPr>
            <w:r w:rsidRPr="00D01406">
              <w:t>4,659,618</w:t>
            </w:r>
          </w:p>
        </w:tc>
        <w:tc>
          <w:tcPr>
            <w:tcW w:w="1152" w:type="dxa"/>
            <w:shd w:val="clear" w:color="auto" w:fill="FFFFFF"/>
          </w:tcPr>
          <w:p w14:paraId="2A453D40" w14:textId="429B0FF9" w:rsidR="00872100" w:rsidRPr="00E735BC" w:rsidRDefault="00872100" w:rsidP="00872100">
            <w:pPr>
              <w:spacing w:after="0"/>
              <w:jc w:val="right"/>
            </w:pPr>
            <w:r w:rsidRPr="00D01406">
              <w:t>5,081,461</w:t>
            </w:r>
          </w:p>
        </w:tc>
        <w:tc>
          <w:tcPr>
            <w:tcW w:w="878" w:type="dxa"/>
            <w:shd w:val="clear" w:color="auto" w:fill="FFFFFF"/>
          </w:tcPr>
          <w:p w14:paraId="3D4B9AB0" w14:textId="67FA2047" w:rsidR="00872100" w:rsidRPr="00E735BC" w:rsidRDefault="00872100" w:rsidP="00872100">
            <w:pPr>
              <w:spacing w:after="0"/>
              <w:jc w:val="right"/>
            </w:pPr>
            <w:r w:rsidRPr="00D01406">
              <w:t>421,844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87A34FF" w14:textId="2FC8A9C4" w:rsidR="00872100" w:rsidRPr="00E735BC" w:rsidRDefault="00872100" w:rsidP="00872100">
            <w:pPr>
              <w:spacing w:after="0"/>
              <w:jc w:val="right"/>
            </w:pPr>
            <w:r w:rsidRPr="00D5015C">
              <w:t>13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34FD30F" w14:textId="7B2A8053" w:rsidR="00872100" w:rsidRPr="00E735BC" w:rsidRDefault="00872100" w:rsidP="00872100">
            <w:pPr>
              <w:spacing w:after="0"/>
              <w:jc w:val="right"/>
            </w:pPr>
            <w:r w:rsidRPr="00D5015C">
              <w:t>1</w:t>
            </w:r>
          </w:p>
        </w:tc>
        <w:tc>
          <w:tcPr>
            <w:tcW w:w="827" w:type="dxa"/>
            <w:shd w:val="clear" w:color="auto" w:fill="FFFFFF"/>
          </w:tcPr>
          <w:p w14:paraId="5E960927" w14:textId="4D8EF38C" w:rsidR="00872100" w:rsidRPr="00E735BC" w:rsidRDefault="00872100" w:rsidP="00872100">
            <w:pPr>
              <w:spacing w:after="0"/>
              <w:jc w:val="right"/>
            </w:pPr>
            <w:r w:rsidRPr="00D5015C">
              <w:t>2</w:t>
            </w:r>
          </w:p>
        </w:tc>
        <w:tc>
          <w:tcPr>
            <w:tcW w:w="828" w:type="dxa"/>
            <w:shd w:val="clear" w:color="auto" w:fill="FFFFFF"/>
          </w:tcPr>
          <w:p w14:paraId="0ADF6665" w14:textId="39F1B827" w:rsidR="00872100" w:rsidRPr="00E735BC" w:rsidRDefault="00872100" w:rsidP="00872100">
            <w:pPr>
              <w:spacing w:after="0"/>
              <w:jc w:val="right"/>
            </w:pPr>
            <w:r w:rsidRPr="00D5015C">
              <w:t>5</w:t>
            </w:r>
          </w:p>
        </w:tc>
      </w:tr>
      <w:tr w:rsidR="00872100" w:rsidRPr="00BE15CE" w14:paraId="2FD5965A" w14:textId="3767E691" w:rsidTr="00872100">
        <w:trPr>
          <w:trHeight w:val="62"/>
        </w:trPr>
        <w:tc>
          <w:tcPr>
            <w:tcW w:w="553" w:type="dxa"/>
            <w:shd w:val="clear" w:color="auto" w:fill="FFFFFF"/>
          </w:tcPr>
          <w:p w14:paraId="3A15E385" w14:textId="738367AB" w:rsidR="00872100" w:rsidRPr="00E735BC" w:rsidRDefault="00872100" w:rsidP="00872100">
            <w:pPr>
              <w:spacing w:after="0"/>
              <w:jc w:val="right"/>
            </w:pPr>
            <w:r w:rsidRPr="00D5015C">
              <w:t>12.5</w:t>
            </w:r>
          </w:p>
        </w:tc>
        <w:tc>
          <w:tcPr>
            <w:tcW w:w="1231" w:type="dxa"/>
            <w:shd w:val="clear" w:color="auto" w:fill="FFFFFF"/>
          </w:tcPr>
          <w:p w14:paraId="1EF24730" w14:textId="41D623CD" w:rsidR="00872100" w:rsidRPr="00E735BC" w:rsidRDefault="00872100" w:rsidP="00872100">
            <w:pPr>
              <w:spacing w:after="0"/>
            </w:pPr>
            <w:r w:rsidRPr="00D5015C">
              <w:t>PARDIFF</w:t>
            </w:r>
          </w:p>
        </w:tc>
        <w:tc>
          <w:tcPr>
            <w:tcW w:w="833" w:type="dxa"/>
            <w:shd w:val="clear" w:color="auto" w:fill="FFFFFF"/>
          </w:tcPr>
          <w:p w14:paraId="4FA1CF15" w14:textId="5475178F" w:rsidR="00872100" w:rsidRPr="00E735BC" w:rsidRDefault="00872100" w:rsidP="00872100">
            <w:pPr>
              <w:spacing w:after="0"/>
            </w:pPr>
            <w:r w:rsidRPr="00D5015C">
              <w:t>chrXII</w:t>
            </w:r>
          </w:p>
        </w:tc>
        <w:tc>
          <w:tcPr>
            <w:tcW w:w="1152" w:type="dxa"/>
            <w:shd w:val="clear" w:color="auto" w:fill="FFFFFF"/>
          </w:tcPr>
          <w:p w14:paraId="0D923FE2" w14:textId="1CA05D21" w:rsidR="00872100" w:rsidRPr="00E735BC" w:rsidRDefault="00872100" w:rsidP="00872100">
            <w:pPr>
              <w:spacing w:after="0"/>
              <w:jc w:val="right"/>
            </w:pPr>
            <w:r w:rsidRPr="00D01406">
              <w:t>5,650,741</w:t>
            </w:r>
          </w:p>
        </w:tc>
        <w:tc>
          <w:tcPr>
            <w:tcW w:w="1152" w:type="dxa"/>
            <w:shd w:val="clear" w:color="auto" w:fill="FFFFFF"/>
          </w:tcPr>
          <w:p w14:paraId="3EA9801E" w14:textId="52861DA9" w:rsidR="00872100" w:rsidRPr="00E735BC" w:rsidRDefault="00872100" w:rsidP="00872100">
            <w:pPr>
              <w:spacing w:after="0"/>
              <w:jc w:val="right"/>
            </w:pPr>
            <w:r w:rsidRPr="00D01406">
              <w:t>5,974,745</w:t>
            </w:r>
          </w:p>
        </w:tc>
        <w:tc>
          <w:tcPr>
            <w:tcW w:w="878" w:type="dxa"/>
            <w:shd w:val="clear" w:color="auto" w:fill="FFFFFF"/>
          </w:tcPr>
          <w:p w14:paraId="07A4CF86" w14:textId="15ED3B3D" w:rsidR="00872100" w:rsidRPr="00E735BC" w:rsidRDefault="00872100" w:rsidP="00872100">
            <w:pPr>
              <w:spacing w:after="0"/>
              <w:jc w:val="right"/>
            </w:pPr>
            <w:r w:rsidRPr="00D01406">
              <w:t>324,005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8BA0C3D" w14:textId="732F0FC9" w:rsidR="00872100" w:rsidRPr="00E735BC" w:rsidRDefault="00872100" w:rsidP="00872100">
            <w:pPr>
              <w:spacing w:after="0"/>
              <w:jc w:val="right"/>
            </w:pPr>
            <w:r w:rsidRPr="00D5015C">
              <w:t>12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7461B7" w14:textId="3D349F7D" w:rsidR="00872100" w:rsidRPr="00E735BC" w:rsidRDefault="00872100" w:rsidP="00872100">
            <w:pPr>
              <w:spacing w:after="0"/>
              <w:jc w:val="right"/>
            </w:pPr>
            <w:r w:rsidRPr="00D5015C">
              <w:t>5</w:t>
            </w:r>
          </w:p>
        </w:tc>
        <w:tc>
          <w:tcPr>
            <w:tcW w:w="827" w:type="dxa"/>
            <w:shd w:val="clear" w:color="auto" w:fill="FFFFFF"/>
          </w:tcPr>
          <w:p w14:paraId="792B5D13" w14:textId="2EDFDB3C" w:rsidR="00872100" w:rsidRPr="00E735BC" w:rsidRDefault="00872100" w:rsidP="00872100">
            <w:pPr>
              <w:spacing w:after="0"/>
              <w:jc w:val="right"/>
            </w:pPr>
            <w:r w:rsidRPr="00D5015C">
              <w:t>6</w:t>
            </w:r>
          </w:p>
        </w:tc>
        <w:tc>
          <w:tcPr>
            <w:tcW w:w="828" w:type="dxa"/>
            <w:shd w:val="clear" w:color="auto" w:fill="FFFFFF"/>
          </w:tcPr>
          <w:p w14:paraId="28051328" w14:textId="2331BDC6" w:rsidR="00872100" w:rsidRPr="00E735BC" w:rsidRDefault="00872100" w:rsidP="00872100">
            <w:pPr>
              <w:spacing w:after="0"/>
              <w:jc w:val="right"/>
            </w:pPr>
            <w:r w:rsidRPr="00D5015C">
              <w:t>11</w:t>
            </w:r>
          </w:p>
        </w:tc>
      </w:tr>
      <w:tr w:rsidR="00872100" w:rsidRPr="00BE15CE" w14:paraId="631C3A78" w14:textId="65BCAE23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738BBD8C" w14:textId="249B2824" w:rsidR="00872100" w:rsidRPr="00E735BC" w:rsidRDefault="00872100" w:rsidP="00872100">
            <w:pPr>
              <w:spacing w:after="0"/>
              <w:jc w:val="right"/>
            </w:pPr>
            <w:r w:rsidRPr="00D5015C">
              <w:t>13.1</w:t>
            </w:r>
          </w:p>
        </w:tc>
        <w:tc>
          <w:tcPr>
            <w:tcW w:w="1231" w:type="dxa"/>
            <w:shd w:val="clear" w:color="auto" w:fill="FFFFFF"/>
          </w:tcPr>
          <w:p w14:paraId="047A225C" w14:textId="4487E346" w:rsidR="00872100" w:rsidRPr="00E735BC" w:rsidRDefault="00872100" w:rsidP="00872100">
            <w:pPr>
              <w:spacing w:after="0"/>
            </w:pPr>
            <w:r w:rsidRPr="00D5015C">
              <w:t>PARDIFF</w:t>
            </w:r>
          </w:p>
        </w:tc>
        <w:tc>
          <w:tcPr>
            <w:tcW w:w="833" w:type="dxa"/>
            <w:shd w:val="clear" w:color="auto" w:fill="FFFFFF"/>
          </w:tcPr>
          <w:p w14:paraId="5C84D998" w14:textId="663190D8" w:rsidR="00872100" w:rsidRPr="00E735BC" w:rsidRDefault="00872100" w:rsidP="00872100">
            <w:pPr>
              <w:spacing w:after="0"/>
            </w:pPr>
            <w:r w:rsidRPr="00D5015C">
              <w:t>chrXIII</w:t>
            </w:r>
          </w:p>
        </w:tc>
        <w:tc>
          <w:tcPr>
            <w:tcW w:w="1152" w:type="dxa"/>
            <w:shd w:val="clear" w:color="auto" w:fill="FFFFFF"/>
          </w:tcPr>
          <w:p w14:paraId="6F9C8291" w14:textId="0FEAB73C" w:rsidR="00872100" w:rsidRPr="00E735BC" w:rsidRDefault="00872100" w:rsidP="00872100">
            <w:pPr>
              <w:spacing w:after="0"/>
              <w:jc w:val="right"/>
            </w:pPr>
            <w:r w:rsidRPr="00D01406">
              <w:t>18,199,528</w:t>
            </w:r>
          </w:p>
        </w:tc>
        <w:tc>
          <w:tcPr>
            <w:tcW w:w="1152" w:type="dxa"/>
            <w:shd w:val="clear" w:color="auto" w:fill="FFFFFF"/>
          </w:tcPr>
          <w:p w14:paraId="6249F986" w14:textId="7EFBE48F" w:rsidR="00872100" w:rsidRPr="00E735BC" w:rsidRDefault="00872100" w:rsidP="00872100">
            <w:pPr>
              <w:spacing w:after="0"/>
              <w:jc w:val="right"/>
            </w:pPr>
            <w:r w:rsidRPr="00D01406">
              <w:t>18,199,671</w:t>
            </w:r>
          </w:p>
        </w:tc>
        <w:tc>
          <w:tcPr>
            <w:tcW w:w="878" w:type="dxa"/>
            <w:shd w:val="clear" w:color="auto" w:fill="FFFFFF"/>
          </w:tcPr>
          <w:p w14:paraId="4AF66577" w14:textId="59E02577" w:rsidR="00872100" w:rsidRPr="00E735BC" w:rsidRDefault="00872100" w:rsidP="00872100">
            <w:pPr>
              <w:spacing w:after="0"/>
              <w:jc w:val="right"/>
            </w:pPr>
            <w:r w:rsidRPr="00D01406">
              <w:t>144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99F73A0" w14:textId="1FAE092E" w:rsidR="00872100" w:rsidRPr="00E735BC" w:rsidRDefault="00872100" w:rsidP="00872100">
            <w:pPr>
              <w:spacing w:after="0"/>
              <w:jc w:val="right"/>
            </w:pPr>
            <w:r w:rsidRPr="00D5015C">
              <w:t>5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523A275" w14:textId="7164BA0F" w:rsidR="00872100" w:rsidRPr="00E735BC" w:rsidRDefault="00872100" w:rsidP="00872100">
            <w:pPr>
              <w:spacing w:after="0"/>
              <w:jc w:val="right"/>
            </w:pPr>
            <w:r w:rsidRPr="00D5015C">
              <w:t>4</w:t>
            </w:r>
          </w:p>
        </w:tc>
        <w:tc>
          <w:tcPr>
            <w:tcW w:w="827" w:type="dxa"/>
            <w:shd w:val="clear" w:color="auto" w:fill="FFFFFF"/>
          </w:tcPr>
          <w:p w14:paraId="50A73B0B" w14:textId="5B192BF4" w:rsidR="00872100" w:rsidRPr="00E735BC" w:rsidRDefault="00872100" w:rsidP="00872100">
            <w:pPr>
              <w:spacing w:after="0"/>
              <w:jc w:val="right"/>
            </w:pPr>
            <w:r w:rsidRPr="00D5015C">
              <w:t>5</w:t>
            </w:r>
          </w:p>
        </w:tc>
        <w:tc>
          <w:tcPr>
            <w:tcW w:w="828" w:type="dxa"/>
            <w:shd w:val="clear" w:color="auto" w:fill="FFFFFF"/>
          </w:tcPr>
          <w:p w14:paraId="12714EEE" w14:textId="035BD955" w:rsidR="00872100" w:rsidRPr="00E735BC" w:rsidRDefault="00872100" w:rsidP="00872100">
            <w:pPr>
              <w:spacing w:after="0"/>
              <w:jc w:val="right"/>
            </w:pPr>
            <w:r w:rsidRPr="00D5015C">
              <w:t>4</w:t>
            </w:r>
          </w:p>
        </w:tc>
      </w:tr>
      <w:tr w:rsidR="00872100" w:rsidRPr="00BE15CE" w14:paraId="107356AB" w14:textId="1FEDCE9D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658866F9" w14:textId="134A85BC" w:rsidR="00872100" w:rsidRPr="00E735BC" w:rsidRDefault="00872100" w:rsidP="00872100">
            <w:pPr>
              <w:spacing w:after="0"/>
              <w:jc w:val="right"/>
            </w:pPr>
            <w:r w:rsidRPr="00D5015C">
              <w:t>1.1</w:t>
            </w:r>
          </w:p>
        </w:tc>
        <w:tc>
          <w:tcPr>
            <w:tcW w:w="1231" w:type="dxa"/>
            <w:shd w:val="clear" w:color="auto" w:fill="FFFFFF"/>
          </w:tcPr>
          <w:p w14:paraId="78548EB3" w14:textId="6EC56E1E" w:rsidR="00872100" w:rsidRPr="00E735BC" w:rsidRDefault="00872100" w:rsidP="00872100">
            <w:pPr>
              <w:spacing w:after="0"/>
            </w:pPr>
            <w:r w:rsidRPr="00D5015C">
              <w:t>DIFF</w:t>
            </w:r>
          </w:p>
        </w:tc>
        <w:tc>
          <w:tcPr>
            <w:tcW w:w="833" w:type="dxa"/>
            <w:shd w:val="clear" w:color="auto" w:fill="FFFFFF"/>
          </w:tcPr>
          <w:p w14:paraId="5EF35440" w14:textId="53269EBB" w:rsidR="00872100" w:rsidRPr="00E735BC" w:rsidRDefault="00872100" w:rsidP="00872100">
            <w:pPr>
              <w:spacing w:after="0"/>
            </w:pPr>
            <w:r w:rsidRPr="00D5015C">
              <w:t>chrI</w:t>
            </w:r>
          </w:p>
        </w:tc>
        <w:tc>
          <w:tcPr>
            <w:tcW w:w="1152" w:type="dxa"/>
            <w:shd w:val="clear" w:color="auto" w:fill="FFFFFF"/>
          </w:tcPr>
          <w:p w14:paraId="37F3F264" w14:textId="2D20A5D2" w:rsidR="00872100" w:rsidRPr="00E735BC" w:rsidRDefault="00872100" w:rsidP="00872100">
            <w:pPr>
              <w:spacing w:after="0"/>
              <w:jc w:val="right"/>
            </w:pPr>
            <w:r w:rsidRPr="00D01406">
              <w:t>24,667,909</w:t>
            </w:r>
          </w:p>
        </w:tc>
        <w:tc>
          <w:tcPr>
            <w:tcW w:w="1152" w:type="dxa"/>
            <w:shd w:val="clear" w:color="auto" w:fill="FFFFFF"/>
          </w:tcPr>
          <w:p w14:paraId="24A6C9AF" w14:textId="30518B9A" w:rsidR="00872100" w:rsidRPr="00E735BC" w:rsidRDefault="00872100" w:rsidP="00872100">
            <w:pPr>
              <w:spacing w:after="0"/>
              <w:jc w:val="right"/>
            </w:pPr>
            <w:r w:rsidRPr="00D01406">
              <w:t>24,667,915</w:t>
            </w:r>
          </w:p>
        </w:tc>
        <w:tc>
          <w:tcPr>
            <w:tcW w:w="878" w:type="dxa"/>
            <w:shd w:val="clear" w:color="auto" w:fill="FFFFFF"/>
          </w:tcPr>
          <w:p w14:paraId="2D9412DF" w14:textId="256448AF" w:rsidR="00872100" w:rsidRPr="00E735BC" w:rsidRDefault="00872100" w:rsidP="00872100">
            <w:pPr>
              <w:spacing w:after="0"/>
              <w:jc w:val="right"/>
            </w:pPr>
            <w:r w:rsidRPr="00D01406">
              <w:t>7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4A4B5C0" w14:textId="5DA3D27F" w:rsidR="00872100" w:rsidRPr="00E735BC" w:rsidRDefault="00872100" w:rsidP="00872100">
            <w:pPr>
              <w:spacing w:after="0"/>
              <w:jc w:val="right"/>
            </w:pPr>
            <w:r w:rsidRPr="00D5015C">
              <w:t>2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DDD5E31" w14:textId="579D3E91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7" w:type="dxa"/>
            <w:shd w:val="clear" w:color="auto" w:fill="FFFFFF"/>
          </w:tcPr>
          <w:p w14:paraId="6832565D" w14:textId="3F36E558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8" w:type="dxa"/>
            <w:shd w:val="clear" w:color="auto" w:fill="FFFFFF"/>
          </w:tcPr>
          <w:p w14:paraId="011C21D3" w14:textId="563B9C32" w:rsidR="00872100" w:rsidRPr="00E735BC" w:rsidRDefault="00872100" w:rsidP="00872100">
            <w:pPr>
              <w:spacing w:after="0"/>
              <w:jc w:val="right"/>
            </w:pPr>
            <w:r w:rsidRPr="00D5015C">
              <w:t>2</w:t>
            </w:r>
          </w:p>
        </w:tc>
      </w:tr>
      <w:tr w:rsidR="00872100" w:rsidRPr="00BE15CE" w14:paraId="635EFD71" w14:textId="2F4A4564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795FEED0" w14:textId="1420CD84" w:rsidR="00872100" w:rsidRPr="00E735BC" w:rsidRDefault="00872100" w:rsidP="00872100">
            <w:pPr>
              <w:spacing w:after="0"/>
              <w:jc w:val="right"/>
            </w:pPr>
            <w:r w:rsidRPr="00D5015C">
              <w:t>1.2</w:t>
            </w:r>
          </w:p>
        </w:tc>
        <w:tc>
          <w:tcPr>
            <w:tcW w:w="1231" w:type="dxa"/>
            <w:shd w:val="clear" w:color="auto" w:fill="FFFFFF"/>
          </w:tcPr>
          <w:p w14:paraId="65E1100F" w14:textId="43EF0779" w:rsidR="00872100" w:rsidRPr="00E735BC" w:rsidRDefault="00872100" w:rsidP="00872100">
            <w:pPr>
              <w:spacing w:after="0"/>
            </w:pPr>
            <w:r w:rsidRPr="00D5015C">
              <w:t>DIFF</w:t>
            </w:r>
          </w:p>
        </w:tc>
        <w:tc>
          <w:tcPr>
            <w:tcW w:w="833" w:type="dxa"/>
            <w:shd w:val="clear" w:color="auto" w:fill="FFFFFF"/>
          </w:tcPr>
          <w:p w14:paraId="0631FF2C" w14:textId="165813DA" w:rsidR="00872100" w:rsidRPr="00E735BC" w:rsidRDefault="00872100" w:rsidP="00872100">
            <w:pPr>
              <w:spacing w:after="0"/>
            </w:pPr>
            <w:r w:rsidRPr="00D5015C">
              <w:t>chrI</w:t>
            </w:r>
          </w:p>
        </w:tc>
        <w:tc>
          <w:tcPr>
            <w:tcW w:w="1152" w:type="dxa"/>
            <w:shd w:val="clear" w:color="auto" w:fill="FFFFFF"/>
          </w:tcPr>
          <w:p w14:paraId="4716E7CB" w14:textId="600E19CF" w:rsidR="00872100" w:rsidRPr="00E735BC" w:rsidRDefault="00872100" w:rsidP="00872100">
            <w:pPr>
              <w:spacing w:after="0"/>
              <w:jc w:val="right"/>
            </w:pPr>
            <w:r w:rsidRPr="00D01406">
              <w:t>25,146,091</w:t>
            </w:r>
          </w:p>
        </w:tc>
        <w:tc>
          <w:tcPr>
            <w:tcW w:w="1152" w:type="dxa"/>
            <w:shd w:val="clear" w:color="auto" w:fill="FFFFFF"/>
          </w:tcPr>
          <w:p w14:paraId="54C7220C" w14:textId="7C25612F" w:rsidR="00872100" w:rsidRPr="00E735BC" w:rsidRDefault="00872100" w:rsidP="00872100">
            <w:pPr>
              <w:spacing w:after="0"/>
              <w:jc w:val="right"/>
            </w:pPr>
            <w:r w:rsidRPr="00D01406">
              <w:t>25,238,004</w:t>
            </w:r>
          </w:p>
        </w:tc>
        <w:tc>
          <w:tcPr>
            <w:tcW w:w="878" w:type="dxa"/>
            <w:shd w:val="clear" w:color="auto" w:fill="FFFFFF"/>
          </w:tcPr>
          <w:p w14:paraId="76721540" w14:textId="5A3A1182" w:rsidR="00872100" w:rsidRPr="00E735BC" w:rsidRDefault="00872100" w:rsidP="00872100">
            <w:pPr>
              <w:spacing w:after="0"/>
              <w:jc w:val="right"/>
            </w:pPr>
            <w:r w:rsidRPr="00D01406">
              <w:t>91,914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A631DD" w14:textId="394FD43A" w:rsidR="00872100" w:rsidRPr="00E735BC" w:rsidRDefault="00872100" w:rsidP="00872100">
            <w:pPr>
              <w:spacing w:after="0"/>
              <w:jc w:val="right"/>
            </w:pPr>
            <w:r w:rsidRPr="00D5015C">
              <w:t>9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D39745" w14:textId="403A631D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7" w:type="dxa"/>
            <w:shd w:val="clear" w:color="auto" w:fill="FFFFFF"/>
          </w:tcPr>
          <w:p w14:paraId="15C3FCBC" w14:textId="61621451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8" w:type="dxa"/>
            <w:shd w:val="clear" w:color="auto" w:fill="FFFFFF"/>
          </w:tcPr>
          <w:p w14:paraId="4F54C779" w14:textId="74C93080" w:rsidR="00872100" w:rsidRPr="00E735BC" w:rsidRDefault="00872100" w:rsidP="00872100">
            <w:pPr>
              <w:spacing w:after="0"/>
              <w:jc w:val="right"/>
            </w:pPr>
            <w:r w:rsidRPr="00D5015C">
              <w:t>6</w:t>
            </w:r>
          </w:p>
        </w:tc>
      </w:tr>
      <w:tr w:rsidR="00872100" w:rsidRPr="00BE15CE" w14:paraId="32DBBD34" w14:textId="02755081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3A380705" w14:textId="44F9A93F" w:rsidR="00872100" w:rsidRPr="00E735BC" w:rsidRDefault="00872100" w:rsidP="00872100">
            <w:pPr>
              <w:spacing w:after="0"/>
              <w:jc w:val="right"/>
            </w:pPr>
            <w:r w:rsidRPr="00D5015C">
              <w:t>2.1</w:t>
            </w:r>
          </w:p>
        </w:tc>
        <w:tc>
          <w:tcPr>
            <w:tcW w:w="1231" w:type="dxa"/>
            <w:shd w:val="clear" w:color="auto" w:fill="FFFFFF"/>
          </w:tcPr>
          <w:p w14:paraId="4E415922" w14:textId="52785F33" w:rsidR="00872100" w:rsidRPr="00E735BC" w:rsidRDefault="00872100" w:rsidP="00872100">
            <w:pPr>
              <w:spacing w:after="0"/>
            </w:pPr>
            <w:r w:rsidRPr="00D5015C">
              <w:t>DIFF</w:t>
            </w:r>
          </w:p>
        </w:tc>
        <w:tc>
          <w:tcPr>
            <w:tcW w:w="833" w:type="dxa"/>
            <w:shd w:val="clear" w:color="auto" w:fill="FFFFFF"/>
          </w:tcPr>
          <w:p w14:paraId="3C053FFF" w14:textId="7ABE3223" w:rsidR="00872100" w:rsidRPr="00E735BC" w:rsidRDefault="00872100" w:rsidP="00872100">
            <w:pPr>
              <w:spacing w:after="0"/>
            </w:pPr>
            <w:r w:rsidRPr="00D5015C">
              <w:t>chrII</w:t>
            </w:r>
          </w:p>
        </w:tc>
        <w:tc>
          <w:tcPr>
            <w:tcW w:w="1152" w:type="dxa"/>
            <w:shd w:val="clear" w:color="auto" w:fill="FFFFFF"/>
          </w:tcPr>
          <w:p w14:paraId="307500E4" w14:textId="2B3C8D8F" w:rsidR="00872100" w:rsidRPr="00E735BC" w:rsidRDefault="00872100" w:rsidP="00872100">
            <w:pPr>
              <w:spacing w:after="0"/>
              <w:jc w:val="right"/>
            </w:pPr>
            <w:r w:rsidRPr="00D01406">
              <w:t>20,380,662</w:t>
            </w:r>
          </w:p>
        </w:tc>
        <w:tc>
          <w:tcPr>
            <w:tcW w:w="1152" w:type="dxa"/>
            <w:shd w:val="clear" w:color="auto" w:fill="FFFFFF"/>
          </w:tcPr>
          <w:p w14:paraId="13AFE9D9" w14:textId="66008BBC" w:rsidR="00872100" w:rsidRPr="00E735BC" w:rsidRDefault="00872100" w:rsidP="00872100">
            <w:pPr>
              <w:spacing w:after="0"/>
              <w:jc w:val="right"/>
            </w:pPr>
            <w:r w:rsidRPr="00D01406">
              <w:t>20,380,740</w:t>
            </w:r>
          </w:p>
        </w:tc>
        <w:tc>
          <w:tcPr>
            <w:tcW w:w="878" w:type="dxa"/>
            <w:shd w:val="clear" w:color="auto" w:fill="FFFFFF"/>
          </w:tcPr>
          <w:p w14:paraId="5EAAD417" w14:textId="47A63F4D" w:rsidR="00872100" w:rsidRPr="00E735BC" w:rsidRDefault="00872100" w:rsidP="00872100">
            <w:pPr>
              <w:spacing w:after="0"/>
              <w:jc w:val="right"/>
            </w:pPr>
            <w:r w:rsidRPr="00D01406">
              <w:t>79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A976147" w14:textId="53593A97" w:rsidR="00872100" w:rsidRPr="00E735BC" w:rsidRDefault="00872100" w:rsidP="00872100">
            <w:pPr>
              <w:spacing w:after="0"/>
              <w:jc w:val="right"/>
            </w:pPr>
            <w:r w:rsidRPr="00D5015C">
              <w:t>4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C7BC259" w14:textId="53AB0774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7" w:type="dxa"/>
            <w:shd w:val="clear" w:color="auto" w:fill="FFFFFF"/>
          </w:tcPr>
          <w:p w14:paraId="54A5ECA3" w14:textId="2223C8AF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8" w:type="dxa"/>
            <w:shd w:val="clear" w:color="auto" w:fill="FFFFFF"/>
          </w:tcPr>
          <w:p w14:paraId="699E1112" w14:textId="31741623" w:rsidR="00872100" w:rsidRPr="00E735BC" w:rsidRDefault="00872100" w:rsidP="00872100">
            <w:pPr>
              <w:spacing w:after="0"/>
              <w:jc w:val="right"/>
            </w:pPr>
            <w:r w:rsidRPr="00D5015C">
              <w:t>3</w:t>
            </w:r>
          </w:p>
        </w:tc>
      </w:tr>
      <w:tr w:rsidR="00872100" w:rsidRPr="00BE15CE" w14:paraId="3F75F9A6" w14:textId="7001BFD2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41A9FF0C" w14:textId="0EB444C9" w:rsidR="00872100" w:rsidRPr="00E735BC" w:rsidRDefault="00872100" w:rsidP="00872100">
            <w:pPr>
              <w:spacing w:after="0"/>
              <w:jc w:val="right"/>
            </w:pPr>
            <w:r w:rsidRPr="00D5015C">
              <w:t>5.1</w:t>
            </w:r>
          </w:p>
        </w:tc>
        <w:tc>
          <w:tcPr>
            <w:tcW w:w="1231" w:type="dxa"/>
            <w:shd w:val="clear" w:color="auto" w:fill="FFFFFF"/>
          </w:tcPr>
          <w:p w14:paraId="1584B596" w14:textId="31725500" w:rsidR="00872100" w:rsidRPr="00E735BC" w:rsidRDefault="00872100" w:rsidP="00872100">
            <w:pPr>
              <w:spacing w:after="0"/>
            </w:pPr>
            <w:r w:rsidRPr="00D5015C">
              <w:t>DIFF</w:t>
            </w:r>
          </w:p>
        </w:tc>
        <w:tc>
          <w:tcPr>
            <w:tcW w:w="833" w:type="dxa"/>
            <w:shd w:val="clear" w:color="auto" w:fill="FFFFFF"/>
          </w:tcPr>
          <w:p w14:paraId="1F36FC28" w14:textId="7D431F65" w:rsidR="00872100" w:rsidRPr="00E735BC" w:rsidRDefault="00872100" w:rsidP="00872100">
            <w:pPr>
              <w:spacing w:after="0"/>
            </w:pPr>
            <w:r w:rsidRPr="00D5015C">
              <w:t>chrV</w:t>
            </w:r>
          </w:p>
        </w:tc>
        <w:tc>
          <w:tcPr>
            <w:tcW w:w="1152" w:type="dxa"/>
            <w:shd w:val="clear" w:color="auto" w:fill="FFFFFF"/>
          </w:tcPr>
          <w:p w14:paraId="1B745B02" w14:textId="115144E7" w:rsidR="00872100" w:rsidRPr="00E735BC" w:rsidRDefault="00872100" w:rsidP="00872100">
            <w:pPr>
              <w:spacing w:after="0"/>
              <w:jc w:val="right"/>
            </w:pPr>
            <w:r w:rsidRPr="00D01406">
              <w:t>10,909,516</w:t>
            </w:r>
          </w:p>
        </w:tc>
        <w:tc>
          <w:tcPr>
            <w:tcW w:w="1152" w:type="dxa"/>
            <w:shd w:val="clear" w:color="auto" w:fill="FFFFFF"/>
          </w:tcPr>
          <w:p w14:paraId="59D41259" w14:textId="53BF7799" w:rsidR="00872100" w:rsidRPr="00E735BC" w:rsidRDefault="00872100" w:rsidP="00872100">
            <w:pPr>
              <w:spacing w:after="0"/>
              <w:jc w:val="right"/>
            </w:pPr>
            <w:r w:rsidRPr="00D01406">
              <w:t>10,909,520</w:t>
            </w:r>
          </w:p>
        </w:tc>
        <w:tc>
          <w:tcPr>
            <w:tcW w:w="878" w:type="dxa"/>
            <w:shd w:val="clear" w:color="auto" w:fill="FFFFFF"/>
          </w:tcPr>
          <w:p w14:paraId="37D0CA22" w14:textId="2C9EF1DB" w:rsidR="00872100" w:rsidRPr="00E735BC" w:rsidRDefault="00872100" w:rsidP="00872100">
            <w:pPr>
              <w:spacing w:after="0"/>
              <w:jc w:val="right"/>
            </w:pPr>
            <w:r w:rsidRPr="00D01406">
              <w:t>5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FE7401C" w14:textId="7A23EAB3" w:rsidR="00872100" w:rsidRPr="00E735BC" w:rsidRDefault="00872100" w:rsidP="00872100">
            <w:pPr>
              <w:spacing w:after="0"/>
              <w:jc w:val="right"/>
            </w:pPr>
            <w:r w:rsidRPr="00D5015C">
              <w:t>2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5935022" w14:textId="602A9D52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7" w:type="dxa"/>
            <w:shd w:val="clear" w:color="auto" w:fill="FFFFFF"/>
          </w:tcPr>
          <w:p w14:paraId="0B6C2D54" w14:textId="493B89A2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8" w:type="dxa"/>
            <w:shd w:val="clear" w:color="auto" w:fill="FFFFFF"/>
          </w:tcPr>
          <w:p w14:paraId="0E28DBCB" w14:textId="2697D9D8" w:rsidR="00872100" w:rsidRPr="00E735BC" w:rsidRDefault="00872100" w:rsidP="00872100">
            <w:pPr>
              <w:spacing w:after="0"/>
              <w:jc w:val="right"/>
            </w:pPr>
            <w:r w:rsidRPr="00D5015C">
              <w:t>2</w:t>
            </w:r>
          </w:p>
        </w:tc>
      </w:tr>
      <w:tr w:rsidR="00872100" w:rsidRPr="00BE15CE" w14:paraId="584ADA4B" w14:textId="5084C201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6AD2D1B3" w14:textId="7CEEA7C7" w:rsidR="00872100" w:rsidRPr="00E735BC" w:rsidRDefault="00872100" w:rsidP="00872100">
            <w:pPr>
              <w:spacing w:after="0"/>
              <w:jc w:val="right"/>
            </w:pPr>
            <w:r w:rsidRPr="00D5015C">
              <w:t>7.1</w:t>
            </w:r>
          </w:p>
        </w:tc>
        <w:tc>
          <w:tcPr>
            <w:tcW w:w="1231" w:type="dxa"/>
            <w:shd w:val="clear" w:color="auto" w:fill="FFFFFF"/>
          </w:tcPr>
          <w:p w14:paraId="454E4AD0" w14:textId="35E829EC" w:rsidR="00872100" w:rsidRPr="00E735BC" w:rsidRDefault="00872100" w:rsidP="00872100">
            <w:pPr>
              <w:spacing w:after="0"/>
            </w:pPr>
            <w:r w:rsidRPr="00D5015C">
              <w:t>DIFF</w:t>
            </w:r>
          </w:p>
        </w:tc>
        <w:tc>
          <w:tcPr>
            <w:tcW w:w="833" w:type="dxa"/>
            <w:shd w:val="clear" w:color="auto" w:fill="FFFFFF"/>
          </w:tcPr>
          <w:p w14:paraId="6798D771" w14:textId="73C5ABED" w:rsidR="00872100" w:rsidRPr="00E735BC" w:rsidRDefault="00872100" w:rsidP="00872100">
            <w:pPr>
              <w:spacing w:after="0"/>
            </w:pPr>
            <w:r w:rsidRPr="00D5015C">
              <w:t>chrVII</w:t>
            </w:r>
          </w:p>
        </w:tc>
        <w:tc>
          <w:tcPr>
            <w:tcW w:w="1152" w:type="dxa"/>
            <w:shd w:val="clear" w:color="auto" w:fill="FFFFFF"/>
          </w:tcPr>
          <w:p w14:paraId="6D8DE7A2" w14:textId="6EBF95E7" w:rsidR="00872100" w:rsidRPr="00E735BC" w:rsidRDefault="00872100" w:rsidP="00872100">
            <w:pPr>
              <w:spacing w:after="0"/>
              <w:jc w:val="right"/>
            </w:pPr>
            <w:r w:rsidRPr="00D01406">
              <w:t>4,395,898</w:t>
            </w:r>
          </w:p>
        </w:tc>
        <w:tc>
          <w:tcPr>
            <w:tcW w:w="1152" w:type="dxa"/>
            <w:shd w:val="clear" w:color="auto" w:fill="FFFFFF"/>
          </w:tcPr>
          <w:p w14:paraId="77FC2D08" w14:textId="18AFCE84" w:rsidR="00872100" w:rsidRPr="00E735BC" w:rsidRDefault="00872100" w:rsidP="00872100">
            <w:pPr>
              <w:spacing w:after="0"/>
              <w:jc w:val="right"/>
            </w:pPr>
            <w:r w:rsidRPr="00D01406">
              <w:t>4,399,876</w:t>
            </w:r>
          </w:p>
        </w:tc>
        <w:tc>
          <w:tcPr>
            <w:tcW w:w="878" w:type="dxa"/>
            <w:shd w:val="clear" w:color="auto" w:fill="FFFFFF"/>
          </w:tcPr>
          <w:p w14:paraId="20587D6D" w14:textId="2BCB66C6" w:rsidR="00872100" w:rsidRPr="00E735BC" w:rsidRDefault="00872100" w:rsidP="00872100">
            <w:pPr>
              <w:spacing w:after="0"/>
              <w:jc w:val="right"/>
            </w:pPr>
            <w:r w:rsidRPr="00D01406">
              <w:t>3,979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DD07943" w14:textId="0B2A2975" w:rsidR="00872100" w:rsidRPr="00E735BC" w:rsidRDefault="00872100" w:rsidP="00872100">
            <w:pPr>
              <w:spacing w:after="0"/>
              <w:jc w:val="right"/>
            </w:pPr>
            <w:r w:rsidRPr="00D5015C">
              <w:t>3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1C90829" w14:textId="6B7D63CE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7" w:type="dxa"/>
            <w:shd w:val="clear" w:color="auto" w:fill="FFFFFF"/>
          </w:tcPr>
          <w:p w14:paraId="1C77BAEA" w14:textId="4E2137BB" w:rsidR="00872100" w:rsidRPr="00E735BC" w:rsidRDefault="00872100" w:rsidP="00872100">
            <w:pPr>
              <w:spacing w:after="0"/>
              <w:jc w:val="right"/>
            </w:pPr>
            <w:r w:rsidRPr="00D5015C">
              <w:t>1</w:t>
            </w:r>
          </w:p>
        </w:tc>
        <w:tc>
          <w:tcPr>
            <w:tcW w:w="828" w:type="dxa"/>
            <w:shd w:val="clear" w:color="auto" w:fill="FFFFFF"/>
          </w:tcPr>
          <w:p w14:paraId="1013703D" w14:textId="6EFDE46C" w:rsidR="00872100" w:rsidRPr="00E735BC" w:rsidRDefault="00872100" w:rsidP="00872100">
            <w:pPr>
              <w:spacing w:after="0"/>
              <w:jc w:val="right"/>
            </w:pPr>
            <w:r w:rsidRPr="00D5015C">
              <w:t>2</w:t>
            </w:r>
          </w:p>
        </w:tc>
      </w:tr>
      <w:tr w:rsidR="00872100" w:rsidRPr="00BE15CE" w14:paraId="5CDEDEEC" w14:textId="54C59FC3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52DAFE64" w14:textId="7841A0C4" w:rsidR="00872100" w:rsidRPr="00E735BC" w:rsidRDefault="00872100" w:rsidP="00872100">
            <w:pPr>
              <w:spacing w:after="0"/>
              <w:jc w:val="right"/>
            </w:pPr>
            <w:r w:rsidRPr="00D5015C">
              <w:t>7.3</w:t>
            </w:r>
          </w:p>
        </w:tc>
        <w:tc>
          <w:tcPr>
            <w:tcW w:w="1231" w:type="dxa"/>
            <w:shd w:val="clear" w:color="auto" w:fill="FFFFFF"/>
          </w:tcPr>
          <w:p w14:paraId="4597D8A2" w14:textId="7F4D8C76" w:rsidR="00872100" w:rsidRPr="00E735BC" w:rsidRDefault="00872100" w:rsidP="00872100">
            <w:pPr>
              <w:spacing w:after="0"/>
            </w:pPr>
            <w:r w:rsidRPr="00D5015C">
              <w:t>DIFF</w:t>
            </w:r>
          </w:p>
        </w:tc>
        <w:tc>
          <w:tcPr>
            <w:tcW w:w="833" w:type="dxa"/>
            <w:shd w:val="clear" w:color="auto" w:fill="FFFFFF"/>
          </w:tcPr>
          <w:p w14:paraId="6D5E9B9C" w14:textId="2CCF9375" w:rsidR="00872100" w:rsidRPr="00E735BC" w:rsidRDefault="00872100" w:rsidP="00872100">
            <w:pPr>
              <w:spacing w:after="0"/>
            </w:pPr>
            <w:r w:rsidRPr="00D5015C">
              <w:t>chrVII</w:t>
            </w:r>
          </w:p>
        </w:tc>
        <w:tc>
          <w:tcPr>
            <w:tcW w:w="1152" w:type="dxa"/>
            <w:shd w:val="clear" w:color="auto" w:fill="FFFFFF"/>
          </w:tcPr>
          <w:p w14:paraId="6184AAED" w14:textId="6FDA640E" w:rsidR="00872100" w:rsidRPr="00E735BC" w:rsidRDefault="00872100" w:rsidP="00872100">
            <w:pPr>
              <w:spacing w:after="0"/>
              <w:jc w:val="right"/>
            </w:pPr>
            <w:r w:rsidRPr="00D01406">
              <w:t>4,905,227</w:t>
            </w:r>
          </w:p>
        </w:tc>
        <w:tc>
          <w:tcPr>
            <w:tcW w:w="1152" w:type="dxa"/>
            <w:shd w:val="clear" w:color="auto" w:fill="FFFFFF"/>
          </w:tcPr>
          <w:p w14:paraId="399E3EA8" w14:textId="5690ED52" w:rsidR="00872100" w:rsidRPr="00E735BC" w:rsidRDefault="00872100" w:rsidP="00872100">
            <w:pPr>
              <w:spacing w:after="0"/>
              <w:jc w:val="right"/>
            </w:pPr>
            <w:r w:rsidRPr="00D01406">
              <w:t>4,905,271</w:t>
            </w:r>
          </w:p>
        </w:tc>
        <w:tc>
          <w:tcPr>
            <w:tcW w:w="878" w:type="dxa"/>
            <w:shd w:val="clear" w:color="auto" w:fill="FFFFFF"/>
          </w:tcPr>
          <w:p w14:paraId="06D696D7" w14:textId="7C9FAB97" w:rsidR="00872100" w:rsidRPr="00E735BC" w:rsidRDefault="00872100" w:rsidP="00872100">
            <w:pPr>
              <w:spacing w:after="0"/>
              <w:jc w:val="right"/>
            </w:pPr>
            <w:r w:rsidRPr="00D01406">
              <w:t>45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165677B" w14:textId="5759F689" w:rsidR="00872100" w:rsidRPr="00E735BC" w:rsidRDefault="00872100" w:rsidP="00872100">
            <w:pPr>
              <w:spacing w:after="0"/>
              <w:jc w:val="right"/>
            </w:pPr>
            <w:r w:rsidRPr="00D5015C">
              <w:t>2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A3FCE6C" w14:textId="762C86DB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7" w:type="dxa"/>
            <w:shd w:val="clear" w:color="auto" w:fill="FFFFFF"/>
          </w:tcPr>
          <w:p w14:paraId="17A25C30" w14:textId="6978F06E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8" w:type="dxa"/>
            <w:shd w:val="clear" w:color="auto" w:fill="FFFFFF"/>
          </w:tcPr>
          <w:p w14:paraId="3C8EE03F" w14:textId="7BA697D6" w:rsidR="00872100" w:rsidRPr="00E735BC" w:rsidRDefault="00872100" w:rsidP="00872100">
            <w:pPr>
              <w:spacing w:after="0"/>
              <w:jc w:val="right"/>
            </w:pPr>
            <w:r w:rsidRPr="00D5015C">
              <w:t>1</w:t>
            </w:r>
          </w:p>
        </w:tc>
      </w:tr>
      <w:tr w:rsidR="00872100" w:rsidRPr="00BE15CE" w14:paraId="2DD2B029" w14:textId="503D93A6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52321D63" w14:textId="656C881B" w:rsidR="00872100" w:rsidRPr="00E735BC" w:rsidRDefault="00872100" w:rsidP="00872100">
            <w:pPr>
              <w:spacing w:after="0"/>
              <w:jc w:val="right"/>
            </w:pPr>
            <w:r w:rsidRPr="00D5015C">
              <w:t>9.1</w:t>
            </w:r>
          </w:p>
        </w:tc>
        <w:tc>
          <w:tcPr>
            <w:tcW w:w="1231" w:type="dxa"/>
            <w:shd w:val="clear" w:color="auto" w:fill="FFFFFF"/>
          </w:tcPr>
          <w:p w14:paraId="3D22E603" w14:textId="32468D08" w:rsidR="00872100" w:rsidRPr="00E735BC" w:rsidRDefault="00872100" w:rsidP="00872100">
            <w:pPr>
              <w:spacing w:after="0"/>
            </w:pPr>
            <w:r w:rsidRPr="00D5015C">
              <w:t>DIFF</w:t>
            </w:r>
          </w:p>
        </w:tc>
        <w:tc>
          <w:tcPr>
            <w:tcW w:w="833" w:type="dxa"/>
            <w:shd w:val="clear" w:color="auto" w:fill="FFFFFF"/>
          </w:tcPr>
          <w:p w14:paraId="7EDECEA3" w14:textId="44DA80F8" w:rsidR="00872100" w:rsidRPr="00E735BC" w:rsidRDefault="00872100" w:rsidP="00872100">
            <w:pPr>
              <w:spacing w:after="0"/>
            </w:pPr>
            <w:r w:rsidRPr="00D5015C">
              <w:t>chrIX</w:t>
            </w:r>
          </w:p>
        </w:tc>
        <w:tc>
          <w:tcPr>
            <w:tcW w:w="1152" w:type="dxa"/>
            <w:shd w:val="clear" w:color="auto" w:fill="FFFFFF"/>
          </w:tcPr>
          <w:p w14:paraId="44AA4358" w14:textId="106EB208" w:rsidR="00872100" w:rsidRPr="00E735BC" w:rsidRDefault="00872100" w:rsidP="00872100">
            <w:pPr>
              <w:spacing w:after="0"/>
              <w:jc w:val="right"/>
            </w:pPr>
            <w:r w:rsidRPr="00D01406">
              <w:t>5,363,550</w:t>
            </w:r>
          </w:p>
        </w:tc>
        <w:tc>
          <w:tcPr>
            <w:tcW w:w="1152" w:type="dxa"/>
            <w:shd w:val="clear" w:color="auto" w:fill="FFFFFF"/>
          </w:tcPr>
          <w:p w14:paraId="52E651AC" w14:textId="6C218279" w:rsidR="00872100" w:rsidRPr="00E735BC" w:rsidRDefault="00872100" w:rsidP="00872100">
            <w:pPr>
              <w:spacing w:after="0"/>
              <w:jc w:val="right"/>
            </w:pPr>
            <w:r w:rsidRPr="00D01406">
              <w:t>5,363,550</w:t>
            </w:r>
          </w:p>
        </w:tc>
        <w:tc>
          <w:tcPr>
            <w:tcW w:w="878" w:type="dxa"/>
            <w:shd w:val="clear" w:color="auto" w:fill="FFFFFF"/>
          </w:tcPr>
          <w:p w14:paraId="68D810FE" w14:textId="318D09A0" w:rsidR="00872100" w:rsidRPr="00E735BC" w:rsidRDefault="00872100" w:rsidP="00872100">
            <w:pPr>
              <w:spacing w:after="0"/>
              <w:jc w:val="right"/>
            </w:pPr>
            <w:r w:rsidRPr="00D01406">
              <w:t>1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410D47D" w14:textId="3293E551" w:rsidR="00872100" w:rsidRPr="00E735BC" w:rsidRDefault="00872100" w:rsidP="00872100">
            <w:pPr>
              <w:spacing w:after="0"/>
              <w:jc w:val="right"/>
            </w:pPr>
            <w:r w:rsidRPr="00D5015C">
              <w:t>1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4B48EAF" w14:textId="66FA7A21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7" w:type="dxa"/>
            <w:shd w:val="clear" w:color="auto" w:fill="FFFFFF"/>
          </w:tcPr>
          <w:p w14:paraId="75127967" w14:textId="61A95DE0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8" w:type="dxa"/>
            <w:shd w:val="clear" w:color="auto" w:fill="FFFFFF"/>
          </w:tcPr>
          <w:p w14:paraId="65561B13" w14:textId="7C3FD393" w:rsidR="00872100" w:rsidRPr="00E735BC" w:rsidRDefault="00872100" w:rsidP="00872100">
            <w:pPr>
              <w:spacing w:after="0"/>
              <w:jc w:val="right"/>
            </w:pPr>
            <w:r w:rsidRPr="00D5015C">
              <w:t>1</w:t>
            </w:r>
          </w:p>
        </w:tc>
      </w:tr>
      <w:tr w:rsidR="00872100" w:rsidRPr="00BE15CE" w14:paraId="32585885" w14:textId="33598497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3FF83A57" w14:textId="45CAEB09" w:rsidR="00872100" w:rsidRPr="00E735BC" w:rsidRDefault="00872100" w:rsidP="00872100">
            <w:pPr>
              <w:spacing w:after="0"/>
              <w:jc w:val="right"/>
            </w:pPr>
            <w:r w:rsidRPr="00D5015C">
              <w:t>9.2</w:t>
            </w:r>
          </w:p>
        </w:tc>
        <w:tc>
          <w:tcPr>
            <w:tcW w:w="1231" w:type="dxa"/>
            <w:shd w:val="clear" w:color="auto" w:fill="FFFFFF"/>
          </w:tcPr>
          <w:p w14:paraId="14260D43" w14:textId="7BE4EA9B" w:rsidR="00872100" w:rsidRPr="00E735BC" w:rsidRDefault="00872100" w:rsidP="00872100">
            <w:pPr>
              <w:spacing w:after="0"/>
            </w:pPr>
            <w:r w:rsidRPr="00D5015C">
              <w:t>DIFF</w:t>
            </w:r>
          </w:p>
        </w:tc>
        <w:tc>
          <w:tcPr>
            <w:tcW w:w="833" w:type="dxa"/>
            <w:shd w:val="clear" w:color="auto" w:fill="FFFFFF"/>
          </w:tcPr>
          <w:p w14:paraId="12D78CEC" w14:textId="3720CB5E" w:rsidR="00872100" w:rsidRPr="00E735BC" w:rsidRDefault="00872100" w:rsidP="00872100">
            <w:pPr>
              <w:spacing w:after="0"/>
            </w:pPr>
            <w:r w:rsidRPr="00D5015C">
              <w:t>chrIX</w:t>
            </w:r>
          </w:p>
        </w:tc>
        <w:tc>
          <w:tcPr>
            <w:tcW w:w="1152" w:type="dxa"/>
            <w:shd w:val="clear" w:color="auto" w:fill="FFFFFF"/>
          </w:tcPr>
          <w:p w14:paraId="7245FB72" w14:textId="2C0C3B80" w:rsidR="00872100" w:rsidRPr="00E735BC" w:rsidRDefault="00872100" w:rsidP="00872100">
            <w:pPr>
              <w:spacing w:after="0"/>
              <w:jc w:val="right"/>
            </w:pPr>
            <w:r w:rsidRPr="00D01406">
              <w:t>8,658,452</w:t>
            </w:r>
          </w:p>
        </w:tc>
        <w:tc>
          <w:tcPr>
            <w:tcW w:w="1152" w:type="dxa"/>
            <w:shd w:val="clear" w:color="auto" w:fill="FFFFFF"/>
          </w:tcPr>
          <w:p w14:paraId="01CC29B9" w14:textId="57588A52" w:rsidR="00872100" w:rsidRPr="00E735BC" w:rsidRDefault="00872100" w:rsidP="00872100">
            <w:pPr>
              <w:spacing w:after="0"/>
              <w:jc w:val="right"/>
            </w:pPr>
            <w:r w:rsidRPr="00D01406">
              <w:t>9,074,143</w:t>
            </w:r>
          </w:p>
        </w:tc>
        <w:tc>
          <w:tcPr>
            <w:tcW w:w="878" w:type="dxa"/>
            <w:shd w:val="clear" w:color="auto" w:fill="FFFFFF"/>
          </w:tcPr>
          <w:p w14:paraId="10694180" w14:textId="1A8DD8BE" w:rsidR="00872100" w:rsidRPr="00E735BC" w:rsidRDefault="00872100" w:rsidP="00872100">
            <w:pPr>
              <w:spacing w:after="0"/>
              <w:jc w:val="right"/>
            </w:pPr>
            <w:r w:rsidRPr="00D01406">
              <w:t>415,692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102942F" w14:textId="6CE2A8A4" w:rsidR="00872100" w:rsidRPr="00E735BC" w:rsidRDefault="00872100" w:rsidP="00872100">
            <w:pPr>
              <w:spacing w:after="0"/>
              <w:jc w:val="right"/>
            </w:pPr>
            <w:r w:rsidRPr="00D5015C">
              <w:t>5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AFBA0E5" w14:textId="35063768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7" w:type="dxa"/>
            <w:shd w:val="clear" w:color="auto" w:fill="FFFFFF"/>
          </w:tcPr>
          <w:p w14:paraId="005655B5" w14:textId="6EF6415A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8" w:type="dxa"/>
            <w:shd w:val="clear" w:color="auto" w:fill="FFFFFF"/>
          </w:tcPr>
          <w:p w14:paraId="0C4062C9" w14:textId="4E33423C" w:rsidR="00872100" w:rsidRPr="00E735BC" w:rsidRDefault="00872100" w:rsidP="00872100">
            <w:pPr>
              <w:spacing w:after="0"/>
              <w:jc w:val="right"/>
            </w:pPr>
            <w:r w:rsidRPr="00D5015C">
              <w:t>4</w:t>
            </w:r>
          </w:p>
        </w:tc>
      </w:tr>
      <w:tr w:rsidR="00872100" w:rsidRPr="00BE15CE" w14:paraId="65A1EEF5" w14:textId="1D1A68E7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0BDB2004" w14:textId="2DCE96AE" w:rsidR="00872100" w:rsidRPr="00E735BC" w:rsidRDefault="00872100" w:rsidP="00872100">
            <w:pPr>
              <w:spacing w:after="0"/>
              <w:jc w:val="right"/>
            </w:pPr>
            <w:r w:rsidRPr="00D5015C">
              <w:t>9.3</w:t>
            </w:r>
          </w:p>
        </w:tc>
        <w:tc>
          <w:tcPr>
            <w:tcW w:w="1231" w:type="dxa"/>
            <w:shd w:val="clear" w:color="auto" w:fill="FFFFFF"/>
          </w:tcPr>
          <w:p w14:paraId="37539346" w14:textId="21B50D0A" w:rsidR="00872100" w:rsidRPr="00E735BC" w:rsidRDefault="00872100" w:rsidP="00872100">
            <w:pPr>
              <w:spacing w:after="0"/>
            </w:pPr>
            <w:r w:rsidRPr="00D5015C">
              <w:t>DIFF</w:t>
            </w:r>
          </w:p>
        </w:tc>
        <w:tc>
          <w:tcPr>
            <w:tcW w:w="833" w:type="dxa"/>
            <w:shd w:val="clear" w:color="auto" w:fill="FFFFFF"/>
          </w:tcPr>
          <w:p w14:paraId="1C45BF2C" w14:textId="62DE9990" w:rsidR="00872100" w:rsidRPr="00E735BC" w:rsidRDefault="00872100" w:rsidP="00872100">
            <w:pPr>
              <w:spacing w:after="0"/>
            </w:pPr>
            <w:r w:rsidRPr="00D5015C">
              <w:t>chrIX</w:t>
            </w:r>
          </w:p>
        </w:tc>
        <w:tc>
          <w:tcPr>
            <w:tcW w:w="1152" w:type="dxa"/>
            <w:shd w:val="clear" w:color="auto" w:fill="FFFFFF"/>
          </w:tcPr>
          <w:p w14:paraId="3AC3AD30" w14:textId="53CEE1FE" w:rsidR="00872100" w:rsidRPr="00E735BC" w:rsidRDefault="00872100" w:rsidP="00872100">
            <w:pPr>
              <w:spacing w:after="0"/>
              <w:jc w:val="right"/>
            </w:pPr>
            <w:r w:rsidRPr="00D01406">
              <w:t>10,120,516</w:t>
            </w:r>
          </w:p>
        </w:tc>
        <w:tc>
          <w:tcPr>
            <w:tcW w:w="1152" w:type="dxa"/>
            <w:shd w:val="clear" w:color="auto" w:fill="FFFFFF"/>
          </w:tcPr>
          <w:p w14:paraId="7FD7D8BC" w14:textId="759E00C5" w:rsidR="00872100" w:rsidRPr="00E735BC" w:rsidRDefault="00872100" w:rsidP="00872100">
            <w:pPr>
              <w:spacing w:after="0"/>
              <w:jc w:val="right"/>
            </w:pPr>
            <w:r w:rsidRPr="00D01406">
              <w:t>10,372,039</w:t>
            </w:r>
          </w:p>
        </w:tc>
        <w:tc>
          <w:tcPr>
            <w:tcW w:w="878" w:type="dxa"/>
            <w:shd w:val="clear" w:color="auto" w:fill="FFFFFF"/>
          </w:tcPr>
          <w:p w14:paraId="16A29D62" w14:textId="487FA747" w:rsidR="00872100" w:rsidRPr="00E735BC" w:rsidRDefault="00872100" w:rsidP="00872100">
            <w:pPr>
              <w:spacing w:after="0"/>
              <w:jc w:val="right"/>
            </w:pPr>
            <w:r w:rsidRPr="00D01406">
              <w:t>251,524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77C8074" w14:textId="7257AB11" w:rsidR="00872100" w:rsidRPr="00E735BC" w:rsidRDefault="00872100" w:rsidP="00872100">
            <w:pPr>
              <w:spacing w:after="0"/>
              <w:jc w:val="right"/>
            </w:pPr>
            <w:r w:rsidRPr="00D5015C">
              <w:t>4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58E9C2" w14:textId="51EE4D62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7" w:type="dxa"/>
            <w:shd w:val="clear" w:color="auto" w:fill="FFFFFF"/>
          </w:tcPr>
          <w:p w14:paraId="4B0A8865" w14:textId="4208C7F8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8" w:type="dxa"/>
            <w:shd w:val="clear" w:color="auto" w:fill="FFFFFF"/>
          </w:tcPr>
          <w:p w14:paraId="19371C05" w14:textId="37FB7D36" w:rsidR="00872100" w:rsidRPr="00E735BC" w:rsidRDefault="00872100" w:rsidP="00872100">
            <w:pPr>
              <w:spacing w:after="0"/>
              <w:jc w:val="right"/>
            </w:pPr>
            <w:r w:rsidRPr="00D5015C">
              <w:t>3</w:t>
            </w:r>
          </w:p>
        </w:tc>
      </w:tr>
      <w:tr w:rsidR="00872100" w:rsidRPr="00BE15CE" w14:paraId="4941E9B4" w14:textId="723AA4D6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5D2D2150" w14:textId="6C58990D" w:rsidR="00872100" w:rsidRPr="00E735BC" w:rsidRDefault="00872100" w:rsidP="00872100">
            <w:pPr>
              <w:spacing w:after="0"/>
              <w:jc w:val="right"/>
            </w:pPr>
            <w:r w:rsidRPr="00D5015C">
              <w:t>11.1</w:t>
            </w:r>
          </w:p>
        </w:tc>
        <w:tc>
          <w:tcPr>
            <w:tcW w:w="1231" w:type="dxa"/>
            <w:shd w:val="clear" w:color="auto" w:fill="FFFFFF"/>
          </w:tcPr>
          <w:p w14:paraId="4608D45E" w14:textId="44D3B1AD" w:rsidR="00872100" w:rsidRPr="00E735BC" w:rsidRDefault="00872100" w:rsidP="00872100">
            <w:pPr>
              <w:spacing w:after="0"/>
            </w:pPr>
            <w:r w:rsidRPr="00D5015C">
              <w:t>DIFF</w:t>
            </w:r>
          </w:p>
        </w:tc>
        <w:tc>
          <w:tcPr>
            <w:tcW w:w="833" w:type="dxa"/>
            <w:shd w:val="clear" w:color="auto" w:fill="FFFFFF"/>
          </w:tcPr>
          <w:p w14:paraId="5BC7FF27" w14:textId="1BA6C292" w:rsidR="00872100" w:rsidRPr="00E735BC" w:rsidRDefault="00872100" w:rsidP="00872100">
            <w:pPr>
              <w:spacing w:after="0"/>
            </w:pPr>
            <w:r w:rsidRPr="00D5015C">
              <w:t>chrXI</w:t>
            </w:r>
          </w:p>
        </w:tc>
        <w:tc>
          <w:tcPr>
            <w:tcW w:w="1152" w:type="dxa"/>
            <w:shd w:val="clear" w:color="auto" w:fill="FFFFFF"/>
          </w:tcPr>
          <w:p w14:paraId="22944F51" w14:textId="3489ABF6" w:rsidR="00872100" w:rsidRPr="00E735BC" w:rsidRDefault="00872100" w:rsidP="00872100">
            <w:pPr>
              <w:spacing w:after="0"/>
              <w:jc w:val="right"/>
            </w:pPr>
            <w:r w:rsidRPr="00D01406">
              <w:t>4,051,398</w:t>
            </w:r>
          </w:p>
        </w:tc>
        <w:tc>
          <w:tcPr>
            <w:tcW w:w="1152" w:type="dxa"/>
            <w:shd w:val="clear" w:color="auto" w:fill="FFFFFF"/>
          </w:tcPr>
          <w:p w14:paraId="2EB3893B" w14:textId="551D6701" w:rsidR="00872100" w:rsidRPr="00E735BC" w:rsidRDefault="00872100" w:rsidP="00872100">
            <w:pPr>
              <w:spacing w:after="0"/>
              <w:jc w:val="right"/>
            </w:pPr>
            <w:r w:rsidRPr="00D01406">
              <w:t>4,913,659</w:t>
            </w:r>
          </w:p>
        </w:tc>
        <w:tc>
          <w:tcPr>
            <w:tcW w:w="878" w:type="dxa"/>
            <w:shd w:val="clear" w:color="auto" w:fill="FFFFFF"/>
          </w:tcPr>
          <w:p w14:paraId="38A455C1" w14:textId="3F25191B" w:rsidR="00872100" w:rsidRPr="00E735BC" w:rsidRDefault="00872100" w:rsidP="00872100">
            <w:pPr>
              <w:spacing w:after="0"/>
              <w:jc w:val="right"/>
            </w:pPr>
            <w:r w:rsidRPr="00D01406">
              <w:t>862,262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7AA53B" w14:textId="2E4FF128" w:rsidR="00872100" w:rsidRPr="00E735BC" w:rsidRDefault="00872100" w:rsidP="00872100">
            <w:pPr>
              <w:spacing w:after="0"/>
              <w:jc w:val="right"/>
            </w:pPr>
            <w:r w:rsidRPr="00D5015C">
              <w:t>16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3219349" w14:textId="6E27BA02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7" w:type="dxa"/>
            <w:shd w:val="clear" w:color="auto" w:fill="FFFFFF"/>
          </w:tcPr>
          <w:p w14:paraId="458B4920" w14:textId="7E09F6A3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8" w:type="dxa"/>
            <w:shd w:val="clear" w:color="auto" w:fill="FFFFFF"/>
          </w:tcPr>
          <w:p w14:paraId="4ED28859" w14:textId="6125701A" w:rsidR="00872100" w:rsidRPr="00E735BC" w:rsidRDefault="00872100" w:rsidP="00872100">
            <w:pPr>
              <w:spacing w:after="0"/>
              <w:jc w:val="right"/>
            </w:pPr>
            <w:r w:rsidRPr="00D5015C">
              <w:t>8</w:t>
            </w:r>
          </w:p>
        </w:tc>
      </w:tr>
      <w:tr w:rsidR="00872100" w:rsidRPr="00BE15CE" w14:paraId="512BB0BA" w14:textId="7DC599AB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3F516DB9" w14:textId="6773AB7D" w:rsidR="00872100" w:rsidRPr="00E735BC" w:rsidRDefault="00872100" w:rsidP="00872100">
            <w:pPr>
              <w:spacing w:after="0"/>
              <w:jc w:val="right"/>
            </w:pPr>
            <w:r w:rsidRPr="00D5015C">
              <w:t>11.2</w:t>
            </w:r>
          </w:p>
        </w:tc>
        <w:tc>
          <w:tcPr>
            <w:tcW w:w="1231" w:type="dxa"/>
            <w:shd w:val="clear" w:color="auto" w:fill="FFFFFF"/>
          </w:tcPr>
          <w:p w14:paraId="652BB20C" w14:textId="5F1BCF1A" w:rsidR="00872100" w:rsidRPr="00E735BC" w:rsidRDefault="00872100" w:rsidP="00872100">
            <w:pPr>
              <w:spacing w:after="0"/>
            </w:pPr>
            <w:r w:rsidRPr="00D5015C">
              <w:t>DIFF</w:t>
            </w:r>
          </w:p>
        </w:tc>
        <w:tc>
          <w:tcPr>
            <w:tcW w:w="833" w:type="dxa"/>
            <w:shd w:val="clear" w:color="auto" w:fill="FFFFFF"/>
          </w:tcPr>
          <w:p w14:paraId="585A5285" w14:textId="15DE81C6" w:rsidR="00872100" w:rsidRPr="00E735BC" w:rsidRDefault="00872100" w:rsidP="00872100">
            <w:pPr>
              <w:spacing w:after="0"/>
            </w:pPr>
            <w:r w:rsidRPr="00D5015C">
              <w:t>chrXI</w:t>
            </w:r>
          </w:p>
        </w:tc>
        <w:tc>
          <w:tcPr>
            <w:tcW w:w="1152" w:type="dxa"/>
            <w:shd w:val="clear" w:color="auto" w:fill="FFFFFF"/>
          </w:tcPr>
          <w:p w14:paraId="1C1CADA8" w14:textId="108EE779" w:rsidR="00872100" w:rsidRPr="00E735BC" w:rsidRDefault="00872100" w:rsidP="00872100">
            <w:pPr>
              <w:spacing w:after="0"/>
              <w:jc w:val="right"/>
            </w:pPr>
            <w:r w:rsidRPr="00D01406">
              <w:t>4,950,911</w:t>
            </w:r>
          </w:p>
        </w:tc>
        <w:tc>
          <w:tcPr>
            <w:tcW w:w="1152" w:type="dxa"/>
            <w:shd w:val="clear" w:color="auto" w:fill="FFFFFF"/>
          </w:tcPr>
          <w:p w14:paraId="133ECABE" w14:textId="62095B5E" w:rsidR="00872100" w:rsidRPr="00E735BC" w:rsidRDefault="00872100" w:rsidP="00872100">
            <w:pPr>
              <w:spacing w:after="0"/>
              <w:jc w:val="right"/>
            </w:pPr>
            <w:r w:rsidRPr="00D01406">
              <w:t>5,068,446</w:t>
            </w:r>
          </w:p>
        </w:tc>
        <w:tc>
          <w:tcPr>
            <w:tcW w:w="878" w:type="dxa"/>
            <w:shd w:val="clear" w:color="auto" w:fill="FFFFFF"/>
          </w:tcPr>
          <w:p w14:paraId="6AF4A427" w14:textId="3AA0DA36" w:rsidR="00872100" w:rsidRPr="00E735BC" w:rsidRDefault="00872100" w:rsidP="00872100">
            <w:pPr>
              <w:spacing w:after="0"/>
              <w:jc w:val="right"/>
            </w:pPr>
            <w:r w:rsidRPr="00D01406">
              <w:t>117,536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64A50CC" w14:textId="6B72A18E" w:rsidR="00872100" w:rsidRPr="00E735BC" w:rsidRDefault="00872100" w:rsidP="00872100">
            <w:pPr>
              <w:spacing w:after="0"/>
              <w:jc w:val="right"/>
            </w:pPr>
            <w:r w:rsidRPr="00D5015C">
              <w:t>3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C0A79DA" w14:textId="24F025CB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7" w:type="dxa"/>
            <w:shd w:val="clear" w:color="auto" w:fill="FFFFFF"/>
          </w:tcPr>
          <w:p w14:paraId="7724136E" w14:textId="474BCB79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8" w:type="dxa"/>
            <w:shd w:val="clear" w:color="auto" w:fill="FFFFFF"/>
          </w:tcPr>
          <w:p w14:paraId="20A51F12" w14:textId="746BC621" w:rsidR="00872100" w:rsidRPr="00E735BC" w:rsidRDefault="00872100" w:rsidP="00872100">
            <w:pPr>
              <w:spacing w:after="0"/>
              <w:jc w:val="right"/>
            </w:pPr>
            <w:r w:rsidRPr="00D5015C">
              <w:t>1</w:t>
            </w:r>
          </w:p>
        </w:tc>
      </w:tr>
      <w:tr w:rsidR="00872100" w:rsidRPr="00BE15CE" w14:paraId="0050994F" w14:textId="79A5C961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2644D730" w14:textId="4E432A45" w:rsidR="00872100" w:rsidRPr="00E735BC" w:rsidRDefault="00872100" w:rsidP="00872100">
            <w:pPr>
              <w:spacing w:after="0"/>
              <w:jc w:val="right"/>
            </w:pPr>
            <w:r w:rsidRPr="00D5015C">
              <w:t>12.1</w:t>
            </w:r>
          </w:p>
        </w:tc>
        <w:tc>
          <w:tcPr>
            <w:tcW w:w="1231" w:type="dxa"/>
            <w:shd w:val="clear" w:color="auto" w:fill="FFFFFF"/>
          </w:tcPr>
          <w:p w14:paraId="3906D27A" w14:textId="41D62753" w:rsidR="00872100" w:rsidRPr="00E735BC" w:rsidRDefault="00872100" w:rsidP="00872100">
            <w:pPr>
              <w:spacing w:after="0"/>
            </w:pPr>
            <w:r w:rsidRPr="00D5015C">
              <w:t>DIFF</w:t>
            </w:r>
          </w:p>
        </w:tc>
        <w:tc>
          <w:tcPr>
            <w:tcW w:w="833" w:type="dxa"/>
            <w:shd w:val="clear" w:color="auto" w:fill="FFFFFF"/>
          </w:tcPr>
          <w:p w14:paraId="55C55741" w14:textId="19CBF594" w:rsidR="00872100" w:rsidRPr="00E735BC" w:rsidRDefault="00872100" w:rsidP="00872100">
            <w:pPr>
              <w:spacing w:after="0"/>
            </w:pPr>
            <w:r w:rsidRPr="00D5015C">
              <w:t>chrXII</w:t>
            </w:r>
          </w:p>
        </w:tc>
        <w:tc>
          <w:tcPr>
            <w:tcW w:w="1152" w:type="dxa"/>
            <w:shd w:val="clear" w:color="auto" w:fill="FFFFFF"/>
          </w:tcPr>
          <w:p w14:paraId="0EB14DA8" w14:textId="7BF6BA19" w:rsidR="00872100" w:rsidRPr="00E735BC" w:rsidRDefault="00872100" w:rsidP="00872100">
            <w:pPr>
              <w:spacing w:after="0"/>
              <w:jc w:val="right"/>
            </w:pPr>
            <w:r w:rsidRPr="00D01406">
              <w:t>4,452,809</w:t>
            </w:r>
          </w:p>
        </w:tc>
        <w:tc>
          <w:tcPr>
            <w:tcW w:w="1152" w:type="dxa"/>
            <w:shd w:val="clear" w:color="auto" w:fill="FFFFFF"/>
          </w:tcPr>
          <w:p w14:paraId="42FCCEDE" w14:textId="2B1EB6E5" w:rsidR="00872100" w:rsidRPr="00E735BC" w:rsidRDefault="00872100" w:rsidP="00872100">
            <w:pPr>
              <w:spacing w:after="0"/>
              <w:jc w:val="right"/>
            </w:pPr>
            <w:r w:rsidRPr="00D01406">
              <w:t>4,473,331</w:t>
            </w:r>
          </w:p>
        </w:tc>
        <w:tc>
          <w:tcPr>
            <w:tcW w:w="878" w:type="dxa"/>
            <w:shd w:val="clear" w:color="auto" w:fill="FFFFFF"/>
          </w:tcPr>
          <w:p w14:paraId="7798F442" w14:textId="4CDCABC7" w:rsidR="00872100" w:rsidRPr="00E735BC" w:rsidRDefault="00872100" w:rsidP="00872100">
            <w:pPr>
              <w:spacing w:after="0"/>
              <w:jc w:val="right"/>
            </w:pPr>
            <w:r w:rsidRPr="00D01406">
              <w:t>20,523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1DF9178" w14:textId="4B035FBB" w:rsidR="00872100" w:rsidRPr="00E735BC" w:rsidRDefault="00872100" w:rsidP="00872100">
            <w:pPr>
              <w:spacing w:after="0"/>
              <w:jc w:val="right"/>
            </w:pPr>
            <w:r w:rsidRPr="00D5015C">
              <w:t>4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8DC8E6C" w14:textId="4EC08DC6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7" w:type="dxa"/>
            <w:shd w:val="clear" w:color="auto" w:fill="FFFFFF"/>
          </w:tcPr>
          <w:p w14:paraId="307109A9" w14:textId="789FA8E0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8" w:type="dxa"/>
            <w:shd w:val="clear" w:color="auto" w:fill="FFFFFF"/>
          </w:tcPr>
          <w:p w14:paraId="682B9841" w14:textId="4EFCAB46" w:rsidR="00872100" w:rsidRPr="00E735BC" w:rsidRDefault="00872100" w:rsidP="00872100">
            <w:pPr>
              <w:spacing w:after="0"/>
              <w:jc w:val="right"/>
            </w:pPr>
            <w:r w:rsidRPr="00D5015C">
              <w:t>2</w:t>
            </w:r>
          </w:p>
        </w:tc>
      </w:tr>
      <w:tr w:rsidR="00872100" w:rsidRPr="00BE15CE" w14:paraId="61DA28E8" w14:textId="6B7CE5EE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30A15C4C" w14:textId="0D8D21B3" w:rsidR="00872100" w:rsidRPr="00E735BC" w:rsidRDefault="00872100" w:rsidP="00872100">
            <w:pPr>
              <w:spacing w:after="0"/>
              <w:jc w:val="right"/>
            </w:pPr>
            <w:r w:rsidRPr="00D5015C">
              <w:t>12.2</w:t>
            </w:r>
          </w:p>
        </w:tc>
        <w:tc>
          <w:tcPr>
            <w:tcW w:w="1231" w:type="dxa"/>
            <w:shd w:val="clear" w:color="auto" w:fill="FFFFFF"/>
          </w:tcPr>
          <w:p w14:paraId="7D91A035" w14:textId="4963AADB" w:rsidR="00872100" w:rsidRPr="00E735BC" w:rsidRDefault="00872100" w:rsidP="00872100">
            <w:pPr>
              <w:spacing w:after="0"/>
            </w:pPr>
            <w:r w:rsidRPr="00D5015C">
              <w:t>DIFF</w:t>
            </w:r>
          </w:p>
        </w:tc>
        <w:tc>
          <w:tcPr>
            <w:tcW w:w="833" w:type="dxa"/>
            <w:shd w:val="clear" w:color="auto" w:fill="FFFFFF"/>
          </w:tcPr>
          <w:p w14:paraId="56BC1DBE" w14:textId="4C28301B" w:rsidR="00872100" w:rsidRPr="00E735BC" w:rsidRDefault="00872100" w:rsidP="00872100">
            <w:pPr>
              <w:spacing w:after="0"/>
            </w:pPr>
            <w:r w:rsidRPr="00D5015C">
              <w:t>chrXII</w:t>
            </w:r>
          </w:p>
        </w:tc>
        <w:tc>
          <w:tcPr>
            <w:tcW w:w="1152" w:type="dxa"/>
            <w:shd w:val="clear" w:color="auto" w:fill="FFFFFF"/>
          </w:tcPr>
          <w:p w14:paraId="09CDF20B" w14:textId="268A9550" w:rsidR="00872100" w:rsidRPr="00E735BC" w:rsidRDefault="00872100" w:rsidP="00872100">
            <w:pPr>
              <w:spacing w:after="0"/>
              <w:jc w:val="right"/>
            </w:pPr>
            <w:r w:rsidRPr="00D01406">
              <w:t>4,616,721</w:t>
            </w:r>
          </w:p>
        </w:tc>
        <w:tc>
          <w:tcPr>
            <w:tcW w:w="1152" w:type="dxa"/>
            <w:shd w:val="clear" w:color="auto" w:fill="FFFFFF"/>
          </w:tcPr>
          <w:p w14:paraId="3CCB58AD" w14:textId="5C260000" w:rsidR="00872100" w:rsidRPr="00E735BC" w:rsidRDefault="00872100" w:rsidP="00872100">
            <w:pPr>
              <w:spacing w:after="0"/>
              <w:jc w:val="right"/>
            </w:pPr>
            <w:r w:rsidRPr="00D01406">
              <w:t>4,627,756</w:t>
            </w:r>
          </w:p>
        </w:tc>
        <w:tc>
          <w:tcPr>
            <w:tcW w:w="878" w:type="dxa"/>
            <w:shd w:val="clear" w:color="auto" w:fill="FFFFFF"/>
          </w:tcPr>
          <w:p w14:paraId="6015C607" w14:textId="40EC275F" w:rsidR="00872100" w:rsidRPr="00E735BC" w:rsidRDefault="00872100" w:rsidP="00872100">
            <w:pPr>
              <w:spacing w:after="0"/>
              <w:jc w:val="right"/>
            </w:pPr>
            <w:r w:rsidRPr="00D01406">
              <w:t>11,036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E5AEAF0" w14:textId="415AACCB" w:rsidR="00872100" w:rsidRPr="00E735BC" w:rsidRDefault="00872100" w:rsidP="00872100">
            <w:pPr>
              <w:spacing w:after="0"/>
              <w:jc w:val="right"/>
            </w:pPr>
            <w:r w:rsidRPr="00D5015C">
              <w:t>3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0F3BE59" w14:textId="79D679B7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7" w:type="dxa"/>
            <w:shd w:val="clear" w:color="auto" w:fill="FFFFFF"/>
          </w:tcPr>
          <w:p w14:paraId="53977588" w14:textId="3F1719A7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8" w:type="dxa"/>
            <w:shd w:val="clear" w:color="auto" w:fill="FFFFFF"/>
          </w:tcPr>
          <w:p w14:paraId="318DC004" w14:textId="52394ABD" w:rsidR="00872100" w:rsidRPr="00E735BC" w:rsidRDefault="00872100" w:rsidP="00872100">
            <w:pPr>
              <w:spacing w:after="0"/>
              <w:jc w:val="right"/>
            </w:pPr>
            <w:r w:rsidRPr="00D5015C">
              <w:t>1</w:t>
            </w:r>
          </w:p>
        </w:tc>
      </w:tr>
      <w:tr w:rsidR="00872100" w:rsidRPr="00BE15CE" w14:paraId="7BC08802" w14:textId="260C2A4D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7D5E4C0D" w14:textId="25E999CB" w:rsidR="00872100" w:rsidRPr="00E735BC" w:rsidRDefault="00872100" w:rsidP="00872100">
            <w:pPr>
              <w:spacing w:after="0"/>
              <w:jc w:val="right"/>
            </w:pPr>
            <w:r w:rsidRPr="00D5015C">
              <w:t>12.4</w:t>
            </w:r>
          </w:p>
        </w:tc>
        <w:tc>
          <w:tcPr>
            <w:tcW w:w="1231" w:type="dxa"/>
            <w:shd w:val="clear" w:color="auto" w:fill="FFFFFF"/>
          </w:tcPr>
          <w:p w14:paraId="4C4C5AC6" w14:textId="47777E2A" w:rsidR="00872100" w:rsidRPr="00E735BC" w:rsidRDefault="00872100" w:rsidP="00872100">
            <w:pPr>
              <w:spacing w:after="0"/>
            </w:pPr>
            <w:r w:rsidRPr="00D5015C">
              <w:t>DIFF</w:t>
            </w:r>
          </w:p>
        </w:tc>
        <w:tc>
          <w:tcPr>
            <w:tcW w:w="833" w:type="dxa"/>
            <w:shd w:val="clear" w:color="auto" w:fill="FFFFFF"/>
          </w:tcPr>
          <w:p w14:paraId="28433692" w14:textId="1F49B088" w:rsidR="00872100" w:rsidRPr="00E735BC" w:rsidRDefault="00872100" w:rsidP="00872100">
            <w:pPr>
              <w:spacing w:after="0"/>
            </w:pPr>
            <w:r w:rsidRPr="00D5015C">
              <w:t>chrXII</w:t>
            </w:r>
          </w:p>
        </w:tc>
        <w:tc>
          <w:tcPr>
            <w:tcW w:w="1152" w:type="dxa"/>
            <w:shd w:val="clear" w:color="auto" w:fill="FFFFFF"/>
          </w:tcPr>
          <w:p w14:paraId="3591544F" w14:textId="61CD2980" w:rsidR="00872100" w:rsidRPr="00E735BC" w:rsidRDefault="00872100" w:rsidP="00872100">
            <w:pPr>
              <w:spacing w:after="0"/>
              <w:jc w:val="right"/>
            </w:pPr>
            <w:r w:rsidRPr="00D01406">
              <w:t>5,233,072</w:t>
            </w:r>
          </w:p>
        </w:tc>
        <w:tc>
          <w:tcPr>
            <w:tcW w:w="1152" w:type="dxa"/>
            <w:shd w:val="clear" w:color="auto" w:fill="FFFFFF"/>
          </w:tcPr>
          <w:p w14:paraId="235C294D" w14:textId="0F60D31E" w:rsidR="00872100" w:rsidRPr="00E735BC" w:rsidRDefault="00872100" w:rsidP="00872100">
            <w:pPr>
              <w:spacing w:after="0"/>
              <w:jc w:val="right"/>
            </w:pPr>
            <w:r w:rsidRPr="00D01406">
              <w:t>5,389,222</w:t>
            </w:r>
          </w:p>
        </w:tc>
        <w:tc>
          <w:tcPr>
            <w:tcW w:w="878" w:type="dxa"/>
            <w:shd w:val="clear" w:color="auto" w:fill="FFFFFF"/>
          </w:tcPr>
          <w:p w14:paraId="21A93735" w14:textId="79B2A81F" w:rsidR="00872100" w:rsidRPr="00E735BC" w:rsidRDefault="00872100" w:rsidP="00872100">
            <w:pPr>
              <w:spacing w:after="0"/>
              <w:jc w:val="right"/>
            </w:pPr>
            <w:r w:rsidRPr="00D01406">
              <w:t>156,151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3B7A3A0" w14:textId="75CCECC5" w:rsidR="00872100" w:rsidRPr="00E735BC" w:rsidRDefault="00872100" w:rsidP="00872100">
            <w:pPr>
              <w:spacing w:after="0"/>
              <w:jc w:val="right"/>
            </w:pPr>
            <w:r w:rsidRPr="00D5015C">
              <w:t>8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0D13E1" w14:textId="22F2518B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7" w:type="dxa"/>
            <w:shd w:val="clear" w:color="auto" w:fill="FFFFFF"/>
          </w:tcPr>
          <w:p w14:paraId="24F13AA5" w14:textId="380B0884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8" w:type="dxa"/>
            <w:shd w:val="clear" w:color="auto" w:fill="FFFFFF"/>
          </w:tcPr>
          <w:p w14:paraId="3BBFA570" w14:textId="67F94AE5" w:rsidR="00872100" w:rsidRPr="00E735BC" w:rsidRDefault="00872100" w:rsidP="00872100">
            <w:pPr>
              <w:spacing w:after="0"/>
              <w:jc w:val="right"/>
            </w:pPr>
            <w:r w:rsidRPr="00D5015C">
              <w:t>6</w:t>
            </w:r>
          </w:p>
        </w:tc>
      </w:tr>
      <w:tr w:rsidR="00872100" w:rsidRPr="00BE15CE" w14:paraId="4EEB9EE0" w14:textId="423A8EE2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6A2B5AC5" w14:textId="63737519" w:rsidR="00872100" w:rsidRPr="00E735BC" w:rsidRDefault="00872100" w:rsidP="00872100">
            <w:pPr>
              <w:spacing w:after="0"/>
              <w:jc w:val="right"/>
            </w:pPr>
            <w:r w:rsidRPr="00D5015C">
              <w:t>12.6</w:t>
            </w:r>
          </w:p>
        </w:tc>
        <w:tc>
          <w:tcPr>
            <w:tcW w:w="1231" w:type="dxa"/>
            <w:shd w:val="clear" w:color="auto" w:fill="FFFFFF"/>
          </w:tcPr>
          <w:p w14:paraId="300DB28E" w14:textId="06E8CC3A" w:rsidR="00872100" w:rsidRPr="00E735BC" w:rsidRDefault="00872100" w:rsidP="00872100">
            <w:pPr>
              <w:spacing w:after="0"/>
            </w:pPr>
            <w:r w:rsidRPr="00D5015C">
              <w:t>DIFF</w:t>
            </w:r>
          </w:p>
        </w:tc>
        <w:tc>
          <w:tcPr>
            <w:tcW w:w="833" w:type="dxa"/>
            <w:shd w:val="clear" w:color="auto" w:fill="FFFFFF"/>
          </w:tcPr>
          <w:p w14:paraId="1887C043" w14:textId="1D90B321" w:rsidR="00872100" w:rsidRPr="00E735BC" w:rsidRDefault="00872100" w:rsidP="00872100">
            <w:pPr>
              <w:spacing w:after="0"/>
            </w:pPr>
            <w:r w:rsidRPr="00D5015C">
              <w:t>chrXII</w:t>
            </w:r>
          </w:p>
        </w:tc>
        <w:tc>
          <w:tcPr>
            <w:tcW w:w="1152" w:type="dxa"/>
            <w:shd w:val="clear" w:color="auto" w:fill="FFFFFF"/>
          </w:tcPr>
          <w:p w14:paraId="2AE7998A" w14:textId="5936ECB4" w:rsidR="00872100" w:rsidRPr="00E735BC" w:rsidRDefault="00872100" w:rsidP="00872100">
            <w:pPr>
              <w:spacing w:after="0"/>
              <w:jc w:val="right"/>
            </w:pPr>
            <w:r w:rsidRPr="00D01406">
              <w:t>6,451,608</w:t>
            </w:r>
          </w:p>
        </w:tc>
        <w:tc>
          <w:tcPr>
            <w:tcW w:w="1152" w:type="dxa"/>
            <w:shd w:val="clear" w:color="auto" w:fill="FFFFFF"/>
          </w:tcPr>
          <w:p w14:paraId="11FA1CC0" w14:textId="11CF92DB" w:rsidR="00872100" w:rsidRPr="00E735BC" w:rsidRDefault="00872100" w:rsidP="00872100">
            <w:pPr>
              <w:spacing w:after="0"/>
              <w:jc w:val="right"/>
            </w:pPr>
            <w:r w:rsidRPr="00D01406">
              <w:t>6,451,608</w:t>
            </w:r>
          </w:p>
        </w:tc>
        <w:tc>
          <w:tcPr>
            <w:tcW w:w="878" w:type="dxa"/>
            <w:shd w:val="clear" w:color="auto" w:fill="FFFFFF"/>
          </w:tcPr>
          <w:p w14:paraId="432DAE84" w14:textId="637E106F" w:rsidR="00872100" w:rsidRPr="00E735BC" w:rsidRDefault="00872100" w:rsidP="00872100">
            <w:pPr>
              <w:spacing w:after="0"/>
              <w:jc w:val="right"/>
            </w:pPr>
            <w:r w:rsidRPr="00D01406">
              <w:t>1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A8CE3B5" w14:textId="22F92FF4" w:rsidR="00872100" w:rsidRPr="00E735BC" w:rsidRDefault="00872100" w:rsidP="00872100">
            <w:pPr>
              <w:spacing w:after="0"/>
              <w:jc w:val="right"/>
            </w:pPr>
            <w:r w:rsidRPr="00D5015C">
              <w:t>1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0863DC" w14:textId="4D92871A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7" w:type="dxa"/>
            <w:shd w:val="clear" w:color="auto" w:fill="FFFFFF"/>
          </w:tcPr>
          <w:p w14:paraId="67AB600E" w14:textId="397DB85E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8" w:type="dxa"/>
            <w:shd w:val="clear" w:color="auto" w:fill="FFFFFF"/>
          </w:tcPr>
          <w:p w14:paraId="5B883BBB" w14:textId="2E8D5765" w:rsidR="00872100" w:rsidRPr="00E735BC" w:rsidRDefault="00872100" w:rsidP="00872100">
            <w:pPr>
              <w:spacing w:after="0"/>
              <w:jc w:val="right"/>
            </w:pPr>
            <w:r w:rsidRPr="00D5015C">
              <w:t>1</w:t>
            </w:r>
          </w:p>
        </w:tc>
      </w:tr>
      <w:tr w:rsidR="00872100" w:rsidRPr="00BE15CE" w14:paraId="0720A624" w14:textId="146867A7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4CC7F2E2" w14:textId="6AA3112E" w:rsidR="00872100" w:rsidRPr="00E735BC" w:rsidRDefault="00872100" w:rsidP="00872100">
            <w:pPr>
              <w:spacing w:after="0"/>
              <w:jc w:val="right"/>
            </w:pPr>
            <w:r w:rsidRPr="00D5015C">
              <w:t>12.7</w:t>
            </w:r>
          </w:p>
        </w:tc>
        <w:tc>
          <w:tcPr>
            <w:tcW w:w="1231" w:type="dxa"/>
            <w:shd w:val="clear" w:color="auto" w:fill="FFFFFF"/>
          </w:tcPr>
          <w:p w14:paraId="2CE8EC1A" w14:textId="2F5EAC22" w:rsidR="00872100" w:rsidRPr="00E735BC" w:rsidRDefault="00872100" w:rsidP="00872100">
            <w:pPr>
              <w:spacing w:after="0"/>
            </w:pPr>
            <w:r w:rsidRPr="00D5015C">
              <w:t>DIFF</w:t>
            </w:r>
          </w:p>
        </w:tc>
        <w:tc>
          <w:tcPr>
            <w:tcW w:w="833" w:type="dxa"/>
            <w:shd w:val="clear" w:color="auto" w:fill="FFFFFF"/>
          </w:tcPr>
          <w:p w14:paraId="7EB65E0F" w14:textId="02A87891" w:rsidR="00872100" w:rsidRPr="00E735BC" w:rsidRDefault="00872100" w:rsidP="00872100">
            <w:pPr>
              <w:spacing w:after="0"/>
            </w:pPr>
            <w:r w:rsidRPr="00D5015C">
              <w:t>chrXII</w:t>
            </w:r>
          </w:p>
        </w:tc>
        <w:tc>
          <w:tcPr>
            <w:tcW w:w="1152" w:type="dxa"/>
            <w:shd w:val="clear" w:color="auto" w:fill="FFFFFF"/>
          </w:tcPr>
          <w:p w14:paraId="354363A1" w14:textId="76FE41C7" w:rsidR="00872100" w:rsidRPr="00E735BC" w:rsidRDefault="00872100" w:rsidP="00872100">
            <w:pPr>
              <w:spacing w:after="0"/>
              <w:jc w:val="right"/>
            </w:pPr>
            <w:r w:rsidRPr="00D01406">
              <w:t>7,309,056</w:t>
            </w:r>
          </w:p>
        </w:tc>
        <w:tc>
          <w:tcPr>
            <w:tcW w:w="1152" w:type="dxa"/>
            <w:shd w:val="clear" w:color="auto" w:fill="FFFFFF"/>
          </w:tcPr>
          <w:p w14:paraId="7551ECD4" w14:textId="76197CA9" w:rsidR="00872100" w:rsidRPr="00E735BC" w:rsidRDefault="00872100" w:rsidP="00872100">
            <w:pPr>
              <w:spacing w:after="0"/>
              <w:jc w:val="right"/>
            </w:pPr>
            <w:r w:rsidRPr="00D01406">
              <w:t>7,309,056</w:t>
            </w:r>
          </w:p>
        </w:tc>
        <w:tc>
          <w:tcPr>
            <w:tcW w:w="878" w:type="dxa"/>
            <w:shd w:val="clear" w:color="auto" w:fill="FFFFFF"/>
          </w:tcPr>
          <w:p w14:paraId="62F77CF2" w14:textId="32C5D23C" w:rsidR="00872100" w:rsidRPr="00E735BC" w:rsidRDefault="00872100" w:rsidP="00872100">
            <w:pPr>
              <w:spacing w:after="0"/>
              <w:jc w:val="right"/>
            </w:pPr>
            <w:r w:rsidRPr="00D01406">
              <w:t>1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B813A63" w14:textId="14B382A7" w:rsidR="00872100" w:rsidRPr="00E735BC" w:rsidRDefault="00872100" w:rsidP="00872100">
            <w:pPr>
              <w:spacing w:after="0"/>
              <w:jc w:val="right"/>
            </w:pPr>
            <w:r w:rsidRPr="00D5015C">
              <w:t>1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A9C613" w14:textId="58847325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7" w:type="dxa"/>
            <w:shd w:val="clear" w:color="auto" w:fill="FFFFFF"/>
          </w:tcPr>
          <w:p w14:paraId="35D2BEEC" w14:textId="43E2BE39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8" w:type="dxa"/>
            <w:shd w:val="clear" w:color="auto" w:fill="FFFFFF"/>
          </w:tcPr>
          <w:p w14:paraId="045D28AB" w14:textId="126E6128" w:rsidR="00872100" w:rsidRPr="00E735BC" w:rsidRDefault="00872100" w:rsidP="00872100">
            <w:pPr>
              <w:spacing w:after="0"/>
              <w:jc w:val="right"/>
            </w:pPr>
            <w:r w:rsidRPr="00D5015C">
              <w:t>1</w:t>
            </w:r>
          </w:p>
        </w:tc>
      </w:tr>
      <w:tr w:rsidR="00872100" w:rsidRPr="00BE15CE" w14:paraId="62F923AD" w14:textId="04EDE80A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61FFA96F" w14:textId="0F3152E1" w:rsidR="00872100" w:rsidRPr="00E735BC" w:rsidRDefault="00872100" w:rsidP="00872100">
            <w:pPr>
              <w:spacing w:after="0"/>
              <w:jc w:val="right"/>
            </w:pPr>
            <w:r w:rsidRPr="00D5015C">
              <w:t>13.2</w:t>
            </w:r>
          </w:p>
        </w:tc>
        <w:tc>
          <w:tcPr>
            <w:tcW w:w="1231" w:type="dxa"/>
            <w:shd w:val="clear" w:color="auto" w:fill="FFFFFF"/>
          </w:tcPr>
          <w:p w14:paraId="2CAED02F" w14:textId="67C0667D" w:rsidR="00872100" w:rsidRPr="00E735BC" w:rsidRDefault="00872100" w:rsidP="00872100">
            <w:pPr>
              <w:spacing w:after="0"/>
            </w:pPr>
            <w:r w:rsidRPr="00D5015C">
              <w:t>DIFF</w:t>
            </w:r>
          </w:p>
        </w:tc>
        <w:tc>
          <w:tcPr>
            <w:tcW w:w="833" w:type="dxa"/>
            <w:shd w:val="clear" w:color="auto" w:fill="FFFFFF"/>
          </w:tcPr>
          <w:p w14:paraId="49755DE9" w14:textId="469D5FC7" w:rsidR="00872100" w:rsidRPr="00E735BC" w:rsidRDefault="00872100" w:rsidP="00872100">
            <w:pPr>
              <w:spacing w:after="0"/>
            </w:pPr>
            <w:r w:rsidRPr="00D5015C">
              <w:t>chrXIII</w:t>
            </w:r>
          </w:p>
        </w:tc>
        <w:tc>
          <w:tcPr>
            <w:tcW w:w="1152" w:type="dxa"/>
            <w:shd w:val="clear" w:color="auto" w:fill="FFFFFF"/>
          </w:tcPr>
          <w:p w14:paraId="36A08E62" w14:textId="4671665D" w:rsidR="00872100" w:rsidRPr="00E735BC" w:rsidRDefault="00872100" w:rsidP="00872100">
            <w:pPr>
              <w:spacing w:after="0"/>
              <w:jc w:val="right"/>
            </w:pPr>
            <w:r w:rsidRPr="00D01406">
              <w:t>18,778,264</w:t>
            </w:r>
          </w:p>
        </w:tc>
        <w:tc>
          <w:tcPr>
            <w:tcW w:w="1152" w:type="dxa"/>
            <w:shd w:val="clear" w:color="auto" w:fill="FFFFFF"/>
          </w:tcPr>
          <w:p w14:paraId="48831E2B" w14:textId="0D43DB5D" w:rsidR="00872100" w:rsidRPr="00E735BC" w:rsidRDefault="00872100" w:rsidP="00872100">
            <w:pPr>
              <w:spacing w:after="0"/>
              <w:jc w:val="right"/>
            </w:pPr>
            <w:r w:rsidRPr="00D01406">
              <w:t>18,778,264</w:t>
            </w:r>
          </w:p>
        </w:tc>
        <w:tc>
          <w:tcPr>
            <w:tcW w:w="878" w:type="dxa"/>
            <w:shd w:val="clear" w:color="auto" w:fill="FFFFFF"/>
          </w:tcPr>
          <w:p w14:paraId="692925EB" w14:textId="5050A17C" w:rsidR="00872100" w:rsidRPr="00E735BC" w:rsidRDefault="00872100" w:rsidP="00872100">
            <w:pPr>
              <w:spacing w:after="0"/>
              <w:jc w:val="right"/>
            </w:pPr>
            <w:r w:rsidRPr="00D01406">
              <w:t>1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A0A174" w14:textId="7F8036BA" w:rsidR="00872100" w:rsidRPr="00E735BC" w:rsidRDefault="00872100" w:rsidP="00872100">
            <w:pPr>
              <w:spacing w:after="0"/>
              <w:jc w:val="right"/>
            </w:pPr>
            <w:r w:rsidRPr="00D5015C">
              <w:t>1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5ECD5D" w14:textId="160DB90B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7" w:type="dxa"/>
            <w:shd w:val="clear" w:color="auto" w:fill="FFFFFF"/>
          </w:tcPr>
          <w:p w14:paraId="3CD915BB" w14:textId="0C592D70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8" w:type="dxa"/>
            <w:shd w:val="clear" w:color="auto" w:fill="FFFFFF"/>
          </w:tcPr>
          <w:p w14:paraId="35EB78C9" w14:textId="73B5D82A" w:rsidR="00872100" w:rsidRPr="00E735BC" w:rsidRDefault="00872100" w:rsidP="00872100">
            <w:pPr>
              <w:spacing w:after="0"/>
              <w:jc w:val="right"/>
            </w:pPr>
            <w:r w:rsidRPr="00D5015C">
              <w:t>1</w:t>
            </w:r>
          </w:p>
        </w:tc>
      </w:tr>
      <w:tr w:rsidR="00872100" w:rsidRPr="00BE15CE" w14:paraId="65103F5C" w14:textId="258596DB" w:rsidTr="00872100">
        <w:trPr>
          <w:trHeight w:val="20"/>
        </w:trPr>
        <w:tc>
          <w:tcPr>
            <w:tcW w:w="553" w:type="dxa"/>
            <w:shd w:val="clear" w:color="auto" w:fill="FFFFFF"/>
          </w:tcPr>
          <w:p w14:paraId="1E38F3DB" w14:textId="0E53B0B5" w:rsidR="00872100" w:rsidRPr="00E735BC" w:rsidRDefault="00872100" w:rsidP="00872100">
            <w:pPr>
              <w:spacing w:after="0"/>
              <w:jc w:val="right"/>
            </w:pPr>
            <w:r w:rsidRPr="00D5015C">
              <w:t>15.1</w:t>
            </w:r>
          </w:p>
        </w:tc>
        <w:tc>
          <w:tcPr>
            <w:tcW w:w="1231" w:type="dxa"/>
            <w:shd w:val="clear" w:color="auto" w:fill="FFFFFF"/>
          </w:tcPr>
          <w:p w14:paraId="7F8127A7" w14:textId="3A92DF76" w:rsidR="00872100" w:rsidRPr="00E735BC" w:rsidRDefault="00872100" w:rsidP="00872100">
            <w:pPr>
              <w:spacing w:after="0"/>
            </w:pPr>
            <w:r w:rsidRPr="00D5015C">
              <w:t>DIFF</w:t>
            </w:r>
          </w:p>
        </w:tc>
        <w:tc>
          <w:tcPr>
            <w:tcW w:w="833" w:type="dxa"/>
            <w:shd w:val="clear" w:color="auto" w:fill="FFFFFF"/>
          </w:tcPr>
          <w:p w14:paraId="18DB24FC" w14:textId="473BB4C4" w:rsidR="00872100" w:rsidRPr="00E735BC" w:rsidRDefault="00872100" w:rsidP="00872100">
            <w:pPr>
              <w:spacing w:after="0"/>
            </w:pPr>
            <w:r w:rsidRPr="00D5015C">
              <w:t>chrXV</w:t>
            </w:r>
          </w:p>
        </w:tc>
        <w:tc>
          <w:tcPr>
            <w:tcW w:w="1152" w:type="dxa"/>
            <w:shd w:val="clear" w:color="auto" w:fill="FFFFFF"/>
          </w:tcPr>
          <w:p w14:paraId="2A26A001" w14:textId="566C65E0" w:rsidR="00872100" w:rsidRPr="00E735BC" w:rsidRDefault="00872100" w:rsidP="00872100">
            <w:pPr>
              <w:spacing w:after="0"/>
              <w:jc w:val="right"/>
            </w:pPr>
            <w:r w:rsidRPr="00D01406">
              <w:t>13,517,612</w:t>
            </w:r>
          </w:p>
        </w:tc>
        <w:tc>
          <w:tcPr>
            <w:tcW w:w="1152" w:type="dxa"/>
            <w:shd w:val="clear" w:color="auto" w:fill="FFFFFF"/>
          </w:tcPr>
          <w:p w14:paraId="26D512A4" w14:textId="1D4C26F6" w:rsidR="00872100" w:rsidRPr="00E735BC" w:rsidRDefault="00872100" w:rsidP="00872100">
            <w:pPr>
              <w:spacing w:after="0"/>
              <w:jc w:val="right"/>
            </w:pPr>
            <w:r w:rsidRPr="00D01406">
              <w:t>14,034,673</w:t>
            </w:r>
          </w:p>
        </w:tc>
        <w:tc>
          <w:tcPr>
            <w:tcW w:w="878" w:type="dxa"/>
            <w:shd w:val="clear" w:color="auto" w:fill="FFFFFF"/>
          </w:tcPr>
          <w:p w14:paraId="5738F3F8" w14:textId="6F00E11D" w:rsidR="00872100" w:rsidRPr="00E735BC" w:rsidRDefault="00872100" w:rsidP="00872100">
            <w:pPr>
              <w:spacing w:after="0"/>
              <w:jc w:val="right"/>
            </w:pPr>
            <w:r w:rsidRPr="00D01406">
              <w:t>517,062</w:t>
            </w:r>
          </w:p>
        </w:tc>
        <w:tc>
          <w:tcPr>
            <w:tcW w:w="82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EF45B7E" w14:textId="3D609277" w:rsidR="00872100" w:rsidRPr="00E735BC" w:rsidRDefault="00872100" w:rsidP="00872100">
            <w:pPr>
              <w:spacing w:after="0"/>
              <w:jc w:val="right"/>
            </w:pPr>
            <w:r w:rsidRPr="00D5015C">
              <w:t>9</w:t>
            </w:r>
          </w:p>
        </w:tc>
        <w:tc>
          <w:tcPr>
            <w:tcW w:w="82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F66C7EA" w14:textId="6D16A15B" w:rsidR="00872100" w:rsidRPr="00E735BC" w:rsidRDefault="00872100" w:rsidP="00872100">
            <w:pPr>
              <w:spacing w:after="0"/>
              <w:jc w:val="right"/>
            </w:pPr>
            <w:r w:rsidRPr="00D5015C">
              <w:t>0</w:t>
            </w:r>
          </w:p>
        </w:tc>
        <w:tc>
          <w:tcPr>
            <w:tcW w:w="827" w:type="dxa"/>
            <w:shd w:val="clear" w:color="auto" w:fill="FFFFFF"/>
          </w:tcPr>
          <w:p w14:paraId="41E76864" w14:textId="61302C53" w:rsidR="00872100" w:rsidRPr="00E735BC" w:rsidRDefault="00872100" w:rsidP="00872100">
            <w:pPr>
              <w:spacing w:after="0"/>
              <w:jc w:val="right"/>
            </w:pPr>
            <w:r w:rsidRPr="00D5015C">
              <w:t>1</w:t>
            </w:r>
          </w:p>
        </w:tc>
        <w:tc>
          <w:tcPr>
            <w:tcW w:w="828" w:type="dxa"/>
            <w:shd w:val="clear" w:color="auto" w:fill="FFFFFF"/>
          </w:tcPr>
          <w:p w14:paraId="10F90F40" w14:textId="6C01DF58" w:rsidR="00872100" w:rsidRPr="00E735BC" w:rsidRDefault="00872100" w:rsidP="00872100">
            <w:pPr>
              <w:spacing w:after="0"/>
              <w:jc w:val="right"/>
            </w:pPr>
            <w:r w:rsidRPr="00D5015C">
              <w:t>6</w:t>
            </w:r>
          </w:p>
        </w:tc>
      </w:tr>
    </w:tbl>
    <w:p w14:paraId="422C0182" w14:textId="31DF57A0" w:rsidR="00202480" w:rsidRPr="00C01423" w:rsidRDefault="00202480" w:rsidP="00E4180C">
      <w:pPr>
        <w:spacing w:line="480" w:lineRule="auto"/>
        <w:rPr>
          <w:rFonts w:cs="Times New Roman"/>
          <w:lang w:val="en-US"/>
        </w:rPr>
      </w:pPr>
      <w:r w:rsidRPr="00726341">
        <w:rPr>
          <w:rFonts w:cs="Times New Roman"/>
          <w:lang w:val="en-US"/>
        </w:rPr>
        <w:t>The</w:t>
      </w:r>
      <w:r>
        <w:rPr>
          <w:rFonts w:cs="Times New Roman"/>
          <w:lang w:val="en-US"/>
        </w:rPr>
        <w:t xml:space="preserve"> last three</w:t>
      </w:r>
      <w:r w:rsidRPr="00726341">
        <w:rPr>
          <w:rFonts w:cs="Times New Roman"/>
          <w:lang w:val="en-US"/>
        </w:rPr>
        <w:t xml:space="preserve"> column</w:t>
      </w:r>
      <w:r>
        <w:rPr>
          <w:rFonts w:cs="Times New Roman"/>
          <w:lang w:val="en-US"/>
        </w:rPr>
        <w:t>s indicate</w:t>
      </w:r>
      <w:r w:rsidRPr="00726341">
        <w:rPr>
          <w:rFonts w:cs="Times New Roman"/>
          <w:lang w:val="en-US"/>
        </w:rPr>
        <w:t xml:space="preserve"> the number of SNPs that s</w:t>
      </w:r>
      <w:r>
        <w:rPr>
          <w:rFonts w:cs="Times New Roman"/>
          <w:lang w:val="en-US"/>
        </w:rPr>
        <w:t>how parallel differentiation between lake and both replicate stream sites (“Parallel”), the number of SNPs with significant differentiation among ecotypes breeding in sympatry (“</w:t>
      </w:r>
      <w:r w:rsidR="000F5FE5">
        <w:rPr>
          <w:rFonts w:cs="Times New Roman"/>
          <w:lang w:val="en-US"/>
        </w:rPr>
        <w:t xml:space="preserve">Sympat”, L1 vs. </w:t>
      </w:r>
      <w:r w:rsidR="00143DA2">
        <w:rPr>
          <w:rFonts w:cs="Times New Roman"/>
          <w:lang w:val="en-US"/>
        </w:rPr>
        <w:t>S1) a</w:t>
      </w:r>
      <w:r w:rsidR="000F5FE5">
        <w:rPr>
          <w:rFonts w:cs="Times New Roman"/>
          <w:lang w:val="en-US"/>
        </w:rPr>
        <w:t xml:space="preserve">nd in parapatry (“Parapat.”, L2 vs. </w:t>
      </w:r>
      <w:r w:rsidR="00143DA2">
        <w:rPr>
          <w:rFonts w:cs="Times New Roman"/>
          <w:lang w:val="en-US"/>
        </w:rPr>
        <w:t>S2</w:t>
      </w:r>
      <w:r>
        <w:rPr>
          <w:rFonts w:cs="Times New Roman"/>
          <w:lang w:val="en-US"/>
        </w:rPr>
        <w:t xml:space="preserve">). Note that the genomic coordinates are based on the </w:t>
      </w:r>
      <w:r w:rsidR="008F11F3">
        <w:rPr>
          <w:rFonts w:cs="Times New Roman"/>
          <w:lang w:val="en-US"/>
        </w:rPr>
        <w:t>re-assembly reference genome</w:t>
      </w:r>
      <w:r w:rsidR="008F11F3" w:rsidRPr="00D027DC">
        <w:rPr>
          <w:rFonts w:cs="Times New Roman"/>
          <w:lang w:val="en-US"/>
        </w:rPr>
        <w:t xml:space="preserve"> </w:t>
      </w:r>
      <w:r w:rsidR="00D027DC" w:rsidRPr="00D027DC">
        <w:rPr>
          <w:rFonts w:cs="Times New Roman"/>
          <w:lang w:val="en-US"/>
        </w:rPr>
        <w:t>[77</w:t>
      </w:r>
      <w:r w:rsidRPr="00D027DC">
        <w:rPr>
          <w:rFonts w:cs="Times New Roman"/>
          <w:lang w:val="en-US"/>
        </w:rPr>
        <w:t>]</w:t>
      </w:r>
      <w:r>
        <w:rPr>
          <w:rFonts w:cs="Times New Roman"/>
          <w:lang w:val="en-US"/>
        </w:rPr>
        <w:t>.</w:t>
      </w:r>
    </w:p>
    <w:sectPr w:rsidR="00202480" w:rsidRPr="00C01423" w:rsidSect="00951ADF"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512F3B" w14:textId="77777777" w:rsidR="005A6322" w:rsidRDefault="005A6322" w:rsidP="00125174">
      <w:pPr>
        <w:spacing w:after="0" w:line="240" w:lineRule="auto"/>
      </w:pPr>
      <w:r>
        <w:separator/>
      </w:r>
    </w:p>
  </w:endnote>
  <w:endnote w:type="continuationSeparator" w:id="0">
    <w:p w14:paraId="61AB9E2B" w14:textId="77777777" w:rsidR="005A6322" w:rsidRDefault="005A6322" w:rsidP="00125174">
      <w:pPr>
        <w:spacing w:after="0" w:line="240" w:lineRule="auto"/>
      </w:pPr>
      <w:r>
        <w:continuationSeparator/>
      </w:r>
    </w:p>
  </w:endnote>
  <w:endnote w:type="continuationNotice" w:id="1">
    <w:p w14:paraId="17DDBD0B" w14:textId="77777777" w:rsidR="005A6322" w:rsidRDefault="005A632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7EABB4" w14:textId="77777777" w:rsidR="005A6322" w:rsidRDefault="005A6322" w:rsidP="00125174">
      <w:pPr>
        <w:spacing w:after="0" w:line="240" w:lineRule="auto"/>
      </w:pPr>
      <w:r>
        <w:separator/>
      </w:r>
    </w:p>
  </w:footnote>
  <w:footnote w:type="continuationSeparator" w:id="0">
    <w:p w14:paraId="7575A8E3" w14:textId="77777777" w:rsidR="005A6322" w:rsidRDefault="005A6322" w:rsidP="00125174">
      <w:pPr>
        <w:spacing w:after="0" w:line="240" w:lineRule="auto"/>
      </w:pPr>
      <w:r>
        <w:continuationSeparator/>
      </w:r>
    </w:p>
  </w:footnote>
  <w:footnote w:type="continuationNotice" w:id="1">
    <w:p w14:paraId="615ECEC5" w14:textId="77777777" w:rsidR="005A6322" w:rsidRDefault="005A632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F30AF5"/>
    <w:multiLevelType w:val="hybridMultilevel"/>
    <w:tmpl w:val="8CB6A67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D7722C"/>
    <w:multiLevelType w:val="hybridMultilevel"/>
    <w:tmpl w:val="99840A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E627EA"/>
    <w:multiLevelType w:val="hybridMultilevel"/>
    <w:tmpl w:val="CB8EC528"/>
    <w:lvl w:ilvl="0" w:tplc="18BC4D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4519B8"/>
    <w:multiLevelType w:val="hybridMultilevel"/>
    <w:tmpl w:val="9704EF88"/>
    <w:lvl w:ilvl="0" w:tplc="C02837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1064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9A95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9E15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2A7C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E059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94BA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F0BD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8407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Evol Bio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fa5fr0zjztpzme0evmvz5wrarpps0vrx5st&quot;&gt;davidmarques_phd&lt;record-ids&gt;&lt;item&gt;4&lt;/item&gt;&lt;item&gt;11&lt;/item&gt;&lt;item&gt;12&lt;/item&gt;&lt;item&gt;16&lt;/item&gt;&lt;item&gt;27&lt;/item&gt;&lt;item&gt;28&lt;/item&gt;&lt;item&gt;30&lt;/item&gt;&lt;item&gt;36&lt;/item&gt;&lt;item&gt;38&lt;/item&gt;&lt;item&gt;39&lt;/item&gt;&lt;item&gt;40&lt;/item&gt;&lt;item&gt;57&lt;/item&gt;&lt;item&gt;64&lt;/item&gt;&lt;item&gt;66&lt;/item&gt;&lt;item&gt;69&lt;/item&gt;&lt;item&gt;78&lt;/item&gt;&lt;item&gt;79&lt;/item&gt;&lt;item&gt;86&lt;/item&gt;&lt;item&gt;98&lt;/item&gt;&lt;item&gt;110&lt;/item&gt;&lt;item&gt;121&lt;/item&gt;&lt;item&gt;132&lt;/item&gt;&lt;item&gt;136&lt;/item&gt;&lt;item&gt;139&lt;/item&gt;&lt;item&gt;148&lt;/item&gt;&lt;item&gt;149&lt;/item&gt;&lt;item&gt;150&lt;/item&gt;&lt;item&gt;157&lt;/item&gt;&lt;item&gt;159&lt;/item&gt;&lt;item&gt;168&lt;/item&gt;&lt;item&gt;173&lt;/item&gt;&lt;item&gt;174&lt;/item&gt;&lt;item&gt;178&lt;/item&gt;&lt;item&gt;181&lt;/item&gt;&lt;item&gt;183&lt;/item&gt;&lt;item&gt;185&lt;/item&gt;&lt;item&gt;186&lt;/item&gt;&lt;item&gt;187&lt;/item&gt;&lt;item&gt;197&lt;/item&gt;&lt;item&gt;205&lt;/item&gt;&lt;item&gt;206&lt;/item&gt;&lt;item&gt;209&lt;/item&gt;&lt;item&gt;214&lt;/item&gt;&lt;item&gt;220&lt;/item&gt;&lt;item&gt;230&lt;/item&gt;&lt;item&gt;231&lt;/item&gt;&lt;item&gt;242&lt;/item&gt;&lt;item&gt;245&lt;/item&gt;&lt;item&gt;253&lt;/item&gt;&lt;item&gt;256&lt;/item&gt;&lt;item&gt;257&lt;/item&gt;&lt;item&gt;259&lt;/item&gt;&lt;item&gt;261&lt;/item&gt;&lt;item&gt;262&lt;/item&gt;&lt;item&gt;263&lt;/item&gt;&lt;item&gt;264&lt;/item&gt;&lt;item&gt;265&lt;/item&gt;&lt;item&gt;272&lt;/item&gt;&lt;item&gt;274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/record-ids&gt;&lt;/item&gt;&lt;/Libraries&gt;"/>
  </w:docVars>
  <w:rsids>
    <w:rsidRoot w:val="00550ECF"/>
    <w:rsid w:val="00000BCC"/>
    <w:rsid w:val="00000BE6"/>
    <w:rsid w:val="000036C2"/>
    <w:rsid w:val="00005391"/>
    <w:rsid w:val="00006109"/>
    <w:rsid w:val="000074C7"/>
    <w:rsid w:val="00007966"/>
    <w:rsid w:val="00007C27"/>
    <w:rsid w:val="000116C8"/>
    <w:rsid w:val="00013882"/>
    <w:rsid w:val="00013B64"/>
    <w:rsid w:val="000144CA"/>
    <w:rsid w:val="0001460E"/>
    <w:rsid w:val="000177AE"/>
    <w:rsid w:val="00021047"/>
    <w:rsid w:val="0002195A"/>
    <w:rsid w:val="000219BB"/>
    <w:rsid w:val="000222C3"/>
    <w:rsid w:val="00022B4B"/>
    <w:rsid w:val="00024C58"/>
    <w:rsid w:val="00024FC2"/>
    <w:rsid w:val="00026A24"/>
    <w:rsid w:val="00031227"/>
    <w:rsid w:val="00031271"/>
    <w:rsid w:val="000323BC"/>
    <w:rsid w:val="0003293B"/>
    <w:rsid w:val="000330A9"/>
    <w:rsid w:val="00033E14"/>
    <w:rsid w:val="00035015"/>
    <w:rsid w:val="000367AA"/>
    <w:rsid w:val="00036890"/>
    <w:rsid w:val="00036A63"/>
    <w:rsid w:val="00037546"/>
    <w:rsid w:val="0003793D"/>
    <w:rsid w:val="000400BF"/>
    <w:rsid w:val="00042766"/>
    <w:rsid w:val="0004372B"/>
    <w:rsid w:val="00043856"/>
    <w:rsid w:val="00045CD4"/>
    <w:rsid w:val="00047931"/>
    <w:rsid w:val="000500DE"/>
    <w:rsid w:val="0005129F"/>
    <w:rsid w:val="000517AB"/>
    <w:rsid w:val="00051D99"/>
    <w:rsid w:val="000540A6"/>
    <w:rsid w:val="00054744"/>
    <w:rsid w:val="00057731"/>
    <w:rsid w:val="00060B20"/>
    <w:rsid w:val="00064DCA"/>
    <w:rsid w:val="00065449"/>
    <w:rsid w:val="00065767"/>
    <w:rsid w:val="000675CD"/>
    <w:rsid w:val="00071151"/>
    <w:rsid w:val="0007176B"/>
    <w:rsid w:val="00071B76"/>
    <w:rsid w:val="00072071"/>
    <w:rsid w:val="00073454"/>
    <w:rsid w:val="00073A95"/>
    <w:rsid w:val="000747C9"/>
    <w:rsid w:val="00074B43"/>
    <w:rsid w:val="00081317"/>
    <w:rsid w:val="00082D4C"/>
    <w:rsid w:val="00083130"/>
    <w:rsid w:val="000832CC"/>
    <w:rsid w:val="00084338"/>
    <w:rsid w:val="00086431"/>
    <w:rsid w:val="00086E5A"/>
    <w:rsid w:val="00092233"/>
    <w:rsid w:val="0009283C"/>
    <w:rsid w:val="00093FD2"/>
    <w:rsid w:val="00095F58"/>
    <w:rsid w:val="0009601E"/>
    <w:rsid w:val="000962F2"/>
    <w:rsid w:val="000A03CB"/>
    <w:rsid w:val="000A1298"/>
    <w:rsid w:val="000A1FFF"/>
    <w:rsid w:val="000A4ADB"/>
    <w:rsid w:val="000A6EC9"/>
    <w:rsid w:val="000B13F3"/>
    <w:rsid w:val="000B23E3"/>
    <w:rsid w:val="000B37C6"/>
    <w:rsid w:val="000B500B"/>
    <w:rsid w:val="000B585B"/>
    <w:rsid w:val="000B62F4"/>
    <w:rsid w:val="000B72D7"/>
    <w:rsid w:val="000B7C00"/>
    <w:rsid w:val="000C1D25"/>
    <w:rsid w:val="000C1F7B"/>
    <w:rsid w:val="000C3C45"/>
    <w:rsid w:val="000C453B"/>
    <w:rsid w:val="000C4AA8"/>
    <w:rsid w:val="000C53C6"/>
    <w:rsid w:val="000C6DF7"/>
    <w:rsid w:val="000C7B2D"/>
    <w:rsid w:val="000D01B4"/>
    <w:rsid w:val="000D0C58"/>
    <w:rsid w:val="000D2847"/>
    <w:rsid w:val="000D4994"/>
    <w:rsid w:val="000D71DB"/>
    <w:rsid w:val="000D7821"/>
    <w:rsid w:val="000E18A0"/>
    <w:rsid w:val="000E51D8"/>
    <w:rsid w:val="000E53E9"/>
    <w:rsid w:val="000E6AA4"/>
    <w:rsid w:val="000E7572"/>
    <w:rsid w:val="000F1E9F"/>
    <w:rsid w:val="000F26D0"/>
    <w:rsid w:val="000F4D04"/>
    <w:rsid w:val="000F5FE5"/>
    <w:rsid w:val="000F767A"/>
    <w:rsid w:val="001006F2"/>
    <w:rsid w:val="00100A64"/>
    <w:rsid w:val="001024CC"/>
    <w:rsid w:val="001028F1"/>
    <w:rsid w:val="00103117"/>
    <w:rsid w:val="00105AF5"/>
    <w:rsid w:val="00111594"/>
    <w:rsid w:val="0011362A"/>
    <w:rsid w:val="0011419E"/>
    <w:rsid w:val="00114CFD"/>
    <w:rsid w:val="001175BC"/>
    <w:rsid w:val="001219B8"/>
    <w:rsid w:val="00122179"/>
    <w:rsid w:val="001236E8"/>
    <w:rsid w:val="00125174"/>
    <w:rsid w:val="0012543B"/>
    <w:rsid w:val="00125C0B"/>
    <w:rsid w:val="001301E2"/>
    <w:rsid w:val="001314F8"/>
    <w:rsid w:val="00133B97"/>
    <w:rsid w:val="00133F1A"/>
    <w:rsid w:val="00134798"/>
    <w:rsid w:val="001347DB"/>
    <w:rsid w:val="00134D5C"/>
    <w:rsid w:val="00135F5E"/>
    <w:rsid w:val="001401D4"/>
    <w:rsid w:val="00140FAA"/>
    <w:rsid w:val="00141C33"/>
    <w:rsid w:val="00143DA2"/>
    <w:rsid w:val="0014545F"/>
    <w:rsid w:val="00146BB8"/>
    <w:rsid w:val="00150373"/>
    <w:rsid w:val="00152AAD"/>
    <w:rsid w:val="00154A50"/>
    <w:rsid w:val="0015539E"/>
    <w:rsid w:val="00157839"/>
    <w:rsid w:val="00160C23"/>
    <w:rsid w:val="00161900"/>
    <w:rsid w:val="00162D3A"/>
    <w:rsid w:val="00164676"/>
    <w:rsid w:val="001647DF"/>
    <w:rsid w:val="00171FD8"/>
    <w:rsid w:val="00173147"/>
    <w:rsid w:val="0018241F"/>
    <w:rsid w:val="00183B5E"/>
    <w:rsid w:val="001843D9"/>
    <w:rsid w:val="00184910"/>
    <w:rsid w:val="0018493B"/>
    <w:rsid w:val="0018506C"/>
    <w:rsid w:val="0018568E"/>
    <w:rsid w:val="00187463"/>
    <w:rsid w:val="001926B7"/>
    <w:rsid w:val="00197184"/>
    <w:rsid w:val="00197F90"/>
    <w:rsid w:val="001A4ADE"/>
    <w:rsid w:val="001A5BA9"/>
    <w:rsid w:val="001A712B"/>
    <w:rsid w:val="001B02E8"/>
    <w:rsid w:val="001B3DB5"/>
    <w:rsid w:val="001B4014"/>
    <w:rsid w:val="001B46DC"/>
    <w:rsid w:val="001B6614"/>
    <w:rsid w:val="001B67EE"/>
    <w:rsid w:val="001B71B4"/>
    <w:rsid w:val="001B7BC7"/>
    <w:rsid w:val="001B7F8F"/>
    <w:rsid w:val="001C0451"/>
    <w:rsid w:val="001C0602"/>
    <w:rsid w:val="001C191D"/>
    <w:rsid w:val="001C6568"/>
    <w:rsid w:val="001C65CE"/>
    <w:rsid w:val="001C7754"/>
    <w:rsid w:val="001D0BCD"/>
    <w:rsid w:val="001D0DD7"/>
    <w:rsid w:val="001D1FAB"/>
    <w:rsid w:val="001D2EC5"/>
    <w:rsid w:val="001D3E6A"/>
    <w:rsid w:val="001D4426"/>
    <w:rsid w:val="001D5027"/>
    <w:rsid w:val="001D5C36"/>
    <w:rsid w:val="001D6F69"/>
    <w:rsid w:val="001E0DCA"/>
    <w:rsid w:val="001E1119"/>
    <w:rsid w:val="001E1AC8"/>
    <w:rsid w:val="001E3A74"/>
    <w:rsid w:val="001E3FFA"/>
    <w:rsid w:val="001E4A7B"/>
    <w:rsid w:val="001E5921"/>
    <w:rsid w:val="001F090E"/>
    <w:rsid w:val="001F4A18"/>
    <w:rsid w:val="001F550E"/>
    <w:rsid w:val="001F5724"/>
    <w:rsid w:val="001F580F"/>
    <w:rsid w:val="00200455"/>
    <w:rsid w:val="00201181"/>
    <w:rsid w:val="00202480"/>
    <w:rsid w:val="00203953"/>
    <w:rsid w:val="00204987"/>
    <w:rsid w:val="00204D42"/>
    <w:rsid w:val="0020529D"/>
    <w:rsid w:val="00205E54"/>
    <w:rsid w:val="0020609E"/>
    <w:rsid w:val="0020763F"/>
    <w:rsid w:val="002123BD"/>
    <w:rsid w:val="00215476"/>
    <w:rsid w:val="00215A78"/>
    <w:rsid w:val="0021684A"/>
    <w:rsid w:val="00216AD1"/>
    <w:rsid w:val="00220354"/>
    <w:rsid w:val="002204E2"/>
    <w:rsid w:val="002206C5"/>
    <w:rsid w:val="0022381A"/>
    <w:rsid w:val="00223DAC"/>
    <w:rsid w:val="002256BD"/>
    <w:rsid w:val="0022758F"/>
    <w:rsid w:val="002276AD"/>
    <w:rsid w:val="00230F48"/>
    <w:rsid w:val="0023215D"/>
    <w:rsid w:val="002326AA"/>
    <w:rsid w:val="00234C63"/>
    <w:rsid w:val="002376BE"/>
    <w:rsid w:val="002410CE"/>
    <w:rsid w:val="00241960"/>
    <w:rsid w:val="0024427F"/>
    <w:rsid w:val="0024578E"/>
    <w:rsid w:val="00246D6B"/>
    <w:rsid w:val="00251911"/>
    <w:rsid w:val="0025249F"/>
    <w:rsid w:val="00253FFD"/>
    <w:rsid w:val="00254407"/>
    <w:rsid w:val="00254EE8"/>
    <w:rsid w:val="002600A9"/>
    <w:rsid w:val="00260278"/>
    <w:rsid w:val="00260B42"/>
    <w:rsid w:val="00263716"/>
    <w:rsid w:val="00263A86"/>
    <w:rsid w:val="002644A5"/>
    <w:rsid w:val="002678AA"/>
    <w:rsid w:val="002704D4"/>
    <w:rsid w:val="00271C43"/>
    <w:rsid w:val="00271EC5"/>
    <w:rsid w:val="00272292"/>
    <w:rsid w:val="00274936"/>
    <w:rsid w:val="00275494"/>
    <w:rsid w:val="002769DA"/>
    <w:rsid w:val="00276AB3"/>
    <w:rsid w:val="00284390"/>
    <w:rsid w:val="0028475C"/>
    <w:rsid w:val="00287225"/>
    <w:rsid w:val="002902AD"/>
    <w:rsid w:val="0029041F"/>
    <w:rsid w:val="00291A7E"/>
    <w:rsid w:val="00291BD6"/>
    <w:rsid w:val="0029261A"/>
    <w:rsid w:val="002970B6"/>
    <w:rsid w:val="00297F91"/>
    <w:rsid w:val="002A0645"/>
    <w:rsid w:val="002A2EB4"/>
    <w:rsid w:val="002A3A68"/>
    <w:rsid w:val="002A56A5"/>
    <w:rsid w:val="002A5F1A"/>
    <w:rsid w:val="002A5F1E"/>
    <w:rsid w:val="002A6BC0"/>
    <w:rsid w:val="002A762B"/>
    <w:rsid w:val="002B345E"/>
    <w:rsid w:val="002B4B09"/>
    <w:rsid w:val="002B501D"/>
    <w:rsid w:val="002B5635"/>
    <w:rsid w:val="002B5C81"/>
    <w:rsid w:val="002B633D"/>
    <w:rsid w:val="002B7255"/>
    <w:rsid w:val="002C045A"/>
    <w:rsid w:val="002C15D5"/>
    <w:rsid w:val="002C1F8B"/>
    <w:rsid w:val="002C4815"/>
    <w:rsid w:val="002C4B67"/>
    <w:rsid w:val="002D1D0F"/>
    <w:rsid w:val="002D2323"/>
    <w:rsid w:val="002D2BF1"/>
    <w:rsid w:val="002D4579"/>
    <w:rsid w:val="002D4C04"/>
    <w:rsid w:val="002D690E"/>
    <w:rsid w:val="002D6D8E"/>
    <w:rsid w:val="002D6E08"/>
    <w:rsid w:val="002D75D8"/>
    <w:rsid w:val="002D7CDD"/>
    <w:rsid w:val="002E270E"/>
    <w:rsid w:val="002E4689"/>
    <w:rsid w:val="002E47E9"/>
    <w:rsid w:val="002E47FB"/>
    <w:rsid w:val="002F09D6"/>
    <w:rsid w:val="002F1538"/>
    <w:rsid w:val="002F1A71"/>
    <w:rsid w:val="002F3230"/>
    <w:rsid w:val="002F5525"/>
    <w:rsid w:val="002F7263"/>
    <w:rsid w:val="002F7D3D"/>
    <w:rsid w:val="0030066A"/>
    <w:rsid w:val="00301C44"/>
    <w:rsid w:val="00302028"/>
    <w:rsid w:val="00303841"/>
    <w:rsid w:val="00303863"/>
    <w:rsid w:val="00303BD8"/>
    <w:rsid w:val="00304EF3"/>
    <w:rsid w:val="00305C6B"/>
    <w:rsid w:val="003062DD"/>
    <w:rsid w:val="003076F9"/>
    <w:rsid w:val="00310465"/>
    <w:rsid w:val="00310960"/>
    <w:rsid w:val="00311071"/>
    <w:rsid w:val="00311799"/>
    <w:rsid w:val="00312129"/>
    <w:rsid w:val="00312D88"/>
    <w:rsid w:val="00313241"/>
    <w:rsid w:val="00316796"/>
    <w:rsid w:val="00317B98"/>
    <w:rsid w:val="00317C61"/>
    <w:rsid w:val="003215E7"/>
    <w:rsid w:val="003266F9"/>
    <w:rsid w:val="00327CEB"/>
    <w:rsid w:val="003314F2"/>
    <w:rsid w:val="00333463"/>
    <w:rsid w:val="00335411"/>
    <w:rsid w:val="00337217"/>
    <w:rsid w:val="00342D2C"/>
    <w:rsid w:val="00344972"/>
    <w:rsid w:val="00345A57"/>
    <w:rsid w:val="00347EE1"/>
    <w:rsid w:val="00350F9C"/>
    <w:rsid w:val="00351B3C"/>
    <w:rsid w:val="00355D71"/>
    <w:rsid w:val="003610C8"/>
    <w:rsid w:val="003616A5"/>
    <w:rsid w:val="00362621"/>
    <w:rsid w:val="00363741"/>
    <w:rsid w:val="0036651E"/>
    <w:rsid w:val="00371466"/>
    <w:rsid w:val="00372F61"/>
    <w:rsid w:val="00374217"/>
    <w:rsid w:val="00374D17"/>
    <w:rsid w:val="00376046"/>
    <w:rsid w:val="003800E2"/>
    <w:rsid w:val="003845F3"/>
    <w:rsid w:val="00384AC1"/>
    <w:rsid w:val="00386C4F"/>
    <w:rsid w:val="00386F35"/>
    <w:rsid w:val="00390555"/>
    <w:rsid w:val="00390FA0"/>
    <w:rsid w:val="003912BA"/>
    <w:rsid w:val="00393964"/>
    <w:rsid w:val="00394272"/>
    <w:rsid w:val="0039453C"/>
    <w:rsid w:val="00394BF6"/>
    <w:rsid w:val="003A4061"/>
    <w:rsid w:val="003A4320"/>
    <w:rsid w:val="003A7E23"/>
    <w:rsid w:val="003B1A98"/>
    <w:rsid w:val="003B2001"/>
    <w:rsid w:val="003B27B5"/>
    <w:rsid w:val="003B3BF4"/>
    <w:rsid w:val="003B42C1"/>
    <w:rsid w:val="003B7673"/>
    <w:rsid w:val="003C0140"/>
    <w:rsid w:val="003C0C85"/>
    <w:rsid w:val="003C17B4"/>
    <w:rsid w:val="003C2F76"/>
    <w:rsid w:val="003C3020"/>
    <w:rsid w:val="003C6560"/>
    <w:rsid w:val="003C6DB5"/>
    <w:rsid w:val="003D20FF"/>
    <w:rsid w:val="003D2168"/>
    <w:rsid w:val="003D4BD3"/>
    <w:rsid w:val="003D4EB3"/>
    <w:rsid w:val="003E0D6C"/>
    <w:rsid w:val="003E52D2"/>
    <w:rsid w:val="003E5B34"/>
    <w:rsid w:val="003E7C15"/>
    <w:rsid w:val="003F163A"/>
    <w:rsid w:val="003F1969"/>
    <w:rsid w:val="003F1C6E"/>
    <w:rsid w:val="003F25EC"/>
    <w:rsid w:val="003F4133"/>
    <w:rsid w:val="003F76CE"/>
    <w:rsid w:val="003F7DD3"/>
    <w:rsid w:val="0040330B"/>
    <w:rsid w:val="0040436B"/>
    <w:rsid w:val="00404582"/>
    <w:rsid w:val="0041161D"/>
    <w:rsid w:val="00412AF4"/>
    <w:rsid w:val="00417B13"/>
    <w:rsid w:val="0042025F"/>
    <w:rsid w:val="004217E6"/>
    <w:rsid w:val="00422905"/>
    <w:rsid w:val="00423F6C"/>
    <w:rsid w:val="004255D1"/>
    <w:rsid w:val="0042720F"/>
    <w:rsid w:val="004279A4"/>
    <w:rsid w:val="00427E88"/>
    <w:rsid w:val="00430A33"/>
    <w:rsid w:val="00432024"/>
    <w:rsid w:val="00435660"/>
    <w:rsid w:val="004362F0"/>
    <w:rsid w:val="00443E8A"/>
    <w:rsid w:val="00444595"/>
    <w:rsid w:val="00445FA2"/>
    <w:rsid w:val="00452009"/>
    <w:rsid w:val="00452441"/>
    <w:rsid w:val="00452C9A"/>
    <w:rsid w:val="00452F82"/>
    <w:rsid w:val="0045339E"/>
    <w:rsid w:val="00453DCC"/>
    <w:rsid w:val="00454A4E"/>
    <w:rsid w:val="00456926"/>
    <w:rsid w:val="00456F57"/>
    <w:rsid w:val="0046077F"/>
    <w:rsid w:val="004610E5"/>
    <w:rsid w:val="00462AE6"/>
    <w:rsid w:val="0046325D"/>
    <w:rsid w:val="004632BF"/>
    <w:rsid w:val="0046370F"/>
    <w:rsid w:val="004666CF"/>
    <w:rsid w:val="00470C4A"/>
    <w:rsid w:val="00473922"/>
    <w:rsid w:val="004740B0"/>
    <w:rsid w:val="004749A3"/>
    <w:rsid w:val="00475232"/>
    <w:rsid w:val="00476E21"/>
    <w:rsid w:val="00477486"/>
    <w:rsid w:val="00477518"/>
    <w:rsid w:val="00480215"/>
    <w:rsid w:val="00480C6A"/>
    <w:rsid w:val="00481813"/>
    <w:rsid w:val="004835B4"/>
    <w:rsid w:val="00483609"/>
    <w:rsid w:val="0048456A"/>
    <w:rsid w:val="004849B0"/>
    <w:rsid w:val="00484A4F"/>
    <w:rsid w:val="0048508E"/>
    <w:rsid w:val="00486E4D"/>
    <w:rsid w:val="004958C0"/>
    <w:rsid w:val="00495BB3"/>
    <w:rsid w:val="0049674F"/>
    <w:rsid w:val="0049725C"/>
    <w:rsid w:val="004A52BD"/>
    <w:rsid w:val="004A5DC5"/>
    <w:rsid w:val="004A6433"/>
    <w:rsid w:val="004A6B30"/>
    <w:rsid w:val="004A7678"/>
    <w:rsid w:val="004B370C"/>
    <w:rsid w:val="004B3A9C"/>
    <w:rsid w:val="004B5867"/>
    <w:rsid w:val="004B6D44"/>
    <w:rsid w:val="004B758E"/>
    <w:rsid w:val="004C0F78"/>
    <w:rsid w:val="004C3539"/>
    <w:rsid w:val="004C52BD"/>
    <w:rsid w:val="004C56F8"/>
    <w:rsid w:val="004C721C"/>
    <w:rsid w:val="004D07EA"/>
    <w:rsid w:val="004D1368"/>
    <w:rsid w:val="004D212F"/>
    <w:rsid w:val="004D443A"/>
    <w:rsid w:val="004D53E6"/>
    <w:rsid w:val="004D5FFA"/>
    <w:rsid w:val="004D7A00"/>
    <w:rsid w:val="004E135B"/>
    <w:rsid w:val="004E2D11"/>
    <w:rsid w:val="004E3162"/>
    <w:rsid w:val="004E32A2"/>
    <w:rsid w:val="004E4010"/>
    <w:rsid w:val="004E4876"/>
    <w:rsid w:val="004E4BBB"/>
    <w:rsid w:val="004E5D43"/>
    <w:rsid w:val="004E5EA6"/>
    <w:rsid w:val="004F0B94"/>
    <w:rsid w:val="004F25EA"/>
    <w:rsid w:val="004F2655"/>
    <w:rsid w:val="004F3F90"/>
    <w:rsid w:val="004F4989"/>
    <w:rsid w:val="004F4AC3"/>
    <w:rsid w:val="004F6638"/>
    <w:rsid w:val="004F6EEE"/>
    <w:rsid w:val="004F7213"/>
    <w:rsid w:val="004F7E5E"/>
    <w:rsid w:val="00502F5C"/>
    <w:rsid w:val="005049BE"/>
    <w:rsid w:val="00504B68"/>
    <w:rsid w:val="005054B5"/>
    <w:rsid w:val="00507BF1"/>
    <w:rsid w:val="00507C7D"/>
    <w:rsid w:val="005126A4"/>
    <w:rsid w:val="005131A7"/>
    <w:rsid w:val="00513D21"/>
    <w:rsid w:val="00513D66"/>
    <w:rsid w:val="00515546"/>
    <w:rsid w:val="00515E2A"/>
    <w:rsid w:val="005200A9"/>
    <w:rsid w:val="00520B90"/>
    <w:rsid w:val="00522757"/>
    <w:rsid w:val="00522ABB"/>
    <w:rsid w:val="00523195"/>
    <w:rsid w:val="0052380D"/>
    <w:rsid w:val="00525C78"/>
    <w:rsid w:val="0052698F"/>
    <w:rsid w:val="00531820"/>
    <w:rsid w:val="00531DD1"/>
    <w:rsid w:val="00533BCA"/>
    <w:rsid w:val="00534D05"/>
    <w:rsid w:val="00536D5B"/>
    <w:rsid w:val="00543284"/>
    <w:rsid w:val="00543984"/>
    <w:rsid w:val="005468F3"/>
    <w:rsid w:val="00550450"/>
    <w:rsid w:val="00550ECF"/>
    <w:rsid w:val="0055349D"/>
    <w:rsid w:val="005544D9"/>
    <w:rsid w:val="0055461F"/>
    <w:rsid w:val="00556E33"/>
    <w:rsid w:val="00556E82"/>
    <w:rsid w:val="00557083"/>
    <w:rsid w:val="00557D7A"/>
    <w:rsid w:val="00560145"/>
    <w:rsid w:val="00560C02"/>
    <w:rsid w:val="00560F6A"/>
    <w:rsid w:val="00561759"/>
    <w:rsid w:val="00561C8C"/>
    <w:rsid w:val="00563751"/>
    <w:rsid w:val="005639AE"/>
    <w:rsid w:val="00563A01"/>
    <w:rsid w:val="00564E19"/>
    <w:rsid w:val="0056546A"/>
    <w:rsid w:val="00565E33"/>
    <w:rsid w:val="00566C87"/>
    <w:rsid w:val="00567B24"/>
    <w:rsid w:val="005703BC"/>
    <w:rsid w:val="005707AA"/>
    <w:rsid w:val="00571668"/>
    <w:rsid w:val="005730D8"/>
    <w:rsid w:val="00575346"/>
    <w:rsid w:val="0058059F"/>
    <w:rsid w:val="00580C51"/>
    <w:rsid w:val="00582512"/>
    <w:rsid w:val="00582698"/>
    <w:rsid w:val="00583DAD"/>
    <w:rsid w:val="005861E2"/>
    <w:rsid w:val="00586307"/>
    <w:rsid w:val="00587306"/>
    <w:rsid w:val="0058780E"/>
    <w:rsid w:val="00587EA0"/>
    <w:rsid w:val="005901A4"/>
    <w:rsid w:val="005901EF"/>
    <w:rsid w:val="00590620"/>
    <w:rsid w:val="00590AE0"/>
    <w:rsid w:val="00591DD0"/>
    <w:rsid w:val="005976EC"/>
    <w:rsid w:val="005A0ECB"/>
    <w:rsid w:val="005A23A6"/>
    <w:rsid w:val="005A3934"/>
    <w:rsid w:val="005A3EB7"/>
    <w:rsid w:val="005A6322"/>
    <w:rsid w:val="005B1030"/>
    <w:rsid w:val="005B19E2"/>
    <w:rsid w:val="005B2215"/>
    <w:rsid w:val="005B281F"/>
    <w:rsid w:val="005B37CE"/>
    <w:rsid w:val="005B76DB"/>
    <w:rsid w:val="005C1FD8"/>
    <w:rsid w:val="005C3029"/>
    <w:rsid w:val="005C4619"/>
    <w:rsid w:val="005C582B"/>
    <w:rsid w:val="005C5A97"/>
    <w:rsid w:val="005C5BAC"/>
    <w:rsid w:val="005C5F08"/>
    <w:rsid w:val="005C7310"/>
    <w:rsid w:val="005C772A"/>
    <w:rsid w:val="005C7867"/>
    <w:rsid w:val="005C7F65"/>
    <w:rsid w:val="005D0B1C"/>
    <w:rsid w:val="005D1308"/>
    <w:rsid w:val="005D2424"/>
    <w:rsid w:val="005D5656"/>
    <w:rsid w:val="005D5BBD"/>
    <w:rsid w:val="005D5E23"/>
    <w:rsid w:val="005D640D"/>
    <w:rsid w:val="005D65F7"/>
    <w:rsid w:val="005D6B80"/>
    <w:rsid w:val="005E2499"/>
    <w:rsid w:val="005E45FB"/>
    <w:rsid w:val="005F0210"/>
    <w:rsid w:val="005F047E"/>
    <w:rsid w:val="005F1267"/>
    <w:rsid w:val="005F2003"/>
    <w:rsid w:val="005F2DFD"/>
    <w:rsid w:val="005F4D57"/>
    <w:rsid w:val="005F4D94"/>
    <w:rsid w:val="005F6F3C"/>
    <w:rsid w:val="006005F9"/>
    <w:rsid w:val="00600895"/>
    <w:rsid w:val="0060107F"/>
    <w:rsid w:val="006010BE"/>
    <w:rsid w:val="006029C8"/>
    <w:rsid w:val="00604346"/>
    <w:rsid w:val="00606485"/>
    <w:rsid w:val="0060673B"/>
    <w:rsid w:val="00607321"/>
    <w:rsid w:val="00610168"/>
    <w:rsid w:val="0061386C"/>
    <w:rsid w:val="00614F48"/>
    <w:rsid w:val="006160BE"/>
    <w:rsid w:val="00616DA9"/>
    <w:rsid w:val="00623055"/>
    <w:rsid w:val="006239DC"/>
    <w:rsid w:val="006258ED"/>
    <w:rsid w:val="006260FA"/>
    <w:rsid w:val="00627623"/>
    <w:rsid w:val="0062791B"/>
    <w:rsid w:val="0063044B"/>
    <w:rsid w:val="00633348"/>
    <w:rsid w:val="00635887"/>
    <w:rsid w:val="006373A0"/>
    <w:rsid w:val="00641370"/>
    <w:rsid w:val="0064174A"/>
    <w:rsid w:val="00641BDA"/>
    <w:rsid w:val="0064284A"/>
    <w:rsid w:val="0064334E"/>
    <w:rsid w:val="00643942"/>
    <w:rsid w:val="00643F0E"/>
    <w:rsid w:val="00645E72"/>
    <w:rsid w:val="00651F5D"/>
    <w:rsid w:val="0065253A"/>
    <w:rsid w:val="00660D7E"/>
    <w:rsid w:val="006610B7"/>
    <w:rsid w:val="00661746"/>
    <w:rsid w:val="00661CF1"/>
    <w:rsid w:val="00665EDC"/>
    <w:rsid w:val="00667158"/>
    <w:rsid w:val="006672AE"/>
    <w:rsid w:val="00667E00"/>
    <w:rsid w:val="00671192"/>
    <w:rsid w:val="00671F8F"/>
    <w:rsid w:val="00674372"/>
    <w:rsid w:val="0067479B"/>
    <w:rsid w:val="00674FA0"/>
    <w:rsid w:val="00675198"/>
    <w:rsid w:val="00676219"/>
    <w:rsid w:val="00680237"/>
    <w:rsid w:val="00680D4A"/>
    <w:rsid w:val="00681125"/>
    <w:rsid w:val="00682BA2"/>
    <w:rsid w:val="0068548C"/>
    <w:rsid w:val="00685710"/>
    <w:rsid w:val="0068658C"/>
    <w:rsid w:val="00687E44"/>
    <w:rsid w:val="00690522"/>
    <w:rsid w:val="00690FE1"/>
    <w:rsid w:val="00692ED7"/>
    <w:rsid w:val="00695263"/>
    <w:rsid w:val="00695637"/>
    <w:rsid w:val="00696525"/>
    <w:rsid w:val="00697ED9"/>
    <w:rsid w:val="006A3B64"/>
    <w:rsid w:val="006A4214"/>
    <w:rsid w:val="006A5524"/>
    <w:rsid w:val="006A6595"/>
    <w:rsid w:val="006A7536"/>
    <w:rsid w:val="006B0E4E"/>
    <w:rsid w:val="006B158C"/>
    <w:rsid w:val="006B52B1"/>
    <w:rsid w:val="006B61CC"/>
    <w:rsid w:val="006B6429"/>
    <w:rsid w:val="006B7195"/>
    <w:rsid w:val="006C0A74"/>
    <w:rsid w:val="006C0E26"/>
    <w:rsid w:val="006C35D4"/>
    <w:rsid w:val="006C69B5"/>
    <w:rsid w:val="006C702F"/>
    <w:rsid w:val="006C72B2"/>
    <w:rsid w:val="006C7589"/>
    <w:rsid w:val="006D061B"/>
    <w:rsid w:val="006D1A14"/>
    <w:rsid w:val="006D2EBD"/>
    <w:rsid w:val="006D6952"/>
    <w:rsid w:val="006D6AB4"/>
    <w:rsid w:val="006D7682"/>
    <w:rsid w:val="006E17BE"/>
    <w:rsid w:val="006E1E4E"/>
    <w:rsid w:val="006E1F84"/>
    <w:rsid w:val="006E3955"/>
    <w:rsid w:val="006E4620"/>
    <w:rsid w:val="006E4C38"/>
    <w:rsid w:val="006E6140"/>
    <w:rsid w:val="006E79D8"/>
    <w:rsid w:val="006F0EA5"/>
    <w:rsid w:val="006F18DC"/>
    <w:rsid w:val="006F1BE3"/>
    <w:rsid w:val="006F2E6E"/>
    <w:rsid w:val="006F58CA"/>
    <w:rsid w:val="006F5C57"/>
    <w:rsid w:val="006F63E3"/>
    <w:rsid w:val="006F6D88"/>
    <w:rsid w:val="006F708C"/>
    <w:rsid w:val="00701279"/>
    <w:rsid w:val="00701834"/>
    <w:rsid w:val="00701FF4"/>
    <w:rsid w:val="00704CC6"/>
    <w:rsid w:val="007107D2"/>
    <w:rsid w:val="00712457"/>
    <w:rsid w:val="0071497B"/>
    <w:rsid w:val="00717FD5"/>
    <w:rsid w:val="0072242E"/>
    <w:rsid w:val="007230C6"/>
    <w:rsid w:val="007258B8"/>
    <w:rsid w:val="00730ED8"/>
    <w:rsid w:val="007341F6"/>
    <w:rsid w:val="00736D06"/>
    <w:rsid w:val="00737748"/>
    <w:rsid w:val="007379CD"/>
    <w:rsid w:val="00740EBA"/>
    <w:rsid w:val="00745BAD"/>
    <w:rsid w:val="007465F4"/>
    <w:rsid w:val="00750636"/>
    <w:rsid w:val="0075468C"/>
    <w:rsid w:val="007553B2"/>
    <w:rsid w:val="0075559F"/>
    <w:rsid w:val="007561D0"/>
    <w:rsid w:val="00756BBE"/>
    <w:rsid w:val="00757385"/>
    <w:rsid w:val="007627EC"/>
    <w:rsid w:val="0076462A"/>
    <w:rsid w:val="00764681"/>
    <w:rsid w:val="00765D2C"/>
    <w:rsid w:val="007716EE"/>
    <w:rsid w:val="00771723"/>
    <w:rsid w:val="00771FF4"/>
    <w:rsid w:val="00772681"/>
    <w:rsid w:val="007733E2"/>
    <w:rsid w:val="00773FA6"/>
    <w:rsid w:val="00774929"/>
    <w:rsid w:val="00774CEF"/>
    <w:rsid w:val="00780DF8"/>
    <w:rsid w:val="00785C1D"/>
    <w:rsid w:val="007875FD"/>
    <w:rsid w:val="0079090A"/>
    <w:rsid w:val="00791CE5"/>
    <w:rsid w:val="00792BF3"/>
    <w:rsid w:val="00793BE5"/>
    <w:rsid w:val="00794CDD"/>
    <w:rsid w:val="00795C72"/>
    <w:rsid w:val="0079749B"/>
    <w:rsid w:val="007A2C1C"/>
    <w:rsid w:val="007A3801"/>
    <w:rsid w:val="007A4E77"/>
    <w:rsid w:val="007A5911"/>
    <w:rsid w:val="007A70EB"/>
    <w:rsid w:val="007B012F"/>
    <w:rsid w:val="007B1986"/>
    <w:rsid w:val="007B1B1D"/>
    <w:rsid w:val="007B2DD0"/>
    <w:rsid w:val="007B5228"/>
    <w:rsid w:val="007B531E"/>
    <w:rsid w:val="007B5A8E"/>
    <w:rsid w:val="007B6EB8"/>
    <w:rsid w:val="007B71BB"/>
    <w:rsid w:val="007C0386"/>
    <w:rsid w:val="007C140C"/>
    <w:rsid w:val="007C395B"/>
    <w:rsid w:val="007C582C"/>
    <w:rsid w:val="007C6A67"/>
    <w:rsid w:val="007C7408"/>
    <w:rsid w:val="007C7EAB"/>
    <w:rsid w:val="007D4EC1"/>
    <w:rsid w:val="007D5C6C"/>
    <w:rsid w:val="007E0AEB"/>
    <w:rsid w:val="007E1138"/>
    <w:rsid w:val="007E2228"/>
    <w:rsid w:val="007E41AF"/>
    <w:rsid w:val="007E4E24"/>
    <w:rsid w:val="007E59FB"/>
    <w:rsid w:val="007E66F1"/>
    <w:rsid w:val="007E6A95"/>
    <w:rsid w:val="007E6DCD"/>
    <w:rsid w:val="007E7391"/>
    <w:rsid w:val="007F3140"/>
    <w:rsid w:val="007F387F"/>
    <w:rsid w:val="007F3E4B"/>
    <w:rsid w:val="007F5922"/>
    <w:rsid w:val="007F5C60"/>
    <w:rsid w:val="007F7404"/>
    <w:rsid w:val="007F7C86"/>
    <w:rsid w:val="00801F7C"/>
    <w:rsid w:val="00805498"/>
    <w:rsid w:val="00806028"/>
    <w:rsid w:val="0080673A"/>
    <w:rsid w:val="008146A3"/>
    <w:rsid w:val="00814F3E"/>
    <w:rsid w:val="00816D91"/>
    <w:rsid w:val="008171E3"/>
    <w:rsid w:val="008217A7"/>
    <w:rsid w:val="00821981"/>
    <w:rsid w:val="00825AC4"/>
    <w:rsid w:val="008271DE"/>
    <w:rsid w:val="00831FEA"/>
    <w:rsid w:val="008376F3"/>
    <w:rsid w:val="00837772"/>
    <w:rsid w:val="00843163"/>
    <w:rsid w:val="008434B2"/>
    <w:rsid w:val="008440BF"/>
    <w:rsid w:val="0084497B"/>
    <w:rsid w:val="00850291"/>
    <w:rsid w:val="00852900"/>
    <w:rsid w:val="008530B0"/>
    <w:rsid w:val="00856035"/>
    <w:rsid w:val="0085736C"/>
    <w:rsid w:val="008574E8"/>
    <w:rsid w:val="008601A4"/>
    <w:rsid w:val="0086045D"/>
    <w:rsid w:val="008622AE"/>
    <w:rsid w:val="0086377D"/>
    <w:rsid w:val="0086377F"/>
    <w:rsid w:val="00863ACA"/>
    <w:rsid w:val="00866D77"/>
    <w:rsid w:val="008710ED"/>
    <w:rsid w:val="00872100"/>
    <w:rsid w:val="00872621"/>
    <w:rsid w:val="00877C92"/>
    <w:rsid w:val="00880EC9"/>
    <w:rsid w:val="00882196"/>
    <w:rsid w:val="0088392B"/>
    <w:rsid w:val="00883BE3"/>
    <w:rsid w:val="0088699F"/>
    <w:rsid w:val="0088782B"/>
    <w:rsid w:val="00891A3B"/>
    <w:rsid w:val="00891EB9"/>
    <w:rsid w:val="0089301C"/>
    <w:rsid w:val="00894812"/>
    <w:rsid w:val="0089720A"/>
    <w:rsid w:val="00897814"/>
    <w:rsid w:val="008A13BA"/>
    <w:rsid w:val="008A201F"/>
    <w:rsid w:val="008A2479"/>
    <w:rsid w:val="008A3431"/>
    <w:rsid w:val="008A444B"/>
    <w:rsid w:val="008A51C6"/>
    <w:rsid w:val="008A7299"/>
    <w:rsid w:val="008A7430"/>
    <w:rsid w:val="008B0162"/>
    <w:rsid w:val="008B3EAF"/>
    <w:rsid w:val="008B4A84"/>
    <w:rsid w:val="008B770B"/>
    <w:rsid w:val="008C00DE"/>
    <w:rsid w:val="008C02B1"/>
    <w:rsid w:val="008C070F"/>
    <w:rsid w:val="008C084A"/>
    <w:rsid w:val="008C345D"/>
    <w:rsid w:val="008C3FEC"/>
    <w:rsid w:val="008D00A5"/>
    <w:rsid w:val="008D369A"/>
    <w:rsid w:val="008D36A9"/>
    <w:rsid w:val="008D3723"/>
    <w:rsid w:val="008D377A"/>
    <w:rsid w:val="008D3C1E"/>
    <w:rsid w:val="008D569D"/>
    <w:rsid w:val="008D5DA0"/>
    <w:rsid w:val="008D6188"/>
    <w:rsid w:val="008D727D"/>
    <w:rsid w:val="008D7AD9"/>
    <w:rsid w:val="008E12F9"/>
    <w:rsid w:val="008E1B5E"/>
    <w:rsid w:val="008E2D2D"/>
    <w:rsid w:val="008E64ED"/>
    <w:rsid w:val="008E6F21"/>
    <w:rsid w:val="008E7231"/>
    <w:rsid w:val="008E7A83"/>
    <w:rsid w:val="008E7CD4"/>
    <w:rsid w:val="008E7FCB"/>
    <w:rsid w:val="008F0109"/>
    <w:rsid w:val="008F11F3"/>
    <w:rsid w:val="008F1AAF"/>
    <w:rsid w:val="008F5C5C"/>
    <w:rsid w:val="008F7146"/>
    <w:rsid w:val="008F7353"/>
    <w:rsid w:val="008F7659"/>
    <w:rsid w:val="00900317"/>
    <w:rsid w:val="009006F5"/>
    <w:rsid w:val="0090167D"/>
    <w:rsid w:val="009026B2"/>
    <w:rsid w:val="009042EB"/>
    <w:rsid w:val="00906770"/>
    <w:rsid w:val="009079AC"/>
    <w:rsid w:val="00910271"/>
    <w:rsid w:val="00911B60"/>
    <w:rsid w:val="009128A8"/>
    <w:rsid w:val="00914356"/>
    <w:rsid w:val="0091502A"/>
    <w:rsid w:val="009166E9"/>
    <w:rsid w:val="009167D1"/>
    <w:rsid w:val="00916D22"/>
    <w:rsid w:val="009240D9"/>
    <w:rsid w:val="0092551E"/>
    <w:rsid w:val="0092638B"/>
    <w:rsid w:val="00933953"/>
    <w:rsid w:val="00934769"/>
    <w:rsid w:val="009347A2"/>
    <w:rsid w:val="00937AD4"/>
    <w:rsid w:val="00937FE1"/>
    <w:rsid w:val="009433C5"/>
    <w:rsid w:val="00944E92"/>
    <w:rsid w:val="00946A4E"/>
    <w:rsid w:val="00947060"/>
    <w:rsid w:val="00947AB5"/>
    <w:rsid w:val="009517C4"/>
    <w:rsid w:val="00951ADF"/>
    <w:rsid w:val="00952087"/>
    <w:rsid w:val="009525FD"/>
    <w:rsid w:val="00953350"/>
    <w:rsid w:val="00953809"/>
    <w:rsid w:val="00954627"/>
    <w:rsid w:val="00955085"/>
    <w:rsid w:val="00957CC2"/>
    <w:rsid w:val="00957D3B"/>
    <w:rsid w:val="00960697"/>
    <w:rsid w:val="0096311A"/>
    <w:rsid w:val="009635F5"/>
    <w:rsid w:val="00963A1D"/>
    <w:rsid w:val="0096560D"/>
    <w:rsid w:val="00966BAC"/>
    <w:rsid w:val="00970F4B"/>
    <w:rsid w:val="009712D1"/>
    <w:rsid w:val="00971FB9"/>
    <w:rsid w:val="00973D4D"/>
    <w:rsid w:val="00981410"/>
    <w:rsid w:val="00983FAC"/>
    <w:rsid w:val="009860A6"/>
    <w:rsid w:val="00994D54"/>
    <w:rsid w:val="0099518E"/>
    <w:rsid w:val="00995962"/>
    <w:rsid w:val="0099663A"/>
    <w:rsid w:val="0099717A"/>
    <w:rsid w:val="009A1ABE"/>
    <w:rsid w:val="009A27E5"/>
    <w:rsid w:val="009A4740"/>
    <w:rsid w:val="009A7DCF"/>
    <w:rsid w:val="009B32A2"/>
    <w:rsid w:val="009B472C"/>
    <w:rsid w:val="009B7D6F"/>
    <w:rsid w:val="009C092B"/>
    <w:rsid w:val="009C130A"/>
    <w:rsid w:val="009C371B"/>
    <w:rsid w:val="009C4BD1"/>
    <w:rsid w:val="009C5C00"/>
    <w:rsid w:val="009D16D2"/>
    <w:rsid w:val="009D240A"/>
    <w:rsid w:val="009D39C5"/>
    <w:rsid w:val="009D48E2"/>
    <w:rsid w:val="009D617E"/>
    <w:rsid w:val="009D65CB"/>
    <w:rsid w:val="009D72D5"/>
    <w:rsid w:val="009D7FE5"/>
    <w:rsid w:val="009E595F"/>
    <w:rsid w:val="009E6715"/>
    <w:rsid w:val="009E6F1F"/>
    <w:rsid w:val="009F3ADC"/>
    <w:rsid w:val="009F454D"/>
    <w:rsid w:val="009F488F"/>
    <w:rsid w:val="009F71D3"/>
    <w:rsid w:val="009F7922"/>
    <w:rsid w:val="00A00374"/>
    <w:rsid w:val="00A016EF"/>
    <w:rsid w:val="00A022FF"/>
    <w:rsid w:val="00A02412"/>
    <w:rsid w:val="00A036F9"/>
    <w:rsid w:val="00A06006"/>
    <w:rsid w:val="00A06A54"/>
    <w:rsid w:val="00A07B98"/>
    <w:rsid w:val="00A100A7"/>
    <w:rsid w:val="00A11A05"/>
    <w:rsid w:val="00A1373B"/>
    <w:rsid w:val="00A138D4"/>
    <w:rsid w:val="00A13D13"/>
    <w:rsid w:val="00A13F23"/>
    <w:rsid w:val="00A13F44"/>
    <w:rsid w:val="00A16BFE"/>
    <w:rsid w:val="00A16FC0"/>
    <w:rsid w:val="00A1742A"/>
    <w:rsid w:val="00A2049E"/>
    <w:rsid w:val="00A20C64"/>
    <w:rsid w:val="00A22072"/>
    <w:rsid w:val="00A220FB"/>
    <w:rsid w:val="00A226D2"/>
    <w:rsid w:val="00A23196"/>
    <w:rsid w:val="00A23699"/>
    <w:rsid w:val="00A238FF"/>
    <w:rsid w:val="00A25F49"/>
    <w:rsid w:val="00A269A2"/>
    <w:rsid w:val="00A302B7"/>
    <w:rsid w:val="00A32FFF"/>
    <w:rsid w:val="00A332FB"/>
    <w:rsid w:val="00A33957"/>
    <w:rsid w:val="00A3603C"/>
    <w:rsid w:val="00A37EBC"/>
    <w:rsid w:val="00A401B0"/>
    <w:rsid w:val="00A40576"/>
    <w:rsid w:val="00A40A98"/>
    <w:rsid w:val="00A41DDA"/>
    <w:rsid w:val="00A45DCC"/>
    <w:rsid w:val="00A46F96"/>
    <w:rsid w:val="00A502B4"/>
    <w:rsid w:val="00A50E66"/>
    <w:rsid w:val="00A51A9E"/>
    <w:rsid w:val="00A52344"/>
    <w:rsid w:val="00A5258A"/>
    <w:rsid w:val="00A5486B"/>
    <w:rsid w:val="00A56CF2"/>
    <w:rsid w:val="00A5797C"/>
    <w:rsid w:val="00A60094"/>
    <w:rsid w:val="00A61CD9"/>
    <w:rsid w:val="00A6445B"/>
    <w:rsid w:val="00A663BF"/>
    <w:rsid w:val="00A67638"/>
    <w:rsid w:val="00A71D55"/>
    <w:rsid w:val="00A72248"/>
    <w:rsid w:val="00A7259B"/>
    <w:rsid w:val="00A74F4F"/>
    <w:rsid w:val="00A77AB4"/>
    <w:rsid w:val="00A822F3"/>
    <w:rsid w:val="00A82D0C"/>
    <w:rsid w:val="00A85DA7"/>
    <w:rsid w:val="00A86483"/>
    <w:rsid w:val="00A86DEC"/>
    <w:rsid w:val="00A90F30"/>
    <w:rsid w:val="00A93CEE"/>
    <w:rsid w:val="00A95207"/>
    <w:rsid w:val="00A95C8A"/>
    <w:rsid w:val="00AA1177"/>
    <w:rsid w:val="00AA22FE"/>
    <w:rsid w:val="00AA50E0"/>
    <w:rsid w:val="00AA514B"/>
    <w:rsid w:val="00AA5C16"/>
    <w:rsid w:val="00AB178E"/>
    <w:rsid w:val="00AB2A03"/>
    <w:rsid w:val="00AB4128"/>
    <w:rsid w:val="00AB566D"/>
    <w:rsid w:val="00AB7205"/>
    <w:rsid w:val="00AB7957"/>
    <w:rsid w:val="00AC0CCE"/>
    <w:rsid w:val="00AC0EEC"/>
    <w:rsid w:val="00AC35E1"/>
    <w:rsid w:val="00AC4DB6"/>
    <w:rsid w:val="00AC5791"/>
    <w:rsid w:val="00AD1844"/>
    <w:rsid w:val="00AD1888"/>
    <w:rsid w:val="00AD2046"/>
    <w:rsid w:val="00AD24FC"/>
    <w:rsid w:val="00AD2D48"/>
    <w:rsid w:val="00AD3C56"/>
    <w:rsid w:val="00AD5844"/>
    <w:rsid w:val="00AD68DE"/>
    <w:rsid w:val="00AD72BE"/>
    <w:rsid w:val="00AE063C"/>
    <w:rsid w:val="00AE3BFC"/>
    <w:rsid w:val="00AE4FCE"/>
    <w:rsid w:val="00AE5827"/>
    <w:rsid w:val="00AE69DC"/>
    <w:rsid w:val="00AE75BC"/>
    <w:rsid w:val="00AF03C9"/>
    <w:rsid w:val="00AF1884"/>
    <w:rsid w:val="00AF4AEE"/>
    <w:rsid w:val="00AF7ADD"/>
    <w:rsid w:val="00B007F6"/>
    <w:rsid w:val="00B01253"/>
    <w:rsid w:val="00B01287"/>
    <w:rsid w:val="00B0452D"/>
    <w:rsid w:val="00B055AB"/>
    <w:rsid w:val="00B071C0"/>
    <w:rsid w:val="00B07DBF"/>
    <w:rsid w:val="00B07EB9"/>
    <w:rsid w:val="00B1272C"/>
    <w:rsid w:val="00B12CF1"/>
    <w:rsid w:val="00B14ADF"/>
    <w:rsid w:val="00B14DEE"/>
    <w:rsid w:val="00B16187"/>
    <w:rsid w:val="00B161D5"/>
    <w:rsid w:val="00B23E57"/>
    <w:rsid w:val="00B23ED7"/>
    <w:rsid w:val="00B242D7"/>
    <w:rsid w:val="00B25F3E"/>
    <w:rsid w:val="00B30024"/>
    <w:rsid w:val="00B309E9"/>
    <w:rsid w:val="00B30B07"/>
    <w:rsid w:val="00B3179E"/>
    <w:rsid w:val="00B32314"/>
    <w:rsid w:val="00B33E5E"/>
    <w:rsid w:val="00B34ACF"/>
    <w:rsid w:val="00B35AAA"/>
    <w:rsid w:val="00B404BE"/>
    <w:rsid w:val="00B41D68"/>
    <w:rsid w:val="00B5162F"/>
    <w:rsid w:val="00B51825"/>
    <w:rsid w:val="00B53C18"/>
    <w:rsid w:val="00B56E88"/>
    <w:rsid w:val="00B5744E"/>
    <w:rsid w:val="00B60A51"/>
    <w:rsid w:val="00B674BF"/>
    <w:rsid w:val="00B6798B"/>
    <w:rsid w:val="00B70322"/>
    <w:rsid w:val="00B7181F"/>
    <w:rsid w:val="00B71D34"/>
    <w:rsid w:val="00B72D64"/>
    <w:rsid w:val="00B73AC0"/>
    <w:rsid w:val="00B74A28"/>
    <w:rsid w:val="00B74A88"/>
    <w:rsid w:val="00B7583A"/>
    <w:rsid w:val="00B76F85"/>
    <w:rsid w:val="00B80144"/>
    <w:rsid w:val="00B80325"/>
    <w:rsid w:val="00B80A67"/>
    <w:rsid w:val="00B80C25"/>
    <w:rsid w:val="00B82307"/>
    <w:rsid w:val="00B82522"/>
    <w:rsid w:val="00B837C3"/>
    <w:rsid w:val="00B84E03"/>
    <w:rsid w:val="00B86126"/>
    <w:rsid w:val="00B9258D"/>
    <w:rsid w:val="00B9453E"/>
    <w:rsid w:val="00B951F2"/>
    <w:rsid w:val="00B964AE"/>
    <w:rsid w:val="00B97647"/>
    <w:rsid w:val="00B979AD"/>
    <w:rsid w:val="00BA0AE0"/>
    <w:rsid w:val="00BA193A"/>
    <w:rsid w:val="00BA1DF4"/>
    <w:rsid w:val="00BA3D18"/>
    <w:rsid w:val="00BA4471"/>
    <w:rsid w:val="00BB0E61"/>
    <w:rsid w:val="00BB1317"/>
    <w:rsid w:val="00BB1433"/>
    <w:rsid w:val="00BB24C0"/>
    <w:rsid w:val="00BB2CFE"/>
    <w:rsid w:val="00BB51CD"/>
    <w:rsid w:val="00BC137B"/>
    <w:rsid w:val="00BC217F"/>
    <w:rsid w:val="00BC24EF"/>
    <w:rsid w:val="00BC6B8E"/>
    <w:rsid w:val="00BC71E7"/>
    <w:rsid w:val="00BD04BD"/>
    <w:rsid w:val="00BD2331"/>
    <w:rsid w:val="00BD4115"/>
    <w:rsid w:val="00BD477A"/>
    <w:rsid w:val="00BD4D1F"/>
    <w:rsid w:val="00BD4E51"/>
    <w:rsid w:val="00BD50FD"/>
    <w:rsid w:val="00BE00BC"/>
    <w:rsid w:val="00BE15CE"/>
    <w:rsid w:val="00BE1827"/>
    <w:rsid w:val="00BE21B6"/>
    <w:rsid w:val="00BE6790"/>
    <w:rsid w:val="00BE680C"/>
    <w:rsid w:val="00BE68D9"/>
    <w:rsid w:val="00BE7CCF"/>
    <w:rsid w:val="00BF2494"/>
    <w:rsid w:val="00BF3823"/>
    <w:rsid w:val="00BF3C6B"/>
    <w:rsid w:val="00BF6138"/>
    <w:rsid w:val="00BF7248"/>
    <w:rsid w:val="00C0018F"/>
    <w:rsid w:val="00C01423"/>
    <w:rsid w:val="00C014A7"/>
    <w:rsid w:val="00C034A7"/>
    <w:rsid w:val="00C03B38"/>
    <w:rsid w:val="00C0453B"/>
    <w:rsid w:val="00C07CAC"/>
    <w:rsid w:val="00C10EFF"/>
    <w:rsid w:val="00C10FCE"/>
    <w:rsid w:val="00C11357"/>
    <w:rsid w:val="00C11AE8"/>
    <w:rsid w:val="00C11DA0"/>
    <w:rsid w:val="00C152AF"/>
    <w:rsid w:val="00C173B5"/>
    <w:rsid w:val="00C17E3A"/>
    <w:rsid w:val="00C21799"/>
    <w:rsid w:val="00C22A08"/>
    <w:rsid w:val="00C22CE0"/>
    <w:rsid w:val="00C270A0"/>
    <w:rsid w:val="00C27630"/>
    <w:rsid w:val="00C27E9D"/>
    <w:rsid w:val="00C27FBC"/>
    <w:rsid w:val="00C3433B"/>
    <w:rsid w:val="00C3581E"/>
    <w:rsid w:val="00C368F7"/>
    <w:rsid w:val="00C36A81"/>
    <w:rsid w:val="00C408ED"/>
    <w:rsid w:val="00C40CCE"/>
    <w:rsid w:val="00C4406E"/>
    <w:rsid w:val="00C454B9"/>
    <w:rsid w:val="00C46650"/>
    <w:rsid w:val="00C47D2A"/>
    <w:rsid w:val="00C5081A"/>
    <w:rsid w:val="00C50D83"/>
    <w:rsid w:val="00C567E0"/>
    <w:rsid w:val="00C569A1"/>
    <w:rsid w:val="00C56A79"/>
    <w:rsid w:val="00C57413"/>
    <w:rsid w:val="00C57C57"/>
    <w:rsid w:val="00C6003A"/>
    <w:rsid w:val="00C61668"/>
    <w:rsid w:val="00C61E5D"/>
    <w:rsid w:val="00C62FDB"/>
    <w:rsid w:val="00C65987"/>
    <w:rsid w:val="00C71482"/>
    <w:rsid w:val="00C714E8"/>
    <w:rsid w:val="00C71C5D"/>
    <w:rsid w:val="00C73EF9"/>
    <w:rsid w:val="00C74117"/>
    <w:rsid w:val="00C749D7"/>
    <w:rsid w:val="00C7556D"/>
    <w:rsid w:val="00C76B4A"/>
    <w:rsid w:val="00C77173"/>
    <w:rsid w:val="00C81548"/>
    <w:rsid w:val="00C8176F"/>
    <w:rsid w:val="00C82A62"/>
    <w:rsid w:val="00C82B80"/>
    <w:rsid w:val="00C84055"/>
    <w:rsid w:val="00C85EED"/>
    <w:rsid w:val="00C861F6"/>
    <w:rsid w:val="00C86C26"/>
    <w:rsid w:val="00C87AA7"/>
    <w:rsid w:val="00C87B61"/>
    <w:rsid w:val="00C92F47"/>
    <w:rsid w:val="00C93E1B"/>
    <w:rsid w:val="00C94A89"/>
    <w:rsid w:val="00C961A0"/>
    <w:rsid w:val="00C96539"/>
    <w:rsid w:val="00C97FA3"/>
    <w:rsid w:val="00CA05F7"/>
    <w:rsid w:val="00CA2BF0"/>
    <w:rsid w:val="00CA38FA"/>
    <w:rsid w:val="00CA6EDB"/>
    <w:rsid w:val="00CA7C48"/>
    <w:rsid w:val="00CA7E75"/>
    <w:rsid w:val="00CB0A63"/>
    <w:rsid w:val="00CB5B6B"/>
    <w:rsid w:val="00CB7C4C"/>
    <w:rsid w:val="00CC007C"/>
    <w:rsid w:val="00CC2E89"/>
    <w:rsid w:val="00CC55E7"/>
    <w:rsid w:val="00CD0D59"/>
    <w:rsid w:val="00CD2E00"/>
    <w:rsid w:val="00CD583F"/>
    <w:rsid w:val="00CD5F32"/>
    <w:rsid w:val="00CE222C"/>
    <w:rsid w:val="00CE30F2"/>
    <w:rsid w:val="00CE3C00"/>
    <w:rsid w:val="00CE53F0"/>
    <w:rsid w:val="00CE68C7"/>
    <w:rsid w:val="00CF0736"/>
    <w:rsid w:val="00CF18AD"/>
    <w:rsid w:val="00CF4BF8"/>
    <w:rsid w:val="00CF6548"/>
    <w:rsid w:val="00CF68AF"/>
    <w:rsid w:val="00D01E11"/>
    <w:rsid w:val="00D023FD"/>
    <w:rsid w:val="00D026A9"/>
    <w:rsid w:val="00D027DC"/>
    <w:rsid w:val="00D047F8"/>
    <w:rsid w:val="00D06D41"/>
    <w:rsid w:val="00D116DB"/>
    <w:rsid w:val="00D136CD"/>
    <w:rsid w:val="00D14821"/>
    <w:rsid w:val="00D15032"/>
    <w:rsid w:val="00D179B1"/>
    <w:rsid w:val="00D20284"/>
    <w:rsid w:val="00D2115B"/>
    <w:rsid w:val="00D23675"/>
    <w:rsid w:val="00D252B6"/>
    <w:rsid w:val="00D26CE4"/>
    <w:rsid w:val="00D27432"/>
    <w:rsid w:val="00D27C4B"/>
    <w:rsid w:val="00D27E07"/>
    <w:rsid w:val="00D27E0C"/>
    <w:rsid w:val="00D30751"/>
    <w:rsid w:val="00D314DA"/>
    <w:rsid w:val="00D345E0"/>
    <w:rsid w:val="00D35CDA"/>
    <w:rsid w:val="00D36DFC"/>
    <w:rsid w:val="00D40AC2"/>
    <w:rsid w:val="00D41D76"/>
    <w:rsid w:val="00D423D1"/>
    <w:rsid w:val="00D425FE"/>
    <w:rsid w:val="00D430BC"/>
    <w:rsid w:val="00D43C73"/>
    <w:rsid w:val="00D463B1"/>
    <w:rsid w:val="00D47981"/>
    <w:rsid w:val="00D50BA7"/>
    <w:rsid w:val="00D50DDF"/>
    <w:rsid w:val="00D517E7"/>
    <w:rsid w:val="00D51E7B"/>
    <w:rsid w:val="00D5330E"/>
    <w:rsid w:val="00D54E6C"/>
    <w:rsid w:val="00D56083"/>
    <w:rsid w:val="00D56DC6"/>
    <w:rsid w:val="00D56F94"/>
    <w:rsid w:val="00D57AA3"/>
    <w:rsid w:val="00D61732"/>
    <w:rsid w:val="00D6460D"/>
    <w:rsid w:val="00D66746"/>
    <w:rsid w:val="00D705FE"/>
    <w:rsid w:val="00D710D3"/>
    <w:rsid w:val="00D71150"/>
    <w:rsid w:val="00D7390A"/>
    <w:rsid w:val="00D740DD"/>
    <w:rsid w:val="00D74E69"/>
    <w:rsid w:val="00D80A80"/>
    <w:rsid w:val="00D80D70"/>
    <w:rsid w:val="00D8127C"/>
    <w:rsid w:val="00D82A03"/>
    <w:rsid w:val="00D838D0"/>
    <w:rsid w:val="00D84054"/>
    <w:rsid w:val="00D84F4E"/>
    <w:rsid w:val="00D8570A"/>
    <w:rsid w:val="00D86434"/>
    <w:rsid w:val="00D9308D"/>
    <w:rsid w:val="00D93DC5"/>
    <w:rsid w:val="00D97B12"/>
    <w:rsid w:val="00DA0F62"/>
    <w:rsid w:val="00DA361A"/>
    <w:rsid w:val="00DA3BCD"/>
    <w:rsid w:val="00DA3CD2"/>
    <w:rsid w:val="00DA47B9"/>
    <w:rsid w:val="00DA76C0"/>
    <w:rsid w:val="00DB011D"/>
    <w:rsid w:val="00DB1F3D"/>
    <w:rsid w:val="00DB69EA"/>
    <w:rsid w:val="00DB77C6"/>
    <w:rsid w:val="00DC0814"/>
    <w:rsid w:val="00DC0E4A"/>
    <w:rsid w:val="00DC144E"/>
    <w:rsid w:val="00DC49F9"/>
    <w:rsid w:val="00DC5D7C"/>
    <w:rsid w:val="00DC6B5F"/>
    <w:rsid w:val="00DD0F6F"/>
    <w:rsid w:val="00DD412C"/>
    <w:rsid w:val="00DE044B"/>
    <w:rsid w:val="00DE05B8"/>
    <w:rsid w:val="00DE46CA"/>
    <w:rsid w:val="00DE5444"/>
    <w:rsid w:val="00DE7997"/>
    <w:rsid w:val="00DF0FCE"/>
    <w:rsid w:val="00DF400B"/>
    <w:rsid w:val="00DF48E6"/>
    <w:rsid w:val="00DF71DD"/>
    <w:rsid w:val="00E02D7B"/>
    <w:rsid w:val="00E05433"/>
    <w:rsid w:val="00E0796A"/>
    <w:rsid w:val="00E07A61"/>
    <w:rsid w:val="00E10581"/>
    <w:rsid w:val="00E12326"/>
    <w:rsid w:val="00E12845"/>
    <w:rsid w:val="00E17546"/>
    <w:rsid w:val="00E2033D"/>
    <w:rsid w:val="00E20484"/>
    <w:rsid w:val="00E2096B"/>
    <w:rsid w:val="00E21A31"/>
    <w:rsid w:val="00E24A36"/>
    <w:rsid w:val="00E26276"/>
    <w:rsid w:val="00E26BF7"/>
    <w:rsid w:val="00E302B7"/>
    <w:rsid w:val="00E30BED"/>
    <w:rsid w:val="00E311DD"/>
    <w:rsid w:val="00E32462"/>
    <w:rsid w:val="00E3313D"/>
    <w:rsid w:val="00E34C62"/>
    <w:rsid w:val="00E35506"/>
    <w:rsid w:val="00E35AA9"/>
    <w:rsid w:val="00E35F1E"/>
    <w:rsid w:val="00E366F0"/>
    <w:rsid w:val="00E4180C"/>
    <w:rsid w:val="00E41C73"/>
    <w:rsid w:val="00E42DB0"/>
    <w:rsid w:val="00E4358E"/>
    <w:rsid w:val="00E440BC"/>
    <w:rsid w:val="00E44BBA"/>
    <w:rsid w:val="00E504EF"/>
    <w:rsid w:val="00E526A6"/>
    <w:rsid w:val="00E54038"/>
    <w:rsid w:val="00E56480"/>
    <w:rsid w:val="00E57F39"/>
    <w:rsid w:val="00E6219D"/>
    <w:rsid w:val="00E62282"/>
    <w:rsid w:val="00E70446"/>
    <w:rsid w:val="00E735BC"/>
    <w:rsid w:val="00E73B21"/>
    <w:rsid w:val="00E74131"/>
    <w:rsid w:val="00E7640C"/>
    <w:rsid w:val="00E779EF"/>
    <w:rsid w:val="00E8156D"/>
    <w:rsid w:val="00E83853"/>
    <w:rsid w:val="00E84092"/>
    <w:rsid w:val="00E84945"/>
    <w:rsid w:val="00E85CDE"/>
    <w:rsid w:val="00E92215"/>
    <w:rsid w:val="00E93C06"/>
    <w:rsid w:val="00E96568"/>
    <w:rsid w:val="00E9789B"/>
    <w:rsid w:val="00EA1184"/>
    <w:rsid w:val="00EA267C"/>
    <w:rsid w:val="00EA3D9D"/>
    <w:rsid w:val="00EB15EB"/>
    <w:rsid w:val="00EB1E1C"/>
    <w:rsid w:val="00EB2F9A"/>
    <w:rsid w:val="00EC4E04"/>
    <w:rsid w:val="00EC5DB4"/>
    <w:rsid w:val="00ED0175"/>
    <w:rsid w:val="00ED0D3F"/>
    <w:rsid w:val="00ED104F"/>
    <w:rsid w:val="00ED4DF7"/>
    <w:rsid w:val="00EE0A3F"/>
    <w:rsid w:val="00EE0F6D"/>
    <w:rsid w:val="00EE2D5C"/>
    <w:rsid w:val="00EE48AC"/>
    <w:rsid w:val="00EE7289"/>
    <w:rsid w:val="00EF0850"/>
    <w:rsid w:val="00EF1137"/>
    <w:rsid w:val="00EF2342"/>
    <w:rsid w:val="00EF3546"/>
    <w:rsid w:val="00EF3FF6"/>
    <w:rsid w:val="00EF4232"/>
    <w:rsid w:val="00EF5A3E"/>
    <w:rsid w:val="00F00B20"/>
    <w:rsid w:val="00F044FF"/>
    <w:rsid w:val="00F05898"/>
    <w:rsid w:val="00F1098D"/>
    <w:rsid w:val="00F10AA7"/>
    <w:rsid w:val="00F11412"/>
    <w:rsid w:val="00F11B75"/>
    <w:rsid w:val="00F20F45"/>
    <w:rsid w:val="00F21E42"/>
    <w:rsid w:val="00F2258A"/>
    <w:rsid w:val="00F236C8"/>
    <w:rsid w:val="00F24F50"/>
    <w:rsid w:val="00F24F93"/>
    <w:rsid w:val="00F24FD7"/>
    <w:rsid w:val="00F27AB9"/>
    <w:rsid w:val="00F320F9"/>
    <w:rsid w:val="00F3248D"/>
    <w:rsid w:val="00F32F07"/>
    <w:rsid w:val="00F33C31"/>
    <w:rsid w:val="00F352D7"/>
    <w:rsid w:val="00F3744A"/>
    <w:rsid w:val="00F37D0B"/>
    <w:rsid w:val="00F417E2"/>
    <w:rsid w:val="00F4277E"/>
    <w:rsid w:val="00F42CE1"/>
    <w:rsid w:val="00F43B87"/>
    <w:rsid w:val="00F445AD"/>
    <w:rsid w:val="00F44906"/>
    <w:rsid w:val="00F45BFD"/>
    <w:rsid w:val="00F45D31"/>
    <w:rsid w:val="00F465D4"/>
    <w:rsid w:val="00F46C4B"/>
    <w:rsid w:val="00F51361"/>
    <w:rsid w:val="00F51F29"/>
    <w:rsid w:val="00F52E3E"/>
    <w:rsid w:val="00F57BFB"/>
    <w:rsid w:val="00F61EDF"/>
    <w:rsid w:val="00F62B98"/>
    <w:rsid w:val="00F64336"/>
    <w:rsid w:val="00F66D10"/>
    <w:rsid w:val="00F7094B"/>
    <w:rsid w:val="00F71083"/>
    <w:rsid w:val="00F73890"/>
    <w:rsid w:val="00F7560B"/>
    <w:rsid w:val="00F7795D"/>
    <w:rsid w:val="00F801B4"/>
    <w:rsid w:val="00F80728"/>
    <w:rsid w:val="00F811E6"/>
    <w:rsid w:val="00F82B09"/>
    <w:rsid w:val="00F835A5"/>
    <w:rsid w:val="00F83944"/>
    <w:rsid w:val="00F86725"/>
    <w:rsid w:val="00F87960"/>
    <w:rsid w:val="00F9161D"/>
    <w:rsid w:val="00F92F05"/>
    <w:rsid w:val="00F93345"/>
    <w:rsid w:val="00F93BB4"/>
    <w:rsid w:val="00F94D8C"/>
    <w:rsid w:val="00F977B2"/>
    <w:rsid w:val="00F97FF0"/>
    <w:rsid w:val="00FA076F"/>
    <w:rsid w:val="00FA22BB"/>
    <w:rsid w:val="00FB1261"/>
    <w:rsid w:val="00FB2185"/>
    <w:rsid w:val="00FB7609"/>
    <w:rsid w:val="00FC1438"/>
    <w:rsid w:val="00FC1725"/>
    <w:rsid w:val="00FC172C"/>
    <w:rsid w:val="00FC47B2"/>
    <w:rsid w:val="00FC5939"/>
    <w:rsid w:val="00FC5DE4"/>
    <w:rsid w:val="00FD4124"/>
    <w:rsid w:val="00FD4AE1"/>
    <w:rsid w:val="00FD5167"/>
    <w:rsid w:val="00FD5AA6"/>
    <w:rsid w:val="00FD716D"/>
    <w:rsid w:val="00FD7179"/>
    <w:rsid w:val="00FE14BA"/>
    <w:rsid w:val="00FE1571"/>
    <w:rsid w:val="00FE1B5F"/>
    <w:rsid w:val="00FE1C3E"/>
    <w:rsid w:val="00FE1E14"/>
    <w:rsid w:val="00FE38B6"/>
    <w:rsid w:val="00FE559D"/>
    <w:rsid w:val="00FE66BA"/>
    <w:rsid w:val="00FF2358"/>
    <w:rsid w:val="00FF3764"/>
    <w:rsid w:val="00FF48E7"/>
    <w:rsid w:val="00FF7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87FBEA"/>
  <w15:docId w15:val="{DF2AB237-B9AB-4DB8-84A5-B7842F8DB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423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4D5C"/>
    <w:pPr>
      <w:spacing w:line="480" w:lineRule="auto"/>
      <w:outlineLvl w:val="0"/>
    </w:pPr>
    <w:rPr>
      <w:rFonts w:cs="Times New Roman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51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174"/>
  </w:style>
  <w:style w:type="paragraph" w:styleId="Footer">
    <w:name w:val="footer"/>
    <w:basedOn w:val="Normal"/>
    <w:link w:val="FooterChar"/>
    <w:uiPriority w:val="99"/>
    <w:unhideWhenUsed/>
    <w:rsid w:val="001251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174"/>
  </w:style>
  <w:style w:type="character" w:styleId="LineNumber">
    <w:name w:val="line number"/>
    <w:basedOn w:val="DefaultParagraphFont"/>
    <w:uiPriority w:val="99"/>
    <w:semiHidden/>
    <w:unhideWhenUsed/>
    <w:rsid w:val="00C01423"/>
  </w:style>
  <w:style w:type="character" w:styleId="Hyperlink">
    <w:name w:val="Hyperlink"/>
    <w:basedOn w:val="DefaultParagraphFont"/>
    <w:uiPriority w:val="99"/>
    <w:unhideWhenUsed/>
    <w:rsid w:val="00DC6B5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A51C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042EB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42E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42EB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42EB"/>
    <w:rPr>
      <w:rFonts w:ascii="Times New Roman" w:hAnsi="Times New Roman" w:cs="Times New Roman"/>
      <w:noProof/>
      <w:lang w:val="en-US"/>
    </w:rPr>
  </w:style>
  <w:style w:type="table" w:styleId="TableGrid">
    <w:name w:val="Table Grid"/>
    <w:basedOn w:val="TableNormal"/>
    <w:uiPriority w:val="59"/>
    <w:rsid w:val="003A4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A40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016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16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16E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6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6E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6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6E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46A4E"/>
    <w:pPr>
      <w:spacing w:after="0" w:line="240" w:lineRule="auto"/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134D5C"/>
    <w:rPr>
      <w:rFonts w:ascii="Times New Roman" w:hAnsi="Times New Roman" w:cs="Times New Roman"/>
      <w:b/>
      <w:lang w:val="en-US"/>
    </w:rPr>
  </w:style>
  <w:style w:type="paragraph" w:styleId="NormalWeb">
    <w:name w:val="Normal (Web)"/>
    <w:basedOn w:val="Normal"/>
    <w:uiPriority w:val="99"/>
    <w:semiHidden/>
    <w:unhideWhenUsed/>
    <w:rsid w:val="0049674F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3F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3F0E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2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62350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0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BEC813-B069-452E-8B65-39537D4774C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AABC140-0480-47B5-BE0B-BF4ABC477D8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A1D96C2-4D20-4C02-A4B4-026C8658829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CEFB870-C81C-420B-B279-959AC6109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9</Words>
  <Characters>2104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queda</dc:creator>
  <cp:lastModifiedBy>David Marques</cp:lastModifiedBy>
  <cp:revision>3</cp:revision>
  <cp:lastPrinted>2014-07-01T12:11:00Z</cp:lastPrinted>
  <dcterms:created xsi:type="dcterms:W3CDTF">2015-11-19T19:13:00Z</dcterms:created>
  <dcterms:modified xsi:type="dcterms:W3CDTF">2015-11-19T19:14:00Z</dcterms:modified>
</cp:coreProperties>
</file>